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F005B" w14:textId="0B2FF77A" w:rsidR="008232FC" w:rsidRPr="000F1307" w:rsidRDefault="000F1307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Supplementary Materials: R codes </w:t>
      </w:r>
    </w:p>
    <w:p w14:paraId="4DE1B26A" w14:textId="77777777" w:rsidR="008232FC" w:rsidRPr="000F1307" w:rsidRDefault="008232FC" w:rsidP="008232FC">
      <w:pPr>
        <w:rPr>
          <w:rFonts w:ascii="Times New Roman" w:hAnsi="Times New Roman" w:cs="Times New Roman"/>
        </w:rPr>
      </w:pPr>
    </w:p>
    <w:p w14:paraId="2953C4F5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>library(</w:t>
      </w:r>
      <w:proofErr w:type="spellStart"/>
      <w:r w:rsidRPr="000F1307">
        <w:rPr>
          <w:rFonts w:ascii="Times New Roman" w:hAnsi="Times New Roman" w:cs="Times New Roman"/>
        </w:rPr>
        <w:t>geepack</w:t>
      </w:r>
      <w:proofErr w:type="spellEnd"/>
      <w:r w:rsidRPr="000F1307">
        <w:rPr>
          <w:rFonts w:ascii="Times New Roman" w:hAnsi="Times New Roman" w:cs="Times New Roman"/>
        </w:rPr>
        <w:t>)</w:t>
      </w:r>
    </w:p>
    <w:p w14:paraId="0DB7BFD3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>library(</w:t>
      </w:r>
      <w:proofErr w:type="spellStart"/>
      <w:r w:rsidRPr="000F1307">
        <w:rPr>
          <w:rFonts w:ascii="Times New Roman" w:hAnsi="Times New Roman" w:cs="Times New Roman"/>
        </w:rPr>
        <w:t>dotwhisker</w:t>
      </w:r>
      <w:proofErr w:type="spellEnd"/>
      <w:r w:rsidRPr="000F1307">
        <w:rPr>
          <w:rFonts w:ascii="Times New Roman" w:hAnsi="Times New Roman" w:cs="Times New Roman"/>
        </w:rPr>
        <w:t>)</w:t>
      </w:r>
    </w:p>
    <w:p w14:paraId="5D46CCCE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>library(</w:t>
      </w:r>
      <w:proofErr w:type="spellStart"/>
      <w:r w:rsidRPr="000F1307">
        <w:rPr>
          <w:rFonts w:ascii="Times New Roman" w:hAnsi="Times New Roman" w:cs="Times New Roman"/>
        </w:rPr>
        <w:t>dplyr</w:t>
      </w:r>
      <w:proofErr w:type="spellEnd"/>
      <w:r w:rsidRPr="000F1307">
        <w:rPr>
          <w:rFonts w:ascii="Times New Roman" w:hAnsi="Times New Roman" w:cs="Times New Roman"/>
        </w:rPr>
        <w:t>)</w:t>
      </w:r>
    </w:p>
    <w:p w14:paraId="002BDBCC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>library(</w:t>
      </w:r>
      <w:proofErr w:type="spellStart"/>
      <w:r w:rsidRPr="000F1307">
        <w:rPr>
          <w:rFonts w:ascii="Times New Roman" w:hAnsi="Times New Roman" w:cs="Times New Roman"/>
        </w:rPr>
        <w:t>ggsci</w:t>
      </w:r>
      <w:proofErr w:type="spellEnd"/>
      <w:r w:rsidRPr="000F1307">
        <w:rPr>
          <w:rFonts w:ascii="Times New Roman" w:hAnsi="Times New Roman" w:cs="Times New Roman"/>
        </w:rPr>
        <w:t>)</w:t>
      </w:r>
    </w:p>
    <w:p w14:paraId="2D9BD63C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>library(</w:t>
      </w:r>
      <w:proofErr w:type="spellStart"/>
      <w:r w:rsidRPr="000F1307">
        <w:rPr>
          <w:rFonts w:ascii="Times New Roman" w:hAnsi="Times New Roman" w:cs="Times New Roman"/>
        </w:rPr>
        <w:t>RColorBrewer</w:t>
      </w:r>
      <w:proofErr w:type="spellEnd"/>
      <w:r w:rsidRPr="000F1307">
        <w:rPr>
          <w:rFonts w:ascii="Times New Roman" w:hAnsi="Times New Roman" w:cs="Times New Roman"/>
        </w:rPr>
        <w:t>)</w:t>
      </w:r>
    </w:p>
    <w:p w14:paraId="4E768D52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>load("/</w:t>
      </w:r>
      <w:proofErr w:type="spellStart"/>
      <w:r w:rsidRPr="000F1307">
        <w:rPr>
          <w:rFonts w:ascii="Times New Roman" w:hAnsi="Times New Roman" w:cs="Times New Roman"/>
        </w:rPr>
        <w:t>ncf</w:t>
      </w:r>
      <w:proofErr w:type="spellEnd"/>
      <w:r w:rsidRPr="000F1307">
        <w:rPr>
          <w:rFonts w:ascii="Times New Roman" w:hAnsi="Times New Roman" w:cs="Times New Roman"/>
        </w:rPr>
        <w:t>/</w:t>
      </w:r>
      <w:proofErr w:type="spellStart"/>
      <w:r w:rsidRPr="000F1307">
        <w:rPr>
          <w:rFonts w:ascii="Times New Roman" w:hAnsi="Times New Roman" w:cs="Times New Roman"/>
        </w:rPr>
        <w:t>xlin_covid</w:t>
      </w:r>
      <w:proofErr w:type="spellEnd"/>
      <w:r w:rsidRPr="000F1307">
        <w:rPr>
          <w:rFonts w:ascii="Times New Roman" w:hAnsi="Times New Roman" w:cs="Times New Roman"/>
        </w:rPr>
        <w:t>/Users/</w:t>
      </w:r>
      <w:proofErr w:type="spellStart"/>
      <w:r w:rsidRPr="000F1307">
        <w:rPr>
          <w:rFonts w:ascii="Times New Roman" w:hAnsi="Times New Roman" w:cs="Times New Roman"/>
        </w:rPr>
        <w:t>sshen</w:t>
      </w:r>
      <w:proofErr w:type="spellEnd"/>
      <w:r w:rsidRPr="000F1307">
        <w:rPr>
          <w:rFonts w:ascii="Times New Roman" w:hAnsi="Times New Roman" w:cs="Times New Roman"/>
        </w:rPr>
        <w:t>/dat5_02_09/dat_prot0.RData")</w:t>
      </w:r>
    </w:p>
    <w:p w14:paraId="35185CA1" w14:textId="77777777" w:rsidR="008232FC" w:rsidRPr="000F1307" w:rsidRDefault="008232FC" w:rsidP="008232FC">
      <w:pPr>
        <w:rPr>
          <w:rFonts w:ascii="Times New Roman" w:hAnsi="Times New Roman" w:cs="Times New Roman"/>
        </w:rPr>
      </w:pPr>
      <w:proofErr w:type="spellStart"/>
      <w:r w:rsidRPr="000F1307">
        <w:rPr>
          <w:rFonts w:ascii="Times New Roman" w:hAnsi="Times New Roman" w:cs="Times New Roman"/>
        </w:rPr>
        <w:t>dat_ipw_complete</w:t>
      </w:r>
      <w:proofErr w:type="spellEnd"/>
      <w:r w:rsidRPr="000F1307">
        <w:rPr>
          <w:rFonts w:ascii="Times New Roman" w:hAnsi="Times New Roman" w:cs="Times New Roman"/>
        </w:rPr>
        <w:t xml:space="preserve"> &lt;- </w:t>
      </w:r>
      <w:proofErr w:type="spellStart"/>
      <w:r w:rsidRPr="000F1307">
        <w:rPr>
          <w:rFonts w:ascii="Times New Roman" w:hAnsi="Times New Roman" w:cs="Times New Roman"/>
        </w:rPr>
        <w:t>dat_ipw_complete</w:t>
      </w:r>
      <w:proofErr w:type="spellEnd"/>
      <w:r w:rsidRPr="000F1307">
        <w:rPr>
          <w:rFonts w:ascii="Times New Roman" w:hAnsi="Times New Roman" w:cs="Times New Roman"/>
        </w:rPr>
        <w:t>[!is.na(</w:t>
      </w:r>
      <w:proofErr w:type="spellStart"/>
      <w:r w:rsidRPr="000F1307">
        <w:rPr>
          <w:rFonts w:ascii="Times New Roman" w:hAnsi="Times New Roman" w:cs="Times New Roman"/>
        </w:rPr>
        <w:t>dat_ipw_complete$mean_angry</w:t>
      </w:r>
      <w:proofErr w:type="spellEnd"/>
      <w:r w:rsidRPr="000F1307">
        <w:rPr>
          <w:rFonts w:ascii="Times New Roman" w:hAnsi="Times New Roman" w:cs="Times New Roman"/>
        </w:rPr>
        <w:t>),]</w:t>
      </w:r>
    </w:p>
    <w:p w14:paraId="02A65E2A" w14:textId="77777777" w:rsidR="008232FC" w:rsidRPr="000F1307" w:rsidRDefault="008232FC" w:rsidP="008232FC">
      <w:pPr>
        <w:rPr>
          <w:rFonts w:ascii="Times New Roman" w:hAnsi="Times New Roman" w:cs="Times New Roman"/>
        </w:rPr>
      </w:pPr>
      <w:proofErr w:type="spellStart"/>
      <w:r w:rsidRPr="000F1307">
        <w:rPr>
          <w:rFonts w:ascii="Times New Roman" w:hAnsi="Times New Roman" w:cs="Times New Roman"/>
        </w:rPr>
        <w:t>geefit_stayhome_emo</w:t>
      </w:r>
      <w:proofErr w:type="spellEnd"/>
      <w:r w:rsidRPr="000F1307">
        <w:rPr>
          <w:rFonts w:ascii="Times New Roman" w:hAnsi="Times New Roman" w:cs="Times New Roman"/>
        </w:rPr>
        <w:t>&lt;-</w:t>
      </w:r>
      <w:proofErr w:type="spellStart"/>
      <w:r w:rsidRPr="000F1307">
        <w:rPr>
          <w:rFonts w:ascii="Times New Roman" w:hAnsi="Times New Roman" w:cs="Times New Roman"/>
        </w:rPr>
        <w:t>geeglm</w:t>
      </w:r>
      <w:proofErr w:type="spellEnd"/>
      <w:r w:rsidRPr="000F1307">
        <w:rPr>
          <w:rFonts w:ascii="Times New Roman" w:hAnsi="Times New Roman" w:cs="Times New Roman"/>
        </w:rPr>
        <w:t>(</w:t>
      </w:r>
      <w:proofErr w:type="spellStart"/>
      <w:r w:rsidRPr="000F1307">
        <w:rPr>
          <w:rFonts w:ascii="Times New Roman" w:hAnsi="Times New Roman" w:cs="Times New Roman"/>
        </w:rPr>
        <w:t>left_home_stayed_home~age_range_NEW</w:t>
      </w:r>
      <w:proofErr w:type="spellEnd"/>
      <w:r w:rsidRPr="000F1307">
        <w:rPr>
          <w:rFonts w:ascii="Times New Roman" w:hAnsi="Times New Roman" w:cs="Times New Roman"/>
        </w:rPr>
        <w:t xml:space="preserve">+ </w:t>
      </w:r>
      <w:proofErr w:type="spellStart"/>
      <w:r w:rsidRPr="000F1307">
        <w:rPr>
          <w:rFonts w:ascii="Times New Roman" w:hAnsi="Times New Roman" w:cs="Times New Roman"/>
        </w:rPr>
        <w:t>gender+race_cat+regions</w:t>
      </w:r>
      <w:proofErr w:type="spellEnd"/>
      <w:r w:rsidRPr="000F1307">
        <w:rPr>
          <w:rFonts w:ascii="Times New Roman" w:hAnsi="Times New Roman" w:cs="Times New Roman"/>
        </w:rPr>
        <w:t>+ month1+sleep+live_alone+income_cat+density_cat+ feeling+weekend+covid_tested+covid_positive+profession_essential_cat+number_preexisting_cat+mean_angry+mean_anxious+mean_lonely+mean_sad+mean_stressed+mean_tired+mean_calm+mean_grateful+mean_happy+mean_hopeful+mean_optimistic+mean_thoughtful, id=</w:t>
      </w:r>
      <w:proofErr w:type="spellStart"/>
      <w:r w:rsidRPr="000F1307">
        <w:rPr>
          <w:rFonts w:ascii="Times New Roman" w:hAnsi="Times New Roman" w:cs="Times New Roman"/>
        </w:rPr>
        <w:t>session_id</w:t>
      </w:r>
      <w:proofErr w:type="spellEnd"/>
      <w:r w:rsidRPr="000F1307">
        <w:rPr>
          <w:rFonts w:ascii="Times New Roman" w:hAnsi="Times New Roman" w:cs="Times New Roman"/>
        </w:rPr>
        <w:t xml:space="preserve">, family=binomial(), </w:t>
      </w:r>
      <w:proofErr w:type="spellStart"/>
      <w:r w:rsidRPr="000F1307">
        <w:rPr>
          <w:rFonts w:ascii="Times New Roman" w:hAnsi="Times New Roman" w:cs="Times New Roman"/>
        </w:rPr>
        <w:t>corstr</w:t>
      </w:r>
      <w:proofErr w:type="spellEnd"/>
      <w:r w:rsidRPr="000F1307">
        <w:rPr>
          <w:rFonts w:ascii="Times New Roman" w:hAnsi="Times New Roman" w:cs="Times New Roman"/>
        </w:rPr>
        <w:t>="independence", data=</w:t>
      </w:r>
      <w:proofErr w:type="spellStart"/>
      <w:r w:rsidRPr="000F1307">
        <w:rPr>
          <w:rFonts w:ascii="Times New Roman" w:hAnsi="Times New Roman" w:cs="Times New Roman"/>
        </w:rPr>
        <w:t>dat_ipw_complete</w:t>
      </w:r>
      <w:proofErr w:type="spellEnd"/>
      <w:r w:rsidRPr="000F1307">
        <w:rPr>
          <w:rFonts w:ascii="Times New Roman" w:hAnsi="Times New Roman" w:cs="Times New Roman"/>
        </w:rPr>
        <w:t>)</w:t>
      </w:r>
    </w:p>
    <w:p w14:paraId="43772449" w14:textId="77777777" w:rsidR="008232FC" w:rsidRPr="000F1307" w:rsidRDefault="008232FC" w:rsidP="008232FC">
      <w:pPr>
        <w:rPr>
          <w:rFonts w:ascii="Times New Roman" w:hAnsi="Times New Roman" w:cs="Times New Roman"/>
        </w:rPr>
      </w:pPr>
    </w:p>
    <w:p w14:paraId="4CB7D2BF" w14:textId="77777777" w:rsidR="008232FC" w:rsidRPr="000F1307" w:rsidRDefault="008232FC" w:rsidP="008232FC">
      <w:pPr>
        <w:rPr>
          <w:rFonts w:ascii="Times New Roman" w:hAnsi="Times New Roman" w:cs="Times New Roman"/>
        </w:rPr>
      </w:pPr>
      <w:proofErr w:type="spellStart"/>
      <w:r w:rsidRPr="000F1307">
        <w:rPr>
          <w:rFonts w:ascii="Times New Roman" w:hAnsi="Times New Roman" w:cs="Times New Roman"/>
        </w:rPr>
        <w:t>fit_stayhome</w:t>
      </w:r>
      <w:proofErr w:type="spellEnd"/>
      <w:r w:rsidRPr="000F1307">
        <w:rPr>
          <w:rFonts w:ascii="Times New Roman" w:hAnsi="Times New Roman" w:cs="Times New Roman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</w:rPr>
        <w:t>geefit_stayhome_emo,conf.int</w:t>
      </w:r>
      <w:proofErr w:type="spellEnd"/>
      <w:r w:rsidRPr="000F1307">
        <w:rPr>
          <w:rFonts w:ascii="Times New Roman" w:hAnsi="Times New Roman" w:cs="Times New Roman"/>
        </w:rPr>
        <w:t xml:space="preserve"> = TRUE) %&gt;% mutate(model = "Staying home") %&gt;% </w:t>
      </w:r>
    </w:p>
    <w:p w14:paraId="431CCC24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</w:t>
      </w:r>
      <w:proofErr w:type="spellStart"/>
      <w:r w:rsidRPr="000F1307">
        <w:rPr>
          <w:rFonts w:ascii="Times New Roman" w:hAnsi="Times New Roman" w:cs="Times New Roman"/>
        </w:rPr>
        <w:t>relabel_predictors</w:t>
      </w:r>
      <w:proofErr w:type="spellEnd"/>
      <w:r w:rsidRPr="000F1307">
        <w:rPr>
          <w:rFonts w:ascii="Times New Roman" w:hAnsi="Times New Roman" w:cs="Times New Roman"/>
        </w:rPr>
        <w:t>(c("</w:t>
      </w:r>
      <w:proofErr w:type="spellStart"/>
      <w:r w:rsidRPr="000F1307">
        <w:rPr>
          <w:rFonts w:ascii="Times New Roman" w:hAnsi="Times New Roman" w:cs="Times New Roman"/>
        </w:rPr>
        <w:t>mean_angry</w:t>
      </w:r>
      <w:proofErr w:type="spellEnd"/>
      <w:r w:rsidRPr="000F1307">
        <w:rPr>
          <w:rFonts w:ascii="Times New Roman" w:hAnsi="Times New Roman" w:cs="Times New Roman"/>
        </w:rPr>
        <w:t>" = "Angry",</w:t>
      </w:r>
    </w:p>
    <w:p w14:paraId="42D06A5A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lonely</w:t>
      </w:r>
      <w:proofErr w:type="spellEnd"/>
      <w:r w:rsidRPr="000F1307">
        <w:rPr>
          <w:rFonts w:ascii="Times New Roman" w:hAnsi="Times New Roman" w:cs="Times New Roman"/>
        </w:rPr>
        <w:t>" = "Lonely",</w:t>
      </w:r>
    </w:p>
    <w:p w14:paraId="508CE067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sad</w:t>
      </w:r>
      <w:proofErr w:type="spellEnd"/>
      <w:r w:rsidRPr="000F1307">
        <w:rPr>
          <w:rFonts w:ascii="Times New Roman" w:hAnsi="Times New Roman" w:cs="Times New Roman"/>
        </w:rPr>
        <w:t>" = "Sad",</w:t>
      </w:r>
    </w:p>
    <w:p w14:paraId="4789A3DD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stressed</w:t>
      </w:r>
      <w:proofErr w:type="spellEnd"/>
      <w:r w:rsidRPr="000F1307">
        <w:rPr>
          <w:rFonts w:ascii="Times New Roman" w:hAnsi="Times New Roman" w:cs="Times New Roman"/>
        </w:rPr>
        <w:t>" = "Stressed",</w:t>
      </w:r>
    </w:p>
    <w:p w14:paraId="066023F7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anxious</w:t>
      </w:r>
      <w:proofErr w:type="spellEnd"/>
      <w:r w:rsidRPr="000F1307">
        <w:rPr>
          <w:rFonts w:ascii="Times New Roman" w:hAnsi="Times New Roman" w:cs="Times New Roman"/>
        </w:rPr>
        <w:t>" = "Anxious",</w:t>
      </w:r>
    </w:p>
    <w:p w14:paraId="31506391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tired</w:t>
      </w:r>
      <w:proofErr w:type="spellEnd"/>
      <w:r w:rsidRPr="000F1307">
        <w:rPr>
          <w:rFonts w:ascii="Times New Roman" w:hAnsi="Times New Roman" w:cs="Times New Roman"/>
        </w:rPr>
        <w:t>" = "Tired",</w:t>
      </w:r>
    </w:p>
    <w:p w14:paraId="74088B4A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happy</w:t>
      </w:r>
      <w:proofErr w:type="spellEnd"/>
      <w:r w:rsidRPr="000F1307">
        <w:rPr>
          <w:rFonts w:ascii="Times New Roman" w:hAnsi="Times New Roman" w:cs="Times New Roman"/>
        </w:rPr>
        <w:t>" = "Happy",</w:t>
      </w:r>
    </w:p>
    <w:p w14:paraId="06D47904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optimistic</w:t>
      </w:r>
      <w:proofErr w:type="spellEnd"/>
      <w:r w:rsidRPr="000F1307">
        <w:rPr>
          <w:rFonts w:ascii="Times New Roman" w:hAnsi="Times New Roman" w:cs="Times New Roman"/>
        </w:rPr>
        <w:t>" = "Optimistic",</w:t>
      </w:r>
    </w:p>
    <w:p w14:paraId="20334DEB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hopeful</w:t>
      </w:r>
      <w:proofErr w:type="spellEnd"/>
      <w:r w:rsidRPr="000F1307">
        <w:rPr>
          <w:rFonts w:ascii="Times New Roman" w:hAnsi="Times New Roman" w:cs="Times New Roman"/>
        </w:rPr>
        <w:t>" = "Hopeful",</w:t>
      </w:r>
    </w:p>
    <w:p w14:paraId="6B410470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calm</w:t>
      </w:r>
      <w:proofErr w:type="spellEnd"/>
      <w:r w:rsidRPr="000F1307">
        <w:rPr>
          <w:rFonts w:ascii="Times New Roman" w:hAnsi="Times New Roman" w:cs="Times New Roman"/>
        </w:rPr>
        <w:t>" = "Calm",</w:t>
      </w:r>
    </w:p>
    <w:p w14:paraId="3854353F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grateful</w:t>
      </w:r>
      <w:proofErr w:type="spellEnd"/>
      <w:r w:rsidRPr="000F1307">
        <w:rPr>
          <w:rFonts w:ascii="Times New Roman" w:hAnsi="Times New Roman" w:cs="Times New Roman"/>
        </w:rPr>
        <w:t>" = "Grateful",</w:t>
      </w:r>
    </w:p>
    <w:p w14:paraId="118B95C5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thoughtful</w:t>
      </w:r>
      <w:proofErr w:type="spellEnd"/>
      <w:r w:rsidRPr="000F1307">
        <w:rPr>
          <w:rFonts w:ascii="Times New Roman" w:hAnsi="Times New Roman" w:cs="Times New Roman"/>
        </w:rPr>
        <w:t>" = "Thoughtful"))</w:t>
      </w:r>
    </w:p>
    <w:p w14:paraId="32FD5EEA" w14:textId="77777777" w:rsidR="008232FC" w:rsidRPr="000F1307" w:rsidRDefault="008232FC" w:rsidP="008232FC">
      <w:pPr>
        <w:rPr>
          <w:rFonts w:ascii="Times New Roman" w:hAnsi="Times New Roman" w:cs="Times New Roman"/>
        </w:rPr>
      </w:pPr>
    </w:p>
    <w:p w14:paraId="3D2F0143" w14:textId="77777777" w:rsidR="008232FC" w:rsidRPr="000F1307" w:rsidRDefault="008232FC" w:rsidP="008232FC">
      <w:pPr>
        <w:rPr>
          <w:rFonts w:ascii="Times New Roman" w:hAnsi="Times New Roman" w:cs="Times New Roman"/>
        </w:rPr>
      </w:pPr>
    </w:p>
    <w:p w14:paraId="4F504167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>dat_prot1 &lt;- dat_ipw_complete[dat_ipw_complete$protective_measures_social_distancing != '</w:t>
      </w:r>
      <w:proofErr w:type="spellStart"/>
      <w:r w:rsidRPr="000F1307">
        <w:rPr>
          <w:rFonts w:ascii="Times New Roman" w:hAnsi="Times New Roman" w:cs="Times New Roman"/>
        </w:rPr>
        <w:t>not_asked</w:t>
      </w:r>
      <w:proofErr w:type="spellEnd"/>
      <w:r w:rsidRPr="000F1307">
        <w:rPr>
          <w:rFonts w:ascii="Times New Roman" w:hAnsi="Times New Roman" w:cs="Times New Roman"/>
        </w:rPr>
        <w:t>',]</w:t>
      </w:r>
    </w:p>
    <w:p w14:paraId="54E9F2FE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dat_prot1$protective_measures_social_distancing &lt;- dat_prot1$protective_measures_social_distancing == 'True' </w:t>
      </w:r>
    </w:p>
    <w:p w14:paraId="2E1BEDAA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geefit_socialdist_emo&lt;-geeglm(protective_measures_social_distancing~age_range_NEW+ </w:t>
      </w:r>
      <w:proofErr w:type="spellStart"/>
      <w:r w:rsidRPr="000F1307">
        <w:rPr>
          <w:rFonts w:ascii="Times New Roman" w:hAnsi="Times New Roman" w:cs="Times New Roman"/>
        </w:rPr>
        <w:t>gender+race_cat+regions</w:t>
      </w:r>
      <w:proofErr w:type="spellEnd"/>
      <w:r w:rsidRPr="000F1307">
        <w:rPr>
          <w:rFonts w:ascii="Times New Roman" w:hAnsi="Times New Roman" w:cs="Times New Roman"/>
        </w:rPr>
        <w:t>+ month1+sleep+live_alone+income_cat+density_cat+ feeling+weekend+covid_tested+covid_positive+profession_essential_cat+number_preexisting_cat+mean_angry+mean_anxious+mean_lonely+mean_sad+mean_stressed+mean_tired+mean_calm+mean_grateful+mean_happy+mean_hopeful+mean_optimistic+mean_thoughtful, id=</w:t>
      </w:r>
      <w:proofErr w:type="spellStart"/>
      <w:r w:rsidRPr="000F1307">
        <w:rPr>
          <w:rFonts w:ascii="Times New Roman" w:hAnsi="Times New Roman" w:cs="Times New Roman"/>
        </w:rPr>
        <w:t>session_id</w:t>
      </w:r>
      <w:proofErr w:type="spellEnd"/>
      <w:r w:rsidRPr="000F1307">
        <w:rPr>
          <w:rFonts w:ascii="Times New Roman" w:hAnsi="Times New Roman" w:cs="Times New Roman"/>
        </w:rPr>
        <w:t xml:space="preserve">, family=binomial(), </w:t>
      </w:r>
      <w:proofErr w:type="spellStart"/>
      <w:r w:rsidRPr="000F1307">
        <w:rPr>
          <w:rFonts w:ascii="Times New Roman" w:hAnsi="Times New Roman" w:cs="Times New Roman"/>
        </w:rPr>
        <w:t>corstr</w:t>
      </w:r>
      <w:proofErr w:type="spellEnd"/>
      <w:r w:rsidRPr="000F1307">
        <w:rPr>
          <w:rFonts w:ascii="Times New Roman" w:hAnsi="Times New Roman" w:cs="Times New Roman"/>
        </w:rPr>
        <w:t>="independence", data=dat_prot1)</w:t>
      </w:r>
    </w:p>
    <w:p w14:paraId="0079621C" w14:textId="77777777" w:rsidR="008232FC" w:rsidRPr="000F1307" w:rsidRDefault="008232FC" w:rsidP="008232FC">
      <w:pPr>
        <w:rPr>
          <w:rFonts w:ascii="Times New Roman" w:hAnsi="Times New Roman" w:cs="Times New Roman"/>
        </w:rPr>
      </w:pPr>
    </w:p>
    <w:p w14:paraId="4BB58D5C" w14:textId="77777777" w:rsidR="008232FC" w:rsidRPr="000F1307" w:rsidRDefault="008232FC" w:rsidP="008232FC">
      <w:pPr>
        <w:rPr>
          <w:rFonts w:ascii="Times New Roman" w:hAnsi="Times New Roman" w:cs="Times New Roman"/>
        </w:rPr>
      </w:pPr>
      <w:proofErr w:type="spellStart"/>
      <w:r w:rsidRPr="000F1307">
        <w:rPr>
          <w:rFonts w:ascii="Times New Roman" w:hAnsi="Times New Roman" w:cs="Times New Roman"/>
        </w:rPr>
        <w:t>fit_socialdist</w:t>
      </w:r>
      <w:proofErr w:type="spellEnd"/>
      <w:r w:rsidRPr="000F1307">
        <w:rPr>
          <w:rFonts w:ascii="Times New Roman" w:hAnsi="Times New Roman" w:cs="Times New Roman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</w:rPr>
        <w:t>geefit_socialdist_emo,conf.int</w:t>
      </w:r>
      <w:proofErr w:type="spellEnd"/>
      <w:r w:rsidRPr="000F1307">
        <w:rPr>
          <w:rFonts w:ascii="Times New Roman" w:hAnsi="Times New Roman" w:cs="Times New Roman"/>
        </w:rPr>
        <w:t xml:space="preserve"> = TRUE) %&gt;% mutate(model = "Social distancing") %&gt;% </w:t>
      </w:r>
    </w:p>
    <w:p w14:paraId="0EFCDD50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</w:t>
      </w:r>
      <w:proofErr w:type="spellStart"/>
      <w:r w:rsidRPr="000F1307">
        <w:rPr>
          <w:rFonts w:ascii="Times New Roman" w:hAnsi="Times New Roman" w:cs="Times New Roman"/>
        </w:rPr>
        <w:t>relabel_predictors</w:t>
      </w:r>
      <w:proofErr w:type="spellEnd"/>
      <w:r w:rsidRPr="000F1307">
        <w:rPr>
          <w:rFonts w:ascii="Times New Roman" w:hAnsi="Times New Roman" w:cs="Times New Roman"/>
        </w:rPr>
        <w:t>(c("</w:t>
      </w:r>
      <w:proofErr w:type="spellStart"/>
      <w:r w:rsidRPr="000F1307">
        <w:rPr>
          <w:rFonts w:ascii="Times New Roman" w:hAnsi="Times New Roman" w:cs="Times New Roman"/>
        </w:rPr>
        <w:t>mean_angry</w:t>
      </w:r>
      <w:proofErr w:type="spellEnd"/>
      <w:r w:rsidRPr="000F1307">
        <w:rPr>
          <w:rFonts w:ascii="Times New Roman" w:hAnsi="Times New Roman" w:cs="Times New Roman"/>
        </w:rPr>
        <w:t>" = "Angry",</w:t>
      </w:r>
    </w:p>
    <w:p w14:paraId="15C311AB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lastRenderedPageBreak/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lonely</w:t>
      </w:r>
      <w:proofErr w:type="spellEnd"/>
      <w:r w:rsidRPr="000F1307">
        <w:rPr>
          <w:rFonts w:ascii="Times New Roman" w:hAnsi="Times New Roman" w:cs="Times New Roman"/>
        </w:rPr>
        <w:t>" = "Lonely",</w:t>
      </w:r>
    </w:p>
    <w:p w14:paraId="77898B29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sad</w:t>
      </w:r>
      <w:proofErr w:type="spellEnd"/>
      <w:r w:rsidRPr="000F1307">
        <w:rPr>
          <w:rFonts w:ascii="Times New Roman" w:hAnsi="Times New Roman" w:cs="Times New Roman"/>
        </w:rPr>
        <w:t>" = "Sad",</w:t>
      </w:r>
    </w:p>
    <w:p w14:paraId="72AC8D04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stressed</w:t>
      </w:r>
      <w:proofErr w:type="spellEnd"/>
      <w:r w:rsidRPr="000F1307">
        <w:rPr>
          <w:rFonts w:ascii="Times New Roman" w:hAnsi="Times New Roman" w:cs="Times New Roman"/>
        </w:rPr>
        <w:t>" = "Stressed",</w:t>
      </w:r>
    </w:p>
    <w:p w14:paraId="60AACCA9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anxious</w:t>
      </w:r>
      <w:proofErr w:type="spellEnd"/>
      <w:r w:rsidRPr="000F1307">
        <w:rPr>
          <w:rFonts w:ascii="Times New Roman" w:hAnsi="Times New Roman" w:cs="Times New Roman"/>
        </w:rPr>
        <w:t>" = "Anxious",</w:t>
      </w:r>
    </w:p>
    <w:p w14:paraId="137A5321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tired</w:t>
      </w:r>
      <w:proofErr w:type="spellEnd"/>
      <w:r w:rsidRPr="000F1307">
        <w:rPr>
          <w:rFonts w:ascii="Times New Roman" w:hAnsi="Times New Roman" w:cs="Times New Roman"/>
        </w:rPr>
        <w:t>" = "Tired",</w:t>
      </w:r>
    </w:p>
    <w:p w14:paraId="56D3C366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happy</w:t>
      </w:r>
      <w:proofErr w:type="spellEnd"/>
      <w:r w:rsidRPr="000F1307">
        <w:rPr>
          <w:rFonts w:ascii="Times New Roman" w:hAnsi="Times New Roman" w:cs="Times New Roman"/>
        </w:rPr>
        <w:t>" = "Happy",</w:t>
      </w:r>
    </w:p>
    <w:p w14:paraId="14FBF28E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optimistic</w:t>
      </w:r>
      <w:proofErr w:type="spellEnd"/>
      <w:r w:rsidRPr="000F1307">
        <w:rPr>
          <w:rFonts w:ascii="Times New Roman" w:hAnsi="Times New Roman" w:cs="Times New Roman"/>
        </w:rPr>
        <w:t>" = "Optimistic",</w:t>
      </w:r>
    </w:p>
    <w:p w14:paraId="2094E48A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hopeful</w:t>
      </w:r>
      <w:proofErr w:type="spellEnd"/>
      <w:r w:rsidRPr="000F1307">
        <w:rPr>
          <w:rFonts w:ascii="Times New Roman" w:hAnsi="Times New Roman" w:cs="Times New Roman"/>
        </w:rPr>
        <w:t>" = "Hopeful",</w:t>
      </w:r>
    </w:p>
    <w:p w14:paraId="0B104965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calm</w:t>
      </w:r>
      <w:proofErr w:type="spellEnd"/>
      <w:r w:rsidRPr="000F1307">
        <w:rPr>
          <w:rFonts w:ascii="Times New Roman" w:hAnsi="Times New Roman" w:cs="Times New Roman"/>
        </w:rPr>
        <w:t>" = "Calm",</w:t>
      </w:r>
    </w:p>
    <w:p w14:paraId="0ADC5135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grateful</w:t>
      </w:r>
      <w:proofErr w:type="spellEnd"/>
      <w:r w:rsidRPr="000F1307">
        <w:rPr>
          <w:rFonts w:ascii="Times New Roman" w:hAnsi="Times New Roman" w:cs="Times New Roman"/>
        </w:rPr>
        <w:t>" = "Grateful",</w:t>
      </w:r>
    </w:p>
    <w:p w14:paraId="4124037E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thoughtful</w:t>
      </w:r>
      <w:proofErr w:type="spellEnd"/>
      <w:r w:rsidRPr="000F1307">
        <w:rPr>
          <w:rFonts w:ascii="Times New Roman" w:hAnsi="Times New Roman" w:cs="Times New Roman"/>
        </w:rPr>
        <w:t>" = "Thoughtful"))</w:t>
      </w:r>
    </w:p>
    <w:p w14:paraId="1DA6DD2E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dat_prot2 &lt;- </w:t>
      </w:r>
      <w:proofErr w:type="spellStart"/>
      <w:r w:rsidRPr="000F1307">
        <w:rPr>
          <w:rFonts w:ascii="Times New Roman" w:hAnsi="Times New Roman" w:cs="Times New Roman"/>
        </w:rPr>
        <w:t>dat_ipw_complete</w:t>
      </w:r>
      <w:proofErr w:type="spellEnd"/>
      <w:r w:rsidRPr="000F1307">
        <w:rPr>
          <w:rFonts w:ascii="Times New Roman" w:hAnsi="Times New Roman" w:cs="Times New Roman"/>
        </w:rPr>
        <w:t>[!is.na(</w:t>
      </w:r>
      <w:proofErr w:type="spellStart"/>
      <w:r w:rsidRPr="000F1307">
        <w:rPr>
          <w:rFonts w:ascii="Times New Roman" w:hAnsi="Times New Roman" w:cs="Times New Roman"/>
        </w:rPr>
        <w:t>dat_ipw_complete$face_covering</w:t>
      </w:r>
      <w:proofErr w:type="spellEnd"/>
      <w:r w:rsidRPr="000F1307">
        <w:rPr>
          <w:rFonts w:ascii="Times New Roman" w:hAnsi="Times New Roman" w:cs="Times New Roman"/>
        </w:rPr>
        <w:t>),]</w:t>
      </w:r>
    </w:p>
    <w:p w14:paraId="257FF079" w14:textId="77777777" w:rsidR="008232FC" w:rsidRPr="000F1307" w:rsidRDefault="008232FC" w:rsidP="008232FC">
      <w:pPr>
        <w:rPr>
          <w:rFonts w:ascii="Times New Roman" w:hAnsi="Times New Roman" w:cs="Times New Roman"/>
        </w:rPr>
      </w:pPr>
      <w:proofErr w:type="spellStart"/>
      <w:r w:rsidRPr="000F1307">
        <w:rPr>
          <w:rFonts w:ascii="Times New Roman" w:hAnsi="Times New Roman" w:cs="Times New Roman"/>
        </w:rPr>
        <w:t>geefit_facecover_emo</w:t>
      </w:r>
      <w:proofErr w:type="spellEnd"/>
      <w:r w:rsidRPr="000F1307">
        <w:rPr>
          <w:rFonts w:ascii="Times New Roman" w:hAnsi="Times New Roman" w:cs="Times New Roman"/>
        </w:rPr>
        <w:t>&lt;-</w:t>
      </w:r>
      <w:proofErr w:type="spellStart"/>
      <w:r w:rsidRPr="000F1307">
        <w:rPr>
          <w:rFonts w:ascii="Times New Roman" w:hAnsi="Times New Roman" w:cs="Times New Roman"/>
        </w:rPr>
        <w:t>geeglm</w:t>
      </w:r>
      <w:proofErr w:type="spellEnd"/>
      <w:r w:rsidRPr="000F1307">
        <w:rPr>
          <w:rFonts w:ascii="Times New Roman" w:hAnsi="Times New Roman" w:cs="Times New Roman"/>
        </w:rPr>
        <w:t>(</w:t>
      </w:r>
      <w:proofErr w:type="spellStart"/>
      <w:r w:rsidRPr="000F1307">
        <w:rPr>
          <w:rFonts w:ascii="Times New Roman" w:hAnsi="Times New Roman" w:cs="Times New Roman"/>
        </w:rPr>
        <w:t>face_covering~age_range_NEW</w:t>
      </w:r>
      <w:proofErr w:type="spellEnd"/>
      <w:r w:rsidRPr="000F1307">
        <w:rPr>
          <w:rFonts w:ascii="Times New Roman" w:hAnsi="Times New Roman" w:cs="Times New Roman"/>
        </w:rPr>
        <w:t xml:space="preserve">+ </w:t>
      </w:r>
      <w:proofErr w:type="spellStart"/>
      <w:r w:rsidRPr="000F1307">
        <w:rPr>
          <w:rFonts w:ascii="Times New Roman" w:hAnsi="Times New Roman" w:cs="Times New Roman"/>
        </w:rPr>
        <w:t>gender+race_cat+regions</w:t>
      </w:r>
      <w:proofErr w:type="spellEnd"/>
      <w:r w:rsidRPr="000F1307">
        <w:rPr>
          <w:rFonts w:ascii="Times New Roman" w:hAnsi="Times New Roman" w:cs="Times New Roman"/>
        </w:rPr>
        <w:t>+ month1+sleep+live_alone+income_cat+density_cat+ feeling+weekend+covid_tested+covid_positive+profession_essential_cat+number_preexisting_cat+mean_angry+mean_anxious+mean_lonely+mean_sad+mean_stressed+mean_tired+mean_calm+mean_grateful+mean_happy+mean_hopeful+mean_optimistic+mean_thoughtful, id=</w:t>
      </w:r>
      <w:proofErr w:type="spellStart"/>
      <w:r w:rsidRPr="000F1307">
        <w:rPr>
          <w:rFonts w:ascii="Times New Roman" w:hAnsi="Times New Roman" w:cs="Times New Roman"/>
        </w:rPr>
        <w:t>session_id</w:t>
      </w:r>
      <w:proofErr w:type="spellEnd"/>
      <w:r w:rsidRPr="000F1307">
        <w:rPr>
          <w:rFonts w:ascii="Times New Roman" w:hAnsi="Times New Roman" w:cs="Times New Roman"/>
        </w:rPr>
        <w:t xml:space="preserve">, family=binomial(), </w:t>
      </w:r>
      <w:proofErr w:type="spellStart"/>
      <w:r w:rsidRPr="000F1307">
        <w:rPr>
          <w:rFonts w:ascii="Times New Roman" w:hAnsi="Times New Roman" w:cs="Times New Roman"/>
        </w:rPr>
        <w:t>corstr</w:t>
      </w:r>
      <w:proofErr w:type="spellEnd"/>
      <w:r w:rsidRPr="000F1307">
        <w:rPr>
          <w:rFonts w:ascii="Times New Roman" w:hAnsi="Times New Roman" w:cs="Times New Roman"/>
        </w:rPr>
        <w:t>="independence", data=dat_prot2)</w:t>
      </w:r>
    </w:p>
    <w:p w14:paraId="383925BA" w14:textId="77777777" w:rsidR="008232FC" w:rsidRPr="000F1307" w:rsidRDefault="008232FC" w:rsidP="008232FC">
      <w:pPr>
        <w:rPr>
          <w:rFonts w:ascii="Times New Roman" w:hAnsi="Times New Roman" w:cs="Times New Roman"/>
        </w:rPr>
      </w:pPr>
    </w:p>
    <w:p w14:paraId="03692D43" w14:textId="77777777" w:rsidR="008232FC" w:rsidRPr="000F1307" w:rsidRDefault="008232FC" w:rsidP="008232FC">
      <w:pPr>
        <w:rPr>
          <w:rFonts w:ascii="Times New Roman" w:hAnsi="Times New Roman" w:cs="Times New Roman"/>
        </w:rPr>
      </w:pPr>
      <w:proofErr w:type="spellStart"/>
      <w:r w:rsidRPr="000F1307">
        <w:rPr>
          <w:rFonts w:ascii="Times New Roman" w:hAnsi="Times New Roman" w:cs="Times New Roman"/>
        </w:rPr>
        <w:t>fit_facecover</w:t>
      </w:r>
      <w:proofErr w:type="spellEnd"/>
      <w:r w:rsidRPr="000F1307">
        <w:rPr>
          <w:rFonts w:ascii="Times New Roman" w:hAnsi="Times New Roman" w:cs="Times New Roman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</w:rPr>
        <w:t>geefit_facecover_emo,conf.int</w:t>
      </w:r>
      <w:proofErr w:type="spellEnd"/>
      <w:r w:rsidRPr="000F1307">
        <w:rPr>
          <w:rFonts w:ascii="Times New Roman" w:hAnsi="Times New Roman" w:cs="Times New Roman"/>
        </w:rPr>
        <w:t xml:space="preserve"> = TRUE) %&gt;% mutate(model = "Facial covering") %&gt;% </w:t>
      </w:r>
    </w:p>
    <w:p w14:paraId="74FA0AE6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</w:t>
      </w:r>
      <w:proofErr w:type="spellStart"/>
      <w:r w:rsidRPr="000F1307">
        <w:rPr>
          <w:rFonts w:ascii="Times New Roman" w:hAnsi="Times New Roman" w:cs="Times New Roman"/>
        </w:rPr>
        <w:t>relabel_predictors</w:t>
      </w:r>
      <w:proofErr w:type="spellEnd"/>
      <w:r w:rsidRPr="000F1307">
        <w:rPr>
          <w:rFonts w:ascii="Times New Roman" w:hAnsi="Times New Roman" w:cs="Times New Roman"/>
        </w:rPr>
        <w:t>(c("</w:t>
      </w:r>
      <w:proofErr w:type="spellStart"/>
      <w:r w:rsidRPr="000F1307">
        <w:rPr>
          <w:rFonts w:ascii="Times New Roman" w:hAnsi="Times New Roman" w:cs="Times New Roman"/>
        </w:rPr>
        <w:t>mean_angry</w:t>
      </w:r>
      <w:proofErr w:type="spellEnd"/>
      <w:r w:rsidRPr="000F1307">
        <w:rPr>
          <w:rFonts w:ascii="Times New Roman" w:hAnsi="Times New Roman" w:cs="Times New Roman"/>
        </w:rPr>
        <w:t>" = "Angry",</w:t>
      </w:r>
    </w:p>
    <w:p w14:paraId="37811629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lonely</w:t>
      </w:r>
      <w:proofErr w:type="spellEnd"/>
      <w:r w:rsidRPr="000F1307">
        <w:rPr>
          <w:rFonts w:ascii="Times New Roman" w:hAnsi="Times New Roman" w:cs="Times New Roman"/>
        </w:rPr>
        <w:t>" = "Lonely",</w:t>
      </w:r>
    </w:p>
    <w:p w14:paraId="6E3BFF6E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sad</w:t>
      </w:r>
      <w:proofErr w:type="spellEnd"/>
      <w:r w:rsidRPr="000F1307">
        <w:rPr>
          <w:rFonts w:ascii="Times New Roman" w:hAnsi="Times New Roman" w:cs="Times New Roman"/>
        </w:rPr>
        <w:t>" = "Sad",</w:t>
      </w:r>
    </w:p>
    <w:p w14:paraId="0EC30551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stressed</w:t>
      </w:r>
      <w:proofErr w:type="spellEnd"/>
      <w:r w:rsidRPr="000F1307">
        <w:rPr>
          <w:rFonts w:ascii="Times New Roman" w:hAnsi="Times New Roman" w:cs="Times New Roman"/>
        </w:rPr>
        <w:t>" = "Stressed",</w:t>
      </w:r>
    </w:p>
    <w:p w14:paraId="6AAFAC8B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anxious</w:t>
      </w:r>
      <w:proofErr w:type="spellEnd"/>
      <w:r w:rsidRPr="000F1307">
        <w:rPr>
          <w:rFonts w:ascii="Times New Roman" w:hAnsi="Times New Roman" w:cs="Times New Roman"/>
        </w:rPr>
        <w:t>" = "Anxious",</w:t>
      </w:r>
    </w:p>
    <w:p w14:paraId="707B5292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tired</w:t>
      </w:r>
      <w:proofErr w:type="spellEnd"/>
      <w:r w:rsidRPr="000F1307">
        <w:rPr>
          <w:rFonts w:ascii="Times New Roman" w:hAnsi="Times New Roman" w:cs="Times New Roman"/>
        </w:rPr>
        <w:t>" = "Tired",</w:t>
      </w:r>
    </w:p>
    <w:p w14:paraId="461B9177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happy</w:t>
      </w:r>
      <w:proofErr w:type="spellEnd"/>
      <w:r w:rsidRPr="000F1307">
        <w:rPr>
          <w:rFonts w:ascii="Times New Roman" w:hAnsi="Times New Roman" w:cs="Times New Roman"/>
        </w:rPr>
        <w:t>" = "Happy",</w:t>
      </w:r>
    </w:p>
    <w:p w14:paraId="2AA867C3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optimistic</w:t>
      </w:r>
      <w:proofErr w:type="spellEnd"/>
      <w:r w:rsidRPr="000F1307">
        <w:rPr>
          <w:rFonts w:ascii="Times New Roman" w:hAnsi="Times New Roman" w:cs="Times New Roman"/>
        </w:rPr>
        <w:t>" = "Optimistic",</w:t>
      </w:r>
    </w:p>
    <w:p w14:paraId="19A15C0A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hopeful</w:t>
      </w:r>
      <w:proofErr w:type="spellEnd"/>
      <w:r w:rsidRPr="000F1307">
        <w:rPr>
          <w:rFonts w:ascii="Times New Roman" w:hAnsi="Times New Roman" w:cs="Times New Roman"/>
        </w:rPr>
        <w:t>" = "Hopeful",</w:t>
      </w:r>
    </w:p>
    <w:p w14:paraId="5E54A7F3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calm</w:t>
      </w:r>
      <w:proofErr w:type="spellEnd"/>
      <w:r w:rsidRPr="000F1307">
        <w:rPr>
          <w:rFonts w:ascii="Times New Roman" w:hAnsi="Times New Roman" w:cs="Times New Roman"/>
        </w:rPr>
        <w:t>" = "Calm",</w:t>
      </w:r>
    </w:p>
    <w:p w14:paraId="70BBF795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grateful</w:t>
      </w:r>
      <w:proofErr w:type="spellEnd"/>
      <w:r w:rsidRPr="000F1307">
        <w:rPr>
          <w:rFonts w:ascii="Times New Roman" w:hAnsi="Times New Roman" w:cs="Times New Roman"/>
        </w:rPr>
        <w:t>" = "Grateful",</w:t>
      </w:r>
    </w:p>
    <w:p w14:paraId="7615F4F4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</w:rPr>
        <w:t>mean_thoughtful</w:t>
      </w:r>
      <w:proofErr w:type="spellEnd"/>
      <w:r w:rsidRPr="000F1307">
        <w:rPr>
          <w:rFonts w:ascii="Times New Roman" w:hAnsi="Times New Roman" w:cs="Times New Roman"/>
        </w:rPr>
        <w:t>" = "Thoughtful"))</w:t>
      </w:r>
    </w:p>
    <w:p w14:paraId="43632F26" w14:textId="77777777" w:rsidR="008232FC" w:rsidRPr="000F1307" w:rsidRDefault="008232FC" w:rsidP="008232FC">
      <w:pPr>
        <w:rPr>
          <w:rFonts w:ascii="Times New Roman" w:hAnsi="Times New Roman" w:cs="Times New Roman"/>
        </w:rPr>
      </w:pPr>
      <w:proofErr w:type="spellStart"/>
      <w:r w:rsidRPr="000F1307">
        <w:rPr>
          <w:rFonts w:ascii="Times New Roman" w:hAnsi="Times New Roman" w:cs="Times New Roman"/>
        </w:rPr>
        <w:t>fit_emo_prot_pos</w:t>
      </w:r>
      <w:proofErr w:type="spellEnd"/>
      <w:r w:rsidRPr="000F1307">
        <w:rPr>
          <w:rFonts w:ascii="Times New Roman" w:hAnsi="Times New Roman" w:cs="Times New Roman"/>
        </w:rPr>
        <w:t xml:space="preserve"> &lt;- rbind(fit_stayhome[7:12,],fit_facecover[7:12,],fit_socialdist[7:12,])</w:t>
      </w:r>
    </w:p>
    <w:p w14:paraId="4F149E0B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>{</w:t>
      </w:r>
      <w:proofErr w:type="spellStart"/>
      <w:r w:rsidRPr="000F1307">
        <w:rPr>
          <w:rFonts w:ascii="Times New Roman" w:hAnsi="Times New Roman" w:cs="Times New Roman"/>
        </w:rPr>
        <w:t>dwplot</w:t>
      </w:r>
      <w:proofErr w:type="spellEnd"/>
      <w:r w:rsidRPr="000F1307">
        <w:rPr>
          <w:rFonts w:ascii="Times New Roman" w:hAnsi="Times New Roman" w:cs="Times New Roman"/>
        </w:rPr>
        <w:t>(</w:t>
      </w:r>
      <w:proofErr w:type="spellStart"/>
      <w:r w:rsidRPr="000F1307">
        <w:rPr>
          <w:rFonts w:ascii="Times New Roman" w:hAnsi="Times New Roman" w:cs="Times New Roman"/>
        </w:rPr>
        <w:t>fit_emo_prot_pos</w:t>
      </w:r>
      <w:proofErr w:type="spellEnd"/>
      <w:r w:rsidRPr="000F1307">
        <w:rPr>
          <w:rFonts w:ascii="Times New Roman" w:hAnsi="Times New Roman" w:cs="Times New Roman"/>
        </w:rPr>
        <w:t xml:space="preserve">, </w:t>
      </w:r>
      <w:proofErr w:type="spellStart"/>
      <w:r w:rsidRPr="000F1307">
        <w:rPr>
          <w:rFonts w:ascii="Times New Roman" w:hAnsi="Times New Roman" w:cs="Times New Roman"/>
        </w:rPr>
        <w:t>vline</w:t>
      </w:r>
      <w:proofErr w:type="spellEnd"/>
      <w:r w:rsidRPr="000F1307">
        <w:rPr>
          <w:rFonts w:ascii="Times New Roman" w:hAnsi="Times New Roman" w:cs="Times New Roman"/>
        </w:rPr>
        <w:t xml:space="preserve"> = </w:t>
      </w:r>
      <w:proofErr w:type="spellStart"/>
      <w:r w:rsidRPr="000F1307">
        <w:rPr>
          <w:rFonts w:ascii="Times New Roman" w:hAnsi="Times New Roman" w:cs="Times New Roman"/>
        </w:rPr>
        <w:t>geom_vline</w:t>
      </w:r>
      <w:proofErr w:type="spellEnd"/>
      <w:r w:rsidRPr="000F1307">
        <w:rPr>
          <w:rFonts w:ascii="Times New Roman" w:hAnsi="Times New Roman" w:cs="Times New Roman"/>
        </w:rPr>
        <w:t>(</w:t>
      </w:r>
      <w:proofErr w:type="spellStart"/>
      <w:r w:rsidRPr="000F1307">
        <w:rPr>
          <w:rFonts w:ascii="Times New Roman" w:hAnsi="Times New Roman" w:cs="Times New Roman"/>
        </w:rPr>
        <w:t>xintercept</w:t>
      </w:r>
      <w:proofErr w:type="spellEnd"/>
      <w:r w:rsidRPr="000F1307">
        <w:rPr>
          <w:rFonts w:ascii="Times New Roman" w:hAnsi="Times New Roman" w:cs="Times New Roman"/>
        </w:rPr>
        <w:t xml:space="preserve"> = 0, </w:t>
      </w:r>
      <w:proofErr w:type="spellStart"/>
      <w:r w:rsidRPr="000F1307">
        <w:rPr>
          <w:rFonts w:ascii="Times New Roman" w:hAnsi="Times New Roman" w:cs="Times New Roman"/>
        </w:rPr>
        <w:t>colour</w:t>
      </w:r>
      <w:proofErr w:type="spellEnd"/>
      <w:r w:rsidRPr="000F1307">
        <w:rPr>
          <w:rFonts w:ascii="Times New Roman" w:hAnsi="Times New Roman" w:cs="Times New Roman"/>
        </w:rPr>
        <w:t xml:space="preserve"> = "grey60", </w:t>
      </w:r>
      <w:proofErr w:type="spellStart"/>
      <w:r w:rsidRPr="000F1307">
        <w:rPr>
          <w:rFonts w:ascii="Times New Roman" w:hAnsi="Times New Roman" w:cs="Times New Roman"/>
        </w:rPr>
        <w:t>linetype</w:t>
      </w:r>
      <w:proofErr w:type="spellEnd"/>
      <w:r w:rsidRPr="000F1307">
        <w:rPr>
          <w:rFonts w:ascii="Times New Roman" w:hAnsi="Times New Roman" w:cs="Times New Roman"/>
        </w:rPr>
        <w:t xml:space="preserve"> = 2), </w:t>
      </w:r>
      <w:proofErr w:type="spellStart"/>
      <w:r w:rsidRPr="000F1307">
        <w:rPr>
          <w:rFonts w:ascii="Times New Roman" w:hAnsi="Times New Roman" w:cs="Times New Roman"/>
        </w:rPr>
        <w:t>dot_args</w:t>
      </w:r>
      <w:proofErr w:type="spellEnd"/>
      <w:r w:rsidRPr="000F1307">
        <w:rPr>
          <w:rFonts w:ascii="Times New Roman" w:hAnsi="Times New Roman" w:cs="Times New Roman"/>
        </w:rPr>
        <w:t xml:space="preserve"> = list(size = 2.5), </w:t>
      </w:r>
      <w:proofErr w:type="spellStart"/>
      <w:r w:rsidRPr="000F1307">
        <w:rPr>
          <w:rFonts w:ascii="Times New Roman" w:hAnsi="Times New Roman" w:cs="Times New Roman"/>
        </w:rPr>
        <w:t>whisker_args</w:t>
      </w:r>
      <w:proofErr w:type="spellEnd"/>
      <w:r w:rsidRPr="000F1307">
        <w:rPr>
          <w:rFonts w:ascii="Times New Roman" w:hAnsi="Times New Roman" w:cs="Times New Roman"/>
        </w:rPr>
        <w:t xml:space="preserve"> = list(size = 1))+</w:t>
      </w:r>
      <w:proofErr w:type="spellStart"/>
      <w:r w:rsidRPr="000F1307">
        <w:rPr>
          <w:rFonts w:ascii="Times New Roman" w:hAnsi="Times New Roman" w:cs="Times New Roman"/>
        </w:rPr>
        <w:t>ggtitle</w:t>
      </w:r>
      <w:proofErr w:type="spellEnd"/>
      <w:r w:rsidRPr="000F1307">
        <w:rPr>
          <w:rFonts w:ascii="Times New Roman" w:hAnsi="Times New Roman" w:cs="Times New Roman"/>
        </w:rPr>
        <w:t>('log OR') +</w:t>
      </w:r>
      <w:proofErr w:type="spellStart"/>
      <w:r w:rsidRPr="000F1307">
        <w:rPr>
          <w:rFonts w:ascii="Times New Roman" w:hAnsi="Times New Roman" w:cs="Times New Roman"/>
        </w:rPr>
        <w:t>theme_bw</w:t>
      </w:r>
      <w:proofErr w:type="spellEnd"/>
      <w:r w:rsidRPr="000F1307">
        <w:rPr>
          <w:rFonts w:ascii="Times New Roman" w:hAnsi="Times New Roman" w:cs="Times New Roman"/>
        </w:rPr>
        <w:t>()+theme(</w:t>
      </w:r>
      <w:proofErr w:type="spellStart"/>
      <w:r w:rsidRPr="000F1307">
        <w:rPr>
          <w:rFonts w:ascii="Times New Roman" w:hAnsi="Times New Roman" w:cs="Times New Roman"/>
        </w:rPr>
        <w:t>plot.title</w:t>
      </w:r>
      <w:proofErr w:type="spellEnd"/>
      <w:r w:rsidRPr="000F1307">
        <w:rPr>
          <w:rFonts w:ascii="Times New Roman" w:hAnsi="Times New Roman" w:cs="Times New Roman"/>
        </w:rPr>
        <w:t xml:space="preserve"> = </w:t>
      </w:r>
      <w:proofErr w:type="spellStart"/>
      <w:r w:rsidRPr="000F1307">
        <w:rPr>
          <w:rFonts w:ascii="Times New Roman" w:hAnsi="Times New Roman" w:cs="Times New Roman"/>
        </w:rPr>
        <w:t>element_text</w:t>
      </w:r>
      <w:proofErr w:type="spellEnd"/>
      <w:r w:rsidRPr="000F1307">
        <w:rPr>
          <w:rFonts w:ascii="Times New Roman" w:hAnsi="Times New Roman" w:cs="Times New Roman"/>
        </w:rPr>
        <w:t>(face="bold"), text=</w:t>
      </w:r>
      <w:proofErr w:type="spellStart"/>
      <w:r w:rsidRPr="000F1307">
        <w:rPr>
          <w:rFonts w:ascii="Times New Roman" w:hAnsi="Times New Roman" w:cs="Times New Roman"/>
        </w:rPr>
        <w:t>element_text</w:t>
      </w:r>
      <w:proofErr w:type="spellEnd"/>
      <w:r w:rsidRPr="000F1307">
        <w:rPr>
          <w:rFonts w:ascii="Times New Roman" w:hAnsi="Times New Roman" w:cs="Times New Roman"/>
        </w:rPr>
        <w:t xml:space="preserve">(size=17, face="bold"))+ </w:t>
      </w:r>
      <w:proofErr w:type="spellStart"/>
      <w:r w:rsidRPr="000F1307">
        <w:rPr>
          <w:rFonts w:ascii="Times New Roman" w:hAnsi="Times New Roman" w:cs="Times New Roman"/>
        </w:rPr>
        <w:t>scale_color_manual</w:t>
      </w:r>
      <w:proofErr w:type="spellEnd"/>
      <w:r w:rsidRPr="000F1307">
        <w:rPr>
          <w:rFonts w:ascii="Times New Roman" w:hAnsi="Times New Roman" w:cs="Times New Roman"/>
        </w:rPr>
        <w:t>(values = c("#0099B4FF", "#925E9FFF", "#FDAF91FF")) }</w:t>
      </w:r>
    </w:p>
    <w:p w14:paraId="64FFF2A5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>ggsave('/ncf/xlin_covid/Users/sshen/dat5_02_09/HWF_plots/emo_prot_pos.pdf',height = 6,width = 8)</w:t>
      </w:r>
    </w:p>
    <w:p w14:paraId="4A0C9E4D" w14:textId="77777777" w:rsidR="008232FC" w:rsidRPr="000F1307" w:rsidRDefault="008232FC" w:rsidP="008232FC">
      <w:pPr>
        <w:rPr>
          <w:rFonts w:ascii="Times New Roman" w:hAnsi="Times New Roman" w:cs="Times New Roman"/>
        </w:rPr>
      </w:pPr>
    </w:p>
    <w:p w14:paraId="6121BB33" w14:textId="77777777" w:rsidR="008232FC" w:rsidRPr="000F1307" w:rsidRDefault="008232FC" w:rsidP="008232FC">
      <w:pPr>
        <w:rPr>
          <w:rFonts w:ascii="Times New Roman" w:hAnsi="Times New Roman" w:cs="Times New Roman"/>
        </w:rPr>
      </w:pPr>
      <w:proofErr w:type="spellStart"/>
      <w:r w:rsidRPr="000F1307">
        <w:rPr>
          <w:rFonts w:ascii="Times New Roman" w:hAnsi="Times New Roman" w:cs="Times New Roman"/>
        </w:rPr>
        <w:t>fit_emo_prot_neg</w:t>
      </w:r>
      <w:proofErr w:type="spellEnd"/>
      <w:r w:rsidRPr="000F1307">
        <w:rPr>
          <w:rFonts w:ascii="Times New Roman" w:hAnsi="Times New Roman" w:cs="Times New Roman"/>
        </w:rPr>
        <w:t xml:space="preserve"> &lt;- rbind(fit_stayhome[1:6,],fit_facecover[1:6,],fit_socialdist[1:6,])</w:t>
      </w:r>
    </w:p>
    <w:p w14:paraId="66177B73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>{</w:t>
      </w:r>
      <w:proofErr w:type="spellStart"/>
      <w:r w:rsidRPr="000F1307">
        <w:rPr>
          <w:rFonts w:ascii="Times New Roman" w:hAnsi="Times New Roman" w:cs="Times New Roman"/>
        </w:rPr>
        <w:t>dwplot</w:t>
      </w:r>
      <w:proofErr w:type="spellEnd"/>
      <w:r w:rsidRPr="000F1307">
        <w:rPr>
          <w:rFonts w:ascii="Times New Roman" w:hAnsi="Times New Roman" w:cs="Times New Roman"/>
        </w:rPr>
        <w:t>(</w:t>
      </w:r>
      <w:proofErr w:type="spellStart"/>
      <w:r w:rsidRPr="000F1307">
        <w:rPr>
          <w:rFonts w:ascii="Times New Roman" w:hAnsi="Times New Roman" w:cs="Times New Roman"/>
        </w:rPr>
        <w:t>fit_emo_prot_neg</w:t>
      </w:r>
      <w:proofErr w:type="spellEnd"/>
      <w:r w:rsidRPr="000F1307">
        <w:rPr>
          <w:rFonts w:ascii="Times New Roman" w:hAnsi="Times New Roman" w:cs="Times New Roman"/>
        </w:rPr>
        <w:t xml:space="preserve">, </w:t>
      </w:r>
      <w:proofErr w:type="spellStart"/>
      <w:r w:rsidRPr="000F1307">
        <w:rPr>
          <w:rFonts w:ascii="Times New Roman" w:hAnsi="Times New Roman" w:cs="Times New Roman"/>
        </w:rPr>
        <w:t>vline</w:t>
      </w:r>
      <w:proofErr w:type="spellEnd"/>
      <w:r w:rsidRPr="000F1307">
        <w:rPr>
          <w:rFonts w:ascii="Times New Roman" w:hAnsi="Times New Roman" w:cs="Times New Roman"/>
        </w:rPr>
        <w:t xml:space="preserve"> = </w:t>
      </w:r>
      <w:proofErr w:type="spellStart"/>
      <w:r w:rsidRPr="000F1307">
        <w:rPr>
          <w:rFonts w:ascii="Times New Roman" w:hAnsi="Times New Roman" w:cs="Times New Roman"/>
        </w:rPr>
        <w:t>geom_vline</w:t>
      </w:r>
      <w:proofErr w:type="spellEnd"/>
      <w:r w:rsidRPr="000F1307">
        <w:rPr>
          <w:rFonts w:ascii="Times New Roman" w:hAnsi="Times New Roman" w:cs="Times New Roman"/>
        </w:rPr>
        <w:t>(</w:t>
      </w:r>
      <w:proofErr w:type="spellStart"/>
      <w:r w:rsidRPr="000F1307">
        <w:rPr>
          <w:rFonts w:ascii="Times New Roman" w:hAnsi="Times New Roman" w:cs="Times New Roman"/>
        </w:rPr>
        <w:t>xintercept</w:t>
      </w:r>
      <w:proofErr w:type="spellEnd"/>
      <w:r w:rsidRPr="000F1307">
        <w:rPr>
          <w:rFonts w:ascii="Times New Roman" w:hAnsi="Times New Roman" w:cs="Times New Roman"/>
        </w:rPr>
        <w:t xml:space="preserve"> = 0, </w:t>
      </w:r>
      <w:proofErr w:type="spellStart"/>
      <w:r w:rsidRPr="000F1307">
        <w:rPr>
          <w:rFonts w:ascii="Times New Roman" w:hAnsi="Times New Roman" w:cs="Times New Roman"/>
        </w:rPr>
        <w:t>colour</w:t>
      </w:r>
      <w:proofErr w:type="spellEnd"/>
      <w:r w:rsidRPr="000F1307">
        <w:rPr>
          <w:rFonts w:ascii="Times New Roman" w:hAnsi="Times New Roman" w:cs="Times New Roman"/>
        </w:rPr>
        <w:t xml:space="preserve"> = "grey60", </w:t>
      </w:r>
      <w:proofErr w:type="spellStart"/>
      <w:r w:rsidRPr="000F1307">
        <w:rPr>
          <w:rFonts w:ascii="Times New Roman" w:hAnsi="Times New Roman" w:cs="Times New Roman"/>
        </w:rPr>
        <w:t>linetype</w:t>
      </w:r>
      <w:proofErr w:type="spellEnd"/>
      <w:r w:rsidRPr="000F1307">
        <w:rPr>
          <w:rFonts w:ascii="Times New Roman" w:hAnsi="Times New Roman" w:cs="Times New Roman"/>
        </w:rPr>
        <w:t xml:space="preserve"> = 2), </w:t>
      </w:r>
      <w:proofErr w:type="spellStart"/>
      <w:r w:rsidRPr="000F1307">
        <w:rPr>
          <w:rFonts w:ascii="Times New Roman" w:hAnsi="Times New Roman" w:cs="Times New Roman"/>
        </w:rPr>
        <w:t>dot_args</w:t>
      </w:r>
      <w:proofErr w:type="spellEnd"/>
      <w:r w:rsidRPr="000F1307">
        <w:rPr>
          <w:rFonts w:ascii="Times New Roman" w:hAnsi="Times New Roman" w:cs="Times New Roman"/>
        </w:rPr>
        <w:t xml:space="preserve"> = list(size = 2.5), </w:t>
      </w:r>
      <w:proofErr w:type="spellStart"/>
      <w:r w:rsidRPr="000F1307">
        <w:rPr>
          <w:rFonts w:ascii="Times New Roman" w:hAnsi="Times New Roman" w:cs="Times New Roman"/>
        </w:rPr>
        <w:t>whisker_args</w:t>
      </w:r>
      <w:proofErr w:type="spellEnd"/>
      <w:r w:rsidRPr="000F1307">
        <w:rPr>
          <w:rFonts w:ascii="Times New Roman" w:hAnsi="Times New Roman" w:cs="Times New Roman"/>
        </w:rPr>
        <w:t xml:space="preserve"> = list(size = 1))+</w:t>
      </w:r>
      <w:proofErr w:type="spellStart"/>
      <w:r w:rsidRPr="000F1307">
        <w:rPr>
          <w:rFonts w:ascii="Times New Roman" w:hAnsi="Times New Roman" w:cs="Times New Roman"/>
        </w:rPr>
        <w:t>ggtitle</w:t>
      </w:r>
      <w:proofErr w:type="spellEnd"/>
      <w:r w:rsidRPr="000F1307">
        <w:rPr>
          <w:rFonts w:ascii="Times New Roman" w:hAnsi="Times New Roman" w:cs="Times New Roman"/>
        </w:rPr>
        <w:t>('log OR') +</w:t>
      </w:r>
      <w:proofErr w:type="spellStart"/>
      <w:r w:rsidRPr="000F1307">
        <w:rPr>
          <w:rFonts w:ascii="Times New Roman" w:hAnsi="Times New Roman" w:cs="Times New Roman"/>
        </w:rPr>
        <w:t>theme_bw</w:t>
      </w:r>
      <w:proofErr w:type="spellEnd"/>
      <w:r w:rsidRPr="000F1307">
        <w:rPr>
          <w:rFonts w:ascii="Times New Roman" w:hAnsi="Times New Roman" w:cs="Times New Roman"/>
        </w:rPr>
        <w:t>()+theme(</w:t>
      </w:r>
      <w:proofErr w:type="spellStart"/>
      <w:r w:rsidRPr="000F1307">
        <w:rPr>
          <w:rFonts w:ascii="Times New Roman" w:hAnsi="Times New Roman" w:cs="Times New Roman"/>
        </w:rPr>
        <w:t>plot.title</w:t>
      </w:r>
      <w:proofErr w:type="spellEnd"/>
      <w:r w:rsidRPr="000F1307">
        <w:rPr>
          <w:rFonts w:ascii="Times New Roman" w:hAnsi="Times New Roman" w:cs="Times New Roman"/>
        </w:rPr>
        <w:t xml:space="preserve"> = </w:t>
      </w:r>
      <w:proofErr w:type="spellStart"/>
      <w:r w:rsidRPr="000F1307">
        <w:rPr>
          <w:rFonts w:ascii="Times New Roman" w:hAnsi="Times New Roman" w:cs="Times New Roman"/>
        </w:rPr>
        <w:t>element_text</w:t>
      </w:r>
      <w:proofErr w:type="spellEnd"/>
      <w:r w:rsidRPr="000F1307">
        <w:rPr>
          <w:rFonts w:ascii="Times New Roman" w:hAnsi="Times New Roman" w:cs="Times New Roman"/>
        </w:rPr>
        <w:t>(face="bold"), text=</w:t>
      </w:r>
      <w:proofErr w:type="spellStart"/>
      <w:r w:rsidRPr="000F1307">
        <w:rPr>
          <w:rFonts w:ascii="Times New Roman" w:hAnsi="Times New Roman" w:cs="Times New Roman"/>
        </w:rPr>
        <w:t>element_text</w:t>
      </w:r>
      <w:proofErr w:type="spellEnd"/>
      <w:r w:rsidRPr="000F1307">
        <w:rPr>
          <w:rFonts w:ascii="Times New Roman" w:hAnsi="Times New Roman" w:cs="Times New Roman"/>
        </w:rPr>
        <w:t xml:space="preserve">(size=17, face="bold"))+ </w:t>
      </w:r>
      <w:proofErr w:type="spellStart"/>
      <w:r w:rsidRPr="000F1307">
        <w:rPr>
          <w:rFonts w:ascii="Times New Roman" w:hAnsi="Times New Roman" w:cs="Times New Roman"/>
        </w:rPr>
        <w:t>scale_color_manual</w:t>
      </w:r>
      <w:proofErr w:type="spellEnd"/>
      <w:r w:rsidRPr="000F1307">
        <w:rPr>
          <w:rFonts w:ascii="Times New Roman" w:hAnsi="Times New Roman" w:cs="Times New Roman"/>
        </w:rPr>
        <w:t>(values = c("#0099B4FF", "#925E9FFF", "#FDAF91FF")) }</w:t>
      </w:r>
    </w:p>
    <w:p w14:paraId="2DE7E882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lastRenderedPageBreak/>
        <w:t>ggsave('/ncf/xlin_covid/Users/sshen/dat5_02_09/HWF_plots/emo_prot_neg.pdf',height = 6,width = 8)</w:t>
      </w:r>
    </w:p>
    <w:p w14:paraId="34CF9520" w14:textId="77777777" w:rsidR="008232FC" w:rsidRPr="000F1307" w:rsidRDefault="008232FC" w:rsidP="008232FC">
      <w:pPr>
        <w:rPr>
          <w:rFonts w:ascii="Times New Roman" w:hAnsi="Times New Roman" w:cs="Times New Roman"/>
        </w:rPr>
      </w:pPr>
    </w:p>
    <w:p w14:paraId="1A98B48F" w14:textId="77777777" w:rsidR="008232FC" w:rsidRPr="000F1307" w:rsidRDefault="008232FC" w:rsidP="008232FC">
      <w:pPr>
        <w:rPr>
          <w:rFonts w:ascii="Times New Roman" w:hAnsi="Times New Roman" w:cs="Times New Roman"/>
        </w:rPr>
      </w:pPr>
      <w:r w:rsidRPr="000F1307">
        <w:rPr>
          <w:rFonts w:ascii="Times New Roman" w:hAnsi="Times New Roman" w:cs="Times New Roman"/>
        </w:rPr>
        <w:t>save(</w:t>
      </w:r>
      <w:proofErr w:type="spellStart"/>
      <w:r w:rsidRPr="000F1307">
        <w:rPr>
          <w:rFonts w:ascii="Times New Roman" w:hAnsi="Times New Roman" w:cs="Times New Roman"/>
        </w:rPr>
        <w:t>fit_emo_prot_pos,fit_emo_prot_neg,file</w:t>
      </w:r>
      <w:proofErr w:type="spellEnd"/>
      <w:r w:rsidRPr="000F1307">
        <w:rPr>
          <w:rFonts w:ascii="Times New Roman" w:hAnsi="Times New Roman" w:cs="Times New Roman"/>
        </w:rPr>
        <w:t xml:space="preserve"> = "/ncf/xlin_covid/Users/sshen/dat5_02_09/results/fit_emo_prot.RData")</w:t>
      </w:r>
    </w:p>
    <w:p w14:paraId="5052D080" w14:textId="77777777" w:rsidR="008232FC" w:rsidRPr="000F1307" w:rsidRDefault="008232FC" w:rsidP="008232FC">
      <w:pPr>
        <w:rPr>
          <w:rFonts w:ascii="Times New Roman" w:hAnsi="Times New Roman" w:cs="Times New Roman"/>
        </w:rPr>
      </w:pPr>
    </w:p>
    <w:p w14:paraId="745A5F70" w14:textId="77777777" w:rsidR="008232FC" w:rsidRPr="000F1307" w:rsidRDefault="008232FC" w:rsidP="008232FC">
      <w:pPr>
        <w:rPr>
          <w:rFonts w:ascii="Times New Roman" w:hAnsi="Times New Roman" w:cs="Times New Roman"/>
        </w:rPr>
      </w:pPr>
    </w:p>
    <w:p w14:paraId="137C4E56" w14:textId="77777777" w:rsidR="008232FC" w:rsidRPr="000F1307" w:rsidRDefault="008232FC" w:rsidP="008232FC">
      <w:pPr>
        <w:rPr>
          <w:rFonts w:ascii="Times New Roman" w:hAnsi="Times New Roman" w:cs="Times New Roman"/>
          <w:color w:val="FF0000"/>
        </w:rPr>
      </w:pPr>
    </w:p>
    <w:p w14:paraId="38FC658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pack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45CF737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otwhisk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428D4F0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ply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421DC59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gsci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0B3209F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ColorBrew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19B5605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angry, lonely, sad, stressed, anxious, tired</w:t>
      </w:r>
    </w:p>
    <w:p w14:paraId="5E3CA22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angry, lonely, sad, stressed, anxious, tired</w:t>
      </w:r>
    </w:p>
    <w:p w14:paraId="5725516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oad('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cf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xlin_cov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/Users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she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/dat5_02_09/reg_data1.RData')</w:t>
      </w:r>
    </w:p>
    <w:p w14:paraId="4DB11F8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$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relevel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$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, ref = "[0,4.49e+04)")</w:t>
      </w:r>
    </w:p>
    <w:p w14:paraId="1F137DF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angry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angry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Death_rate+rt_greater_than_1+covid_tested+covid_positive+household_children_count+profession_essential_cat+number_preexisting_cat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49D3891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33E87C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lonely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lonely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Death_rate+rt_greater_than_1+covid_tested+covid_positive+household_children_count+profession_essential_cat+number_preexisting_cat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20EBAA0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0BE65BA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sad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sad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Death_rate+rt_greater_than_1+covid_tested+covid_positive+household_children_count+profession_essential_cat+number_preexisting_cat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1F570DB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69B58BC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stressed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stressed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Death_rate+rt_greater_than_1+covid_tested+covid_positive+household_children_count+profession_essential_cat+number_preexisting_cat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74C045E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0F45BAD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lastRenderedPageBreak/>
        <w:t>geefit_tired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tired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Death_rate+rt_greater_than_1+covid_tested+covid_positive+household_children_count+profession_essential_cat+number_preexisting_cat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011E2F9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E155B8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anxious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anxious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Death_rate+rt_greater_than_1+covid_tested+covid_positive+household_children_count+profession_essential_cat+number_preexisting_cat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1464F41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FF484B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6295794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#geefit_angry&lt;-geeglm(emotions_angry~age_range_NEW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ath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rt_greater_than_1 +covid_tested+covid_positive+household_children_count+profession_essential_cat+number_preexisting_cat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1B5AE6E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0959B9D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brackets &lt;- list(c("18-30","Age range 30-45", "Age range 80+" ),</w:t>
      </w:r>
    </w:p>
    <w:p w14:paraId="523A1E6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c("Male", "Female", "Other gender"),</w:t>
      </w:r>
    </w:p>
    <w:p w14:paraId="1AAC437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c("White", "African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merican","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Race"),</w:t>
      </w:r>
    </w:p>
    <w:p w14:paraId="5DA4BFA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c("Northeast",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Midwest","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),</w:t>
      </w:r>
    </w:p>
    <w:p w14:paraId="1458ABC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c("May-June, 2020","Jul, 2020","Feb, 2021"),</w:t>
      </w:r>
    </w:p>
    <w:p w14:paraId="28C2C9C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c("7 to 8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 "Sleep less than 5", "Sleep 11 or more"),</w:t>
      </w:r>
    </w:p>
    <w:p w14:paraId="53C3EB5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c("44.9k-65.7k","Median income 0-44.9k","Median income 65.7k+"),</w:t>
      </w:r>
    </w:p>
    <w:p w14:paraId="1E28B28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c("0-150","Density 150-1000", "Density 1000+"),</w:t>
      </w:r>
    </w:p>
    <w:p w14:paraId="1A561F9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c("0","Household children count 1","Household children count 3+"),</w:t>
      </w:r>
    </w:p>
    <w:p w14:paraId="7507AED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c("Profession: \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No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ssential","Healthca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professional", "Other essential workers"),</w:t>
      </w:r>
    </w:p>
    <w:p w14:paraId="42CA472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c("0","No. preexisting conditions 1", "No. preexisting conditions 4+")</w:t>
      </w:r>
    </w:p>
    <w:p w14:paraId="6518FBC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0A802C9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23B0C7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E5953B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brackets_demo1 &lt;- list(c("Age range: \n18-30","30-45", "80+" ),</w:t>
      </w:r>
    </w:p>
    <w:p w14:paraId="23ED9FA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c("Gender: \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Ma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 "Female", "Other"),</w:t>
      </w:r>
    </w:p>
    <w:p w14:paraId="6E135D8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c("Race/Ethnicity: \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Whi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 "African American"," Other"),</w:t>
      </w:r>
    </w:p>
    <w:p w14:paraId="77F8E2C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c("Region \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Northea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Midwest","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)</w:t>
      </w:r>
    </w:p>
    <w:p w14:paraId="2220F68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659EC48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6E74CD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brackets_demo2 &lt;- list(c("Median income: \n0-44.9k","44.9k-65.7k","65.7k+"),</w:t>
      </w:r>
    </w:p>
    <w:p w14:paraId="427A772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c("Density: \n0-150","150-1000", "1000+"),</w:t>
      </w:r>
    </w:p>
    <w:p w14:paraId="6F39870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c("No. of children: 0","1","5+"),</w:t>
      </w:r>
    </w:p>
    <w:p w14:paraId="0CFE076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                     c("Profession: \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No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ssential","Healthca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professional", "Other essential workers")</w:t>
      </w:r>
    </w:p>
    <w:p w14:paraId="086F285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2B6AE88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F68080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brackets_tim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list(#c("18-30","Age range 30-45", "Age range 80+" ),</w:t>
      </w:r>
    </w:p>
    <w:p w14:paraId="1508746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Male", "Female", "Other gender"),</w:t>
      </w:r>
    </w:p>
    <w:p w14:paraId="0066129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White", "African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merican","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Race"),</w:t>
      </w:r>
    </w:p>
    <w:p w14:paraId="66E42B2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Northeast",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Midwest","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),</w:t>
      </w:r>
    </w:p>
    <w:p w14:paraId="5A578FF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c("May-June, 2020","Jul, 2020","Feb, 2021")</w:t>
      </w:r>
    </w:p>
    <w:p w14:paraId="6C3BE6E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7 to 8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 "Sleep less than 5", "Sleep 11 or more"),</w:t>
      </w:r>
    </w:p>
    <w:p w14:paraId="5117024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44.9k-65.7k","Median income 0-44.9k","Median income 65.7k+"),</w:t>
      </w:r>
    </w:p>
    <w:p w14:paraId="7ABEC16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0-150","Density 150-1000", "Density 1000+"),</w:t>
      </w:r>
    </w:p>
    <w:p w14:paraId="030E1F9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0","Household children count 1","Household children count 3+"),</w:t>
      </w:r>
    </w:p>
    <w:p w14:paraId="4FDF1D9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Non-essential","Healthcare professional", "Other essential workers"),</w:t>
      </w:r>
    </w:p>
    <w:p w14:paraId="3D7F81C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0","No. preexisting conditions 1", "No. preexisting conditions 4+")</w:t>
      </w:r>
    </w:p>
    <w:p w14:paraId="5FA372A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1C737BE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5659FC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brackets_stresso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list(#c("Age range: \n 18-30","Age range 30-45", "Age range 80+" ),</w:t>
      </w:r>
    </w:p>
    <w:p w14:paraId="76AF014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Male", "Female", "Other gender"),</w:t>
      </w:r>
    </w:p>
    <w:p w14:paraId="32D13A9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White", "African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merican","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Race"),</w:t>
      </w:r>
    </w:p>
    <w:p w14:paraId="1FC284D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Northeast",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Midwest","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),</w:t>
      </w:r>
    </w:p>
    <w:p w14:paraId="046FAE0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May-June, 2020","Jul, 2020","Feb, 2021"),</w:t>
      </w:r>
    </w:p>
    <w:p w14:paraId="4B73648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Sleep: \n7 to 8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 "less than 5", "11 or more"),</w:t>
      </w:r>
    </w:p>
    <w:p w14:paraId="24E3AAA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44.9k-65.7k","Median income 0-44.9k","Median income 65.7k+"),</w:t>
      </w:r>
    </w:p>
    <w:p w14:paraId="4D16202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0-150","Density 150-1000", "Density 1000+"),</w:t>
      </w:r>
    </w:p>
    <w:p w14:paraId="64DB87E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c("Household children count: \n0","1","3+"),</w:t>
      </w:r>
    </w:p>
    <w:p w14:paraId="54FA653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c("Non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ssential","Healthca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professional", "Other essential workers"),</w:t>
      </w:r>
    </w:p>
    <w:p w14:paraId="2508D75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c("No. preexisting conditions: \n0"," 1", " 4+")</w:t>
      </w:r>
    </w:p>
    <w:p w14:paraId="5F3972C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39F51E2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angry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angry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Angry") %&gt;% </w:t>
      </w:r>
    </w:p>
    <w:p w14:paraId="0B927A3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fema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Female",                          </w:t>
      </w:r>
    </w:p>
    <w:p w14:paraId="0D6649E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",</w:t>
      </w:r>
    </w:p>
    <w:p w14:paraId="282CBFF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30,45)" = "30-45",</w:t>
      </w:r>
    </w:p>
    <w:p w14:paraId="57CD12F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5,60)" = "45-60",</w:t>
      </w:r>
    </w:p>
    <w:p w14:paraId="715C617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60,80)" = "60-80",</w:t>
      </w:r>
    </w:p>
    <w:p w14:paraId="0014221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80+)" = "80+",</w:t>
      </w:r>
    </w:p>
    <w:p w14:paraId="1F6CC2F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frican_americ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African American",              </w:t>
      </w:r>
    </w:p>
    <w:p w14:paraId="2A806C2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si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sian",</w:t>
      </w:r>
    </w:p>
    <w:p w14:paraId="1BC2D7C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ispanic_latino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ispanic/Latinx" ,</w:t>
      </w:r>
    </w:p>
    <w:p w14:paraId="1CDD00E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awaiian_or_island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awaiian/Islander" ,</w:t>
      </w:r>
    </w:p>
    <w:p w14:paraId="6578715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nativ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merican Indian/Alaska Native" ,</w:t>
      </w:r>
    </w:p>
    <w:p w14:paraId="589FEA4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multirac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ultiracial",</w:t>
      </w:r>
    </w:p>
    <w:p w14:paraId="09EB3B9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 Other",                        </w:t>
      </w:r>
    </w:p>
    <w:p w14:paraId="205A30F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before_5_am"  = "Before 5 a.m.",</w:t>
      </w:r>
    </w:p>
    <w:p w14:paraId="3F14C85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after_5_am" = "After 5 a.m.",</w:t>
      </w:r>
    </w:p>
    <w:p w14:paraId="1B56D1A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Mid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idwest",</w:t>
      </w:r>
    </w:p>
    <w:p w14:paraId="6CB5CCE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South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South",                         </w:t>
      </w:r>
    </w:p>
    <w:p w14:paraId="1582C6F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 = "West",</w:t>
      </w:r>
    </w:p>
    <w:p w14:paraId="551692D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5_6"   = "May-June, 2020",                          </w:t>
      </w:r>
    </w:p>
    <w:p w14:paraId="5E0B4D8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#"month20-06"  = "Jun, 2020",</w:t>
      </w:r>
    </w:p>
    <w:p w14:paraId="72A9A8E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7"  = "Jul, 2020",</w:t>
      </w:r>
    </w:p>
    <w:p w14:paraId="71C0971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8"  = "Aug, 2020",</w:t>
      </w:r>
    </w:p>
    <w:p w14:paraId="0471B8B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9" = "Sep, 2020",</w:t>
      </w:r>
    </w:p>
    <w:p w14:paraId="19C7BFC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0"  = "Oct, 2020",                           </w:t>
      </w:r>
    </w:p>
    <w:p w14:paraId="1F1464A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1"  = "Nov, 2020",</w:t>
      </w:r>
    </w:p>
    <w:p w14:paraId="6C66E33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2"  = "Dec, 2020",</w:t>
      </w:r>
    </w:p>
    <w:p w14:paraId="4228835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1"  = "Jan, 2021",</w:t>
      </w:r>
    </w:p>
    <w:p w14:paraId="274259F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2"  = "Feb, 2021",                           </w:t>
      </w:r>
    </w:p>
    <w:p w14:paraId="37826AF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less_than_5"  = "less than 5",</w:t>
      </w:r>
    </w:p>
    <w:p w14:paraId="214F5B5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5_to_6_hours"  = "5 to 6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,                    </w:t>
      </w:r>
    </w:p>
    <w:p w14:paraId="7C6F832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9_to_10_hours"  = "9 to 10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</w:t>
      </w:r>
    </w:p>
    <w:p w14:paraId="5D08312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11_or_more_hours"   = "11 or more",               </w:t>
      </w:r>
    </w:p>
    <w:p w14:paraId="1E51D2D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ve_alon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Live Alone",</w:t>
      </w:r>
    </w:p>
    <w:p w14:paraId="4411AA9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0,4.49e+04)" = "0-44.9k",</w:t>
      </w:r>
    </w:p>
    <w:p w14:paraId="74CA36B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.49e+04,6.57e+04)" = "44.9k-65.7k",</w:t>
      </w:r>
    </w:p>
    <w:p w14:paraId="0CA154A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6.57e+04,Inf)" =  "65.7k+", </w:t>
      </w:r>
    </w:p>
    <w:p w14:paraId="243A876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150,1e+03)" = "150-1000",                </w:t>
      </w:r>
    </w:p>
    <w:p w14:paraId="74686AD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1e+03,Inf)"  = "1000+",</w:t>
      </w:r>
    </w:p>
    <w:p w14:paraId="64D82C7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 = "Feeling unwell",                     </w:t>
      </w:r>
    </w:p>
    <w:p w14:paraId="542FF55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eeken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Weekend",</w:t>
      </w:r>
    </w:p>
    <w:p w14:paraId="4EE4692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mmunity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Community exposed",                </w:t>
      </w:r>
    </w:p>
    <w:p w14:paraId="2BA2760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ousehold exposed",</w:t>
      </w:r>
    </w:p>
    <w:p w14:paraId="1297A0C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Case rate",                             </w:t>
      </w:r>
    </w:p>
    <w:p w14:paraId="5DFE98E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ath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ath rate",</w:t>
      </w:r>
    </w:p>
    <w:p w14:paraId="0B3D984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rt_greater_than_1TRUE" = "Rt &gt; 1",</w:t>
      </w:r>
    </w:p>
    <w:p w14:paraId="550705D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test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Tested for COVID-19",</w:t>
      </w:r>
    </w:p>
    <w:p w14:paraId="097848E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positiv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 "Positive for COVID-19",                  </w:t>
      </w:r>
    </w:p>
    <w:p w14:paraId="66925F9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1" = "1",              </w:t>
      </w:r>
    </w:p>
    <w:p w14:paraId="18695C1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2" = "2",             </w:t>
      </w:r>
    </w:p>
    <w:p w14:paraId="1CFE1E4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3" = "3",</w:t>
      </w:r>
    </w:p>
    <w:p w14:paraId="5BDCF17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4" = "4",</w:t>
      </w:r>
    </w:p>
    <w:p w14:paraId="46287AB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5" = "5+",</w:t>
      </w:r>
    </w:p>
    <w:p w14:paraId="19F8641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healthca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Healthcare professional",    </w:t>
      </w:r>
    </w:p>
    <w:p w14:paraId="6924CD9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other_essent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 essential workers",</w:t>
      </w:r>
    </w:p>
    <w:p w14:paraId="43F0617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1" = " 1",               </w:t>
      </w:r>
    </w:p>
    <w:p w14:paraId="77D7E7D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2" = " 2",                </w:t>
      </w:r>
    </w:p>
    <w:p w14:paraId="30E7477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3"= " 3",                </w:t>
      </w:r>
    </w:p>
    <w:p w14:paraId="33AD072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4+" = " 4+"))</w:t>
      </w:r>
    </w:p>
    <w:p w14:paraId="0FF75C9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FA82AB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stres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stressed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Stressed") %&gt;% </w:t>
      </w:r>
    </w:p>
    <w:p w14:paraId="117C16E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fema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Female",                          </w:t>
      </w:r>
    </w:p>
    <w:p w14:paraId="6087AD5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",</w:t>
      </w:r>
    </w:p>
    <w:p w14:paraId="5012453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30,45)" = "30-45",</w:t>
      </w:r>
    </w:p>
    <w:p w14:paraId="67F5271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5,60)" = "45-60",</w:t>
      </w:r>
    </w:p>
    <w:p w14:paraId="42E88ED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60,80)" = "60-80",</w:t>
      </w:r>
    </w:p>
    <w:p w14:paraId="6EBCBBD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80+)" = "80+",</w:t>
      </w:r>
    </w:p>
    <w:p w14:paraId="59805E2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frican_americ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African American",              </w:t>
      </w:r>
    </w:p>
    <w:p w14:paraId="2CAA1AC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si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sian",</w:t>
      </w:r>
    </w:p>
    <w:p w14:paraId="14D2E94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ispanic_latino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ispanic/Latinx" ,</w:t>
      </w:r>
    </w:p>
    <w:p w14:paraId="7A4B916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awaiian_or_island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awaiian/Islander" ,</w:t>
      </w:r>
    </w:p>
    <w:p w14:paraId="4016AD2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nativ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merican Indian/Alaska Native" ,</w:t>
      </w:r>
    </w:p>
    <w:p w14:paraId="40FDB7F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multirac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ultiracial",</w:t>
      </w:r>
    </w:p>
    <w:p w14:paraId="60874FC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 Other",                        </w:t>
      </w:r>
    </w:p>
    <w:p w14:paraId="420D59D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before_5_am"  = "Before 5 a.m.",</w:t>
      </w:r>
    </w:p>
    <w:p w14:paraId="153C7C4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after_5_am" = "After 5 a.m.",</w:t>
      </w:r>
    </w:p>
    <w:p w14:paraId="4C795EB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Mid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idwest",</w:t>
      </w:r>
    </w:p>
    <w:p w14:paraId="6733EDB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South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South",                         </w:t>
      </w:r>
    </w:p>
    <w:p w14:paraId="4E33981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 = "West",</w:t>
      </w:r>
    </w:p>
    <w:p w14:paraId="2C5F7C6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5_6"   = "May-June, 2020",                          </w:t>
      </w:r>
    </w:p>
    <w:p w14:paraId="6635776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#"month20-06"  = "Jun, 2020",</w:t>
      </w:r>
    </w:p>
    <w:p w14:paraId="2C31A1E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7"  = "Jul, 2020",</w:t>
      </w:r>
    </w:p>
    <w:p w14:paraId="071CD05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8"  = "Aug, 2020",</w:t>
      </w:r>
    </w:p>
    <w:p w14:paraId="777186F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9" = "Sep, 2020",</w:t>
      </w:r>
    </w:p>
    <w:p w14:paraId="5954EC5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0"  = "Oct, 2020",                           </w:t>
      </w:r>
    </w:p>
    <w:p w14:paraId="29FB50E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1"  = "Nov, 2020",</w:t>
      </w:r>
    </w:p>
    <w:p w14:paraId="295C319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2"  = "Dec, 2020",</w:t>
      </w:r>
    </w:p>
    <w:p w14:paraId="50E869F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1"  = "Jan, 2021",</w:t>
      </w:r>
    </w:p>
    <w:p w14:paraId="7F36145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2"  = "Feb, 2021",                           </w:t>
      </w:r>
    </w:p>
    <w:p w14:paraId="58B6AE0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less_than_5"  = "less than 5",</w:t>
      </w:r>
    </w:p>
    <w:p w14:paraId="734063A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5_to_6_hours"  = "5 to 6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,                    </w:t>
      </w:r>
    </w:p>
    <w:p w14:paraId="083C786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9_to_10_hours"  = "9 to 10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</w:t>
      </w:r>
    </w:p>
    <w:p w14:paraId="12E2F23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11_or_more_hours"   = "11 or more",               </w:t>
      </w:r>
    </w:p>
    <w:p w14:paraId="2773CF3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ve_alon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Live Alone",</w:t>
      </w:r>
    </w:p>
    <w:p w14:paraId="20E0A47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0,4.49e+04)" = "0-44.9k",</w:t>
      </w:r>
    </w:p>
    <w:p w14:paraId="6512CB1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.49e+04,6.57e+04)" = "44.9k-65.7k",</w:t>
      </w:r>
    </w:p>
    <w:p w14:paraId="1D05107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6.57e+04,Inf)" =  "65.7k+", </w:t>
      </w:r>
    </w:p>
    <w:p w14:paraId="66563F8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150,1e+03)" = "150-1000",                </w:t>
      </w:r>
    </w:p>
    <w:p w14:paraId="15D13AF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1e+03,Inf)"  = "1000+",</w:t>
      </w:r>
    </w:p>
    <w:p w14:paraId="16D03D2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 = "Feeling unwell",                     </w:t>
      </w:r>
    </w:p>
    <w:p w14:paraId="4DC59FD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eeken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Weekend",</w:t>
      </w:r>
    </w:p>
    <w:p w14:paraId="31928D5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mmunity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Community exposed",                </w:t>
      </w:r>
    </w:p>
    <w:p w14:paraId="5E453B5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ousehold exposed",</w:t>
      </w:r>
    </w:p>
    <w:p w14:paraId="21015DC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Case rate",                             </w:t>
      </w:r>
    </w:p>
    <w:p w14:paraId="4C78775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ath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ath rate",</w:t>
      </w:r>
    </w:p>
    <w:p w14:paraId="4486ED5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rt_greater_than_1TRUE" = "Rt &gt; 1",</w:t>
      </w:r>
    </w:p>
    <w:p w14:paraId="074D01C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test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Tested for COVID-19",</w:t>
      </w:r>
    </w:p>
    <w:p w14:paraId="304AB00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positiv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 "Positive for COVID-19",                  </w:t>
      </w:r>
    </w:p>
    <w:p w14:paraId="3C4EAF0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1" = "1",              </w:t>
      </w:r>
    </w:p>
    <w:p w14:paraId="319CFD1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2" = "2",             </w:t>
      </w:r>
    </w:p>
    <w:p w14:paraId="6EA5ACD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3" = "3",</w:t>
      </w:r>
    </w:p>
    <w:p w14:paraId="64E3FC3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4" = "4",</w:t>
      </w:r>
    </w:p>
    <w:p w14:paraId="194F6A2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5" = "5+",</w:t>
      </w:r>
    </w:p>
    <w:p w14:paraId="16A7248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healthca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Healthcare professional",    </w:t>
      </w:r>
    </w:p>
    <w:p w14:paraId="2531B6F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other_essent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 essential workers",</w:t>
      </w:r>
    </w:p>
    <w:p w14:paraId="7F44429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1" = " 1",               </w:t>
      </w:r>
    </w:p>
    <w:p w14:paraId="78BAC10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2" = " 2",                </w:t>
      </w:r>
    </w:p>
    <w:p w14:paraId="2F8B988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3"= " 3",                </w:t>
      </w:r>
    </w:p>
    <w:p w14:paraId="196790C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4+" = " 4+"))</w:t>
      </w:r>
    </w:p>
    <w:p w14:paraId="3529969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783854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2B9C23B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tir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tired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Tired") %&gt;% </w:t>
      </w:r>
    </w:p>
    <w:p w14:paraId="2013358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fema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Female",                          </w:t>
      </w:r>
    </w:p>
    <w:p w14:paraId="1BF8E37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",</w:t>
      </w:r>
    </w:p>
    <w:p w14:paraId="363B364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30,45)" = "30-45",</w:t>
      </w:r>
    </w:p>
    <w:p w14:paraId="189D364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5,60)" = "45-60",</w:t>
      </w:r>
    </w:p>
    <w:p w14:paraId="6238136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60,80)" = "60-80",</w:t>
      </w:r>
    </w:p>
    <w:p w14:paraId="1C4CB5C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80+)" = "80+",</w:t>
      </w:r>
    </w:p>
    <w:p w14:paraId="45E5591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frican_americ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African American",              </w:t>
      </w:r>
    </w:p>
    <w:p w14:paraId="0A97DF7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si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sian",</w:t>
      </w:r>
    </w:p>
    <w:p w14:paraId="7F64815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ispanic_latino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ispanic/Latinx" ,</w:t>
      </w:r>
    </w:p>
    <w:p w14:paraId="4DC3C24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awaiian_or_island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awaiian/Islander" ,</w:t>
      </w:r>
    </w:p>
    <w:p w14:paraId="6A00CA1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nativ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merican Indian/Alaska Native" ,</w:t>
      </w:r>
    </w:p>
    <w:p w14:paraId="3B55222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multirac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ultiracial",</w:t>
      </w:r>
    </w:p>
    <w:p w14:paraId="4C0C178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 Other",                        </w:t>
      </w:r>
    </w:p>
    <w:p w14:paraId="06F0267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before_5_am"  = "Before 5 a.m.",</w:t>
      </w:r>
    </w:p>
    <w:p w14:paraId="4601279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after_5_am" = "After 5 a.m.",</w:t>
      </w:r>
    </w:p>
    <w:p w14:paraId="355946D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Mid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idwest",</w:t>
      </w:r>
    </w:p>
    <w:p w14:paraId="3D00792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South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South",                         </w:t>
      </w:r>
    </w:p>
    <w:p w14:paraId="5634CA7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 = "West",</w:t>
      </w:r>
    </w:p>
    <w:p w14:paraId="42476C3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5_6"   = "May-June, 2020",                          </w:t>
      </w:r>
    </w:p>
    <w:p w14:paraId="490FCDB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#"month20-06"  = "Jun, 2020",</w:t>
      </w:r>
    </w:p>
    <w:p w14:paraId="7E543E8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7"  = "Jul, 2020",</w:t>
      </w:r>
    </w:p>
    <w:p w14:paraId="00F062D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8"  = "Aug, 2020",</w:t>
      </w:r>
    </w:p>
    <w:p w14:paraId="210DA89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9" = "Sep, 2020",</w:t>
      </w:r>
    </w:p>
    <w:p w14:paraId="240A008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0"  = "Oct, 2020",                           </w:t>
      </w:r>
    </w:p>
    <w:p w14:paraId="2EC20AB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1"  = "Nov, 2020",</w:t>
      </w:r>
    </w:p>
    <w:p w14:paraId="65214F3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2"  = "Dec, 2020",</w:t>
      </w:r>
    </w:p>
    <w:p w14:paraId="49E85BB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1"  = "Jan, 2021",</w:t>
      </w:r>
    </w:p>
    <w:p w14:paraId="72143BB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2"  = "Feb, 2021",                           </w:t>
      </w:r>
    </w:p>
    <w:p w14:paraId="0D440EC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less_than_5"  = "less than 5",</w:t>
      </w:r>
    </w:p>
    <w:p w14:paraId="06F8022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5_to_6_hours"  = "5 to 6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,                    </w:t>
      </w:r>
    </w:p>
    <w:p w14:paraId="7376359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9_to_10_hours"  = "9 to 10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</w:t>
      </w:r>
    </w:p>
    <w:p w14:paraId="18F2523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                     "sleep11_or_more_hours"   = "11 or more",               </w:t>
      </w:r>
    </w:p>
    <w:p w14:paraId="2348238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ve_alon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Live Alone",</w:t>
      </w:r>
    </w:p>
    <w:p w14:paraId="2186CF7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0,4.49e+04)" = "0-44.9k",</w:t>
      </w:r>
    </w:p>
    <w:p w14:paraId="4BD1427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.49e+04,6.57e+04)" = "44.9k-65.7k",</w:t>
      </w:r>
    </w:p>
    <w:p w14:paraId="35EFF1A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6.57e+04,Inf)" =  "65.7k+", </w:t>
      </w:r>
    </w:p>
    <w:p w14:paraId="51174BE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150,1e+03)" = "150-1000",                </w:t>
      </w:r>
    </w:p>
    <w:p w14:paraId="05C7661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1e+03,Inf)"  = "1000+",</w:t>
      </w:r>
    </w:p>
    <w:p w14:paraId="4DA32D6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 = "Feeling unwell",                     </w:t>
      </w:r>
    </w:p>
    <w:p w14:paraId="0812C8F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eeken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Weekend",</w:t>
      </w:r>
    </w:p>
    <w:p w14:paraId="53B3F30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mmunity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Community exposed",                </w:t>
      </w:r>
    </w:p>
    <w:p w14:paraId="397E80A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ousehold exposed",</w:t>
      </w:r>
    </w:p>
    <w:p w14:paraId="451B245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Case rate",                             </w:t>
      </w:r>
    </w:p>
    <w:p w14:paraId="3D4F1AD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ath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ath rate",</w:t>
      </w:r>
    </w:p>
    <w:p w14:paraId="1EC58B2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rt_greater_than_1TRUE" = "Rt &gt; 1",</w:t>
      </w:r>
    </w:p>
    <w:p w14:paraId="1B77A02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test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Tested for COVID-19",</w:t>
      </w:r>
    </w:p>
    <w:p w14:paraId="5748856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positiv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 "Positive for COVID-19",                  </w:t>
      </w:r>
    </w:p>
    <w:p w14:paraId="1431F2C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1" = "1",              </w:t>
      </w:r>
    </w:p>
    <w:p w14:paraId="5B3C28B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2" = "2",             </w:t>
      </w:r>
    </w:p>
    <w:p w14:paraId="2DF1EB1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3" = "3",</w:t>
      </w:r>
    </w:p>
    <w:p w14:paraId="34D399B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4" = "4",</w:t>
      </w:r>
    </w:p>
    <w:p w14:paraId="34BC86E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5" = "5+",</w:t>
      </w:r>
    </w:p>
    <w:p w14:paraId="3F8F1C3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healthca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Healthcare professional",    </w:t>
      </w:r>
    </w:p>
    <w:p w14:paraId="703A1F7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other_essent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 essential workers",</w:t>
      </w:r>
    </w:p>
    <w:p w14:paraId="00D67FB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1" = " 1",               </w:t>
      </w:r>
    </w:p>
    <w:p w14:paraId="3FED39D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2" = " 2",                </w:t>
      </w:r>
    </w:p>
    <w:p w14:paraId="0AD18C3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3"= " 3",                </w:t>
      </w:r>
    </w:p>
    <w:p w14:paraId="23FD9A8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4+" = " 4+"))</w:t>
      </w:r>
    </w:p>
    <w:p w14:paraId="531E513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D1E5D7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anxiou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anxious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Anxious") %&gt;% </w:t>
      </w:r>
    </w:p>
    <w:p w14:paraId="20F521D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fema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Female",                          </w:t>
      </w:r>
    </w:p>
    <w:p w14:paraId="7720B72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",</w:t>
      </w:r>
    </w:p>
    <w:p w14:paraId="3D1F694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30,45)" = "30-45",</w:t>
      </w:r>
    </w:p>
    <w:p w14:paraId="79158F7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5,60)" = "45-60",</w:t>
      </w:r>
    </w:p>
    <w:p w14:paraId="4B2ECD6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60,80)" = "60-80",</w:t>
      </w:r>
    </w:p>
    <w:p w14:paraId="5D8AF98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80+)" = "80+",</w:t>
      </w:r>
    </w:p>
    <w:p w14:paraId="3794903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frican_americ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African American",              </w:t>
      </w:r>
    </w:p>
    <w:p w14:paraId="596D100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si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sian",</w:t>
      </w:r>
    </w:p>
    <w:p w14:paraId="480BCC8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ispanic_latino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ispanic/Latinx" ,</w:t>
      </w:r>
    </w:p>
    <w:p w14:paraId="07B252E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awaiian_or_island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awaiian/Islander" ,</w:t>
      </w:r>
    </w:p>
    <w:p w14:paraId="5F23250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nativ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merican Indian/Alaska Native" ,</w:t>
      </w:r>
    </w:p>
    <w:p w14:paraId="625192A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multirac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ultiracial",</w:t>
      </w:r>
    </w:p>
    <w:p w14:paraId="6E74FC1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 Other",                        </w:t>
      </w:r>
    </w:p>
    <w:p w14:paraId="18F716B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before_5_am"  = "Before 5 a.m.",</w:t>
      </w:r>
    </w:p>
    <w:p w14:paraId="5A2FD5D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after_5_am" = "After 5 a.m.",</w:t>
      </w:r>
    </w:p>
    <w:p w14:paraId="782B144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Mid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idwest",</w:t>
      </w:r>
    </w:p>
    <w:p w14:paraId="27B702E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South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South",                         </w:t>
      </w:r>
    </w:p>
    <w:p w14:paraId="32F80B0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 = "West",</w:t>
      </w:r>
    </w:p>
    <w:p w14:paraId="70CCBA1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5_6"   = "May-June, 2020",                          </w:t>
      </w:r>
    </w:p>
    <w:p w14:paraId="790C631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#"month20-06"  = "Jun, 2020",</w:t>
      </w:r>
    </w:p>
    <w:p w14:paraId="6B43507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7"  = "Jul, 2020",</w:t>
      </w:r>
    </w:p>
    <w:p w14:paraId="1073961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8"  = "Aug, 2020",</w:t>
      </w:r>
    </w:p>
    <w:p w14:paraId="3D52B41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9" = "Sep, 2020",</w:t>
      </w:r>
    </w:p>
    <w:p w14:paraId="28D4DE1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0"  = "Oct, 2020",                           </w:t>
      </w:r>
    </w:p>
    <w:p w14:paraId="095896C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1"  = "Nov, 2020",</w:t>
      </w:r>
    </w:p>
    <w:p w14:paraId="269D579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2"  = "Dec, 2020",</w:t>
      </w:r>
    </w:p>
    <w:p w14:paraId="7D36FD8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1"  = "Jan, 2021",</w:t>
      </w:r>
    </w:p>
    <w:p w14:paraId="41A8CF3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2"  = "Feb, 2021",                           </w:t>
      </w:r>
    </w:p>
    <w:p w14:paraId="0421C95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less_than_5"  = "less than 5",</w:t>
      </w:r>
    </w:p>
    <w:p w14:paraId="1F360B7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5_to_6_hours"  = "5 to 6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,                    </w:t>
      </w:r>
    </w:p>
    <w:p w14:paraId="776192B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9_to_10_hours"  = "9 to 10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</w:t>
      </w:r>
    </w:p>
    <w:p w14:paraId="7545635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11_or_more_hours"   = "11 or more",               </w:t>
      </w:r>
    </w:p>
    <w:p w14:paraId="0200248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ve_alon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Live Alone",</w:t>
      </w:r>
    </w:p>
    <w:p w14:paraId="5A85D32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0,4.49e+04)" = "0-44.9k",</w:t>
      </w:r>
    </w:p>
    <w:p w14:paraId="5B02CBB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.49e+04,6.57e+04)" = "44.9k-65.7k",</w:t>
      </w:r>
    </w:p>
    <w:p w14:paraId="154E646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6.57e+04,Inf)" =  "65.7k+", </w:t>
      </w:r>
    </w:p>
    <w:p w14:paraId="7B6EA85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150,1e+03)" = "150-1000",                </w:t>
      </w:r>
    </w:p>
    <w:p w14:paraId="5F3D2B8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1e+03,Inf)"  = "1000+",</w:t>
      </w:r>
    </w:p>
    <w:p w14:paraId="48BAF78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 = "Feeling unwell",                     </w:t>
      </w:r>
    </w:p>
    <w:p w14:paraId="47B63BE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eeken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Weekend",</w:t>
      </w:r>
    </w:p>
    <w:p w14:paraId="3524C23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mmunity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Community exposed",                </w:t>
      </w:r>
    </w:p>
    <w:p w14:paraId="5E3AB14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ousehold exposed",</w:t>
      </w:r>
    </w:p>
    <w:p w14:paraId="0CAF1A8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Case rate",                             </w:t>
      </w:r>
    </w:p>
    <w:p w14:paraId="349A6A7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ath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ath rate",</w:t>
      </w:r>
    </w:p>
    <w:p w14:paraId="22F2350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rt_greater_than_1TRUE" = "Rt &gt; 1",</w:t>
      </w:r>
    </w:p>
    <w:p w14:paraId="40E8844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test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Tested for COVID-19",</w:t>
      </w:r>
    </w:p>
    <w:p w14:paraId="3326E5D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positiv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 "Positive for COVID-19",                  </w:t>
      </w:r>
    </w:p>
    <w:p w14:paraId="764B56D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1" = "1",              </w:t>
      </w:r>
    </w:p>
    <w:p w14:paraId="434F871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2" = "2",             </w:t>
      </w:r>
    </w:p>
    <w:p w14:paraId="5CFE697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3" = "3",</w:t>
      </w:r>
    </w:p>
    <w:p w14:paraId="27214B4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4" = "4",</w:t>
      </w:r>
    </w:p>
    <w:p w14:paraId="4351DA7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5" = "5+",</w:t>
      </w:r>
    </w:p>
    <w:p w14:paraId="3636710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healthca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Healthcare professional",    </w:t>
      </w:r>
    </w:p>
    <w:p w14:paraId="619BE28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other_essent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 essential workers",</w:t>
      </w:r>
    </w:p>
    <w:p w14:paraId="344F2B7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1" = " 1",               </w:t>
      </w:r>
    </w:p>
    <w:p w14:paraId="5C4351D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2" = " 2",                </w:t>
      </w:r>
    </w:p>
    <w:p w14:paraId="1DA693B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3"= " 3",                </w:t>
      </w:r>
    </w:p>
    <w:p w14:paraId="1A7ED18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4+" = " 4+"))</w:t>
      </w:r>
    </w:p>
    <w:p w14:paraId="0E397C1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E5A59D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sa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sad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Sad") %&gt;% </w:t>
      </w:r>
    </w:p>
    <w:p w14:paraId="7B3584F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fema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Female",                          </w:t>
      </w:r>
    </w:p>
    <w:p w14:paraId="4F3BCFB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",</w:t>
      </w:r>
    </w:p>
    <w:p w14:paraId="449CE91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30,45)" = "30-45",</w:t>
      </w:r>
    </w:p>
    <w:p w14:paraId="52A7CF8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5,60)" = "45-60",</w:t>
      </w:r>
    </w:p>
    <w:p w14:paraId="0AD07D2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60,80)" = "60-80",</w:t>
      </w:r>
    </w:p>
    <w:p w14:paraId="7B5D18B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80+)" = "80+",</w:t>
      </w:r>
    </w:p>
    <w:p w14:paraId="3D8A8B2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frican_americ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African American",              </w:t>
      </w:r>
    </w:p>
    <w:p w14:paraId="070A6E6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si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sian",</w:t>
      </w:r>
    </w:p>
    <w:p w14:paraId="363A479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ispanic_latino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ispanic/Latinx" ,</w:t>
      </w:r>
    </w:p>
    <w:p w14:paraId="74D8AA4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awaiian_or_island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awaiian/Islander" ,</w:t>
      </w:r>
    </w:p>
    <w:p w14:paraId="3709DB8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nativ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merican Indian/Alaska Native" ,</w:t>
      </w:r>
    </w:p>
    <w:p w14:paraId="1038CE6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multirac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ultiracial",</w:t>
      </w:r>
    </w:p>
    <w:p w14:paraId="6E52E38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 Other",                        </w:t>
      </w:r>
    </w:p>
    <w:p w14:paraId="7CEFFFB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before_5_am"  = "Before 5 a.m.",</w:t>
      </w:r>
    </w:p>
    <w:p w14:paraId="1E3226E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after_5_am" = "After 5 a.m.",</w:t>
      </w:r>
    </w:p>
    <w:p w14:paraId="050B963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Mid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idwest",</w:t>
      </w:r>
    </w:p>
    <w:p w14:paraId="288F2A4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South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South",                         </w:t>
      </w:r>
    </w:p>
    <w:p w14:paraId="1754CAC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 = "West",</w:t>
      </w:r>
    </w:p>
    <w:p w14:paraId="2AF3A22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5_6"   = "May-June, 2020",                          </w:t>
      </w:r>
    </w:p>
    <w:p w14:paraId="5FA0DA6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#"month20-06"  = "Jun, 2020",</w:t>
      </w:r>
    </w:p>
    <w:p w14:paraId="38E6B32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7"  = "Jul, 2020",</w:t>
      </w:r>
    </w:p>
    <w:p w14:paraId="05729E1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8"  = "Aug, 2020",</w:t>
      </w:r>
    </w:p>
    <w:p w14:paraId="19273BB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9" = "Sep, 2020",</w:t>
      </w:r>
    </w:p>
    <w:p w14:paraId="112B664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0"  = "Oct, 2020",                           </w:t>
      </w:r>
    </w:p>
    <w:p w14:paraId="49006AF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1"  = "Nov, 2020",</w:t>
      </w:r>
    </w:p>
    <w:p w14:paraId="3015760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2"  = "Dec, 2020",</w:t>
      </w:r>
    </w:p>
    <w:p w14:paraId="425CD52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1"  = "Jan, 2021",</w:t>
      </w:r>
    </w:p>
    <w:p w14:paraId="7E69723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2"  = "Feb, 2021",                           </w:t>
      </w:r>
    </w:p>
    <w:p w14:paraId="2E4F5AE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less_than_5"  = "less than 5",</w:t>
      </w:r>
    </w:p>
    <w:p w14:paraId="35604A1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5_to_6_hours"  = "5 to 6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,                    </w:t>
      </w:r>
    </w:p>
    <w:p w14:paraId="4A06D78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9_to_10_hours"  = "9 to 10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</w:t>
      </w:r>
    </w:p>
    <w:p w14:paraId="03863B7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11_or_more_hours"   = "11 or more",               </w:t>
      </w:r>
    </w:p>
    <w:p w14:paraId="4FA428A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ve_alon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Live Alone",</w:t>
      </w:r>
    </w:p>
    <w:p w14:paraId="67B7B7F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0,4.49e+04)" = "0-44.9k",</w:t>
      </w:r>
    </w:p>
    <w:p w14:paraId="0E19C59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.49e+04,6.57e+04)" = "44.9k-65.7k",</w:t>
      </w:r>
    </w:p>
    <w:p w14:paraId="0DBE0E8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6.57e+04,Inf)" =  "65.7k+", </w:t>
      </w:r>
    </w:p>
    <w:p w14:paraId="4F40B86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150,1e+03)" = "150-1000",                </w:t>
      </w:r>
    </w:p>
    <w:p w14:paraId="00EFDD7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1e+03,Inf)"  = "1000+",</w:t>
      </w:r>
    </w:p>
    <w:p w14:paraId="0D106DC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 = "Feeling unwell",                     </w:t>
      </w:r>
    </w:p>
    <w:p w14:paraId="4A50710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eeken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Weekend",</w:t>
      </w:r>
    </w:p>
    <w:p w14:paraId="0B0D7AB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mmunity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Community exposed",                </w:t>
      </w:r>
    </w:p>
    <w:p w14:paraId="1F2A8EB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ousehold exposed",</w:t>
      </w:r>
    </w:p>
    <w:p w14:paraId="3EB0AA3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Case rate",                             </w:t>
      </w:r>
    </w:p>
    <w:p w14:paraId="1A7FB7C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ath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ath rate",</w:t>
      </w:r>
    </w:p>
    <w:p w14:paraId="30B95FE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rt_greater_than_1TRUE" = "Rt &gt; 1",</w:t>
      </w:r>
    </w:p>
    <w:p w14:paraId="52A0CCE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test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Tested for COVID-19",</w:t>
      </w:r>
    </w:p>
    <w:p w14:paraId="7DE1854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positiv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 "Positive for COVID-19",                  </w:t>
      </w:r>
    </w:p>
    <w:p w14:paraId="4FC3841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1" = "1",              </w:t>
      </w:r>
    </w:p>
    <w:p w14:paraId="1AAFF56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                     "household_children_count2" = "2",             </w:t>
      </w:r>
    </w:p>
    <w:p w14:paraId="6B65172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3" = "3",</w:t>
      </w:r>
    </w:p>
    <w:p w14:paraId="203509C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4" = "4",</w:t>
      </w:r>
    </w:p>
    <w:p w14:paraId="2DC416F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5" = "5+",</w:t>
      </w:r>
    </w:p>
    <w:p w14:paraId="56B0EF9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healthca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Healthcare professional",    </w:t>
      </w:r>
    </w:p>
    <w:p w14:paraId="5CE578F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other_essent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 essential workers",</w:t>
      </w:r>
    </w:p>
    <w:p w14:paraId="6A5E32C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1" = " 1",               </w:t>
      </w:r>
    </w:p>
    <w:p w14:paraId="3AD006F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2" = " 2",                </w:t>
      </w:r>
    </w:p>
    <w:p w14:paraId="59A719E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3"= " 3",                </w:t>
      </w:r>
    </w:p>
    <w:p w14:paraId="7A9A72C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4+" = " 4+"))</w:t>
      </w:r>
    </w:p>
    <w:p w14:paraId="1232731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477278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lonely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lonely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Lonely") %&gt;% </w:t>
      </w:r>
    </w:p>
    <w:p w14:paraId="5A3459E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fema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Female",                          </w:t>
      </w:r>
    </w:p>
    <w:p w14:paraId="256905E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",</w:t>
      </w:r>
    </w:p>
    <w:p w14:paraId="4914176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30,45)" = "30-45",</w:t>
      </w:r>
    </w:p>
    <w:p w14:paraId="22D1C16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5,60)" = "45-60",</w:t>
      </w:r>
    </w:p>
    <w:p w14:paraId="63F4513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60,80)" = "60-80",</w:t>
      </w:r>
    </w:p>
    <w:p w14:paraId="2EDDC1C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80+)" = "80+",</w:t>
      </w:r>
    </w:p>
    <w:p w14:paraId="0C5F5AE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frican_americ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African American",              </w:t>
      </w:r>
    </w:p>
    <w:p w14:paraId="412F8D4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si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sian",</w:t>
      </w:r>
    </w:p>
    <w:p w14:paraId="584B1D6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ispanic_latino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ispanic/Latinx" ,</w:t>
      </w:r>
    </w:p>
    <w:p w14:paraId="54B3DEF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awaiian_or_island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awaiian/Islander" ,</w:t>
      </w:r>
    </w:p>
    <w:p w14:paraId="137EA9A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nativ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merican Indian/Alaska Native" ,</w:t>
      </w:r>
    </w:p>
    <w:p w14:paraId="7D3FAE1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multirac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ultiracial",</w:t>
      </w:r>
    </w:p>
    <w:p w14:paraId="0F07295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 Other",                        </w:t>
      </w:r>
    </w:p>
    <w:p w14:paraId="20CA895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before_5_am"  = "Before 5 a.m.",</w:t>
      </w:r>
    </w:p>
    <w:p w14:paraId="1502823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after_5_am" = "After 5 a.m.",</w:t>
      </w:r>
    </w:p>
    <w:p w14:paraId="1C49CAF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Mid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idwest",</w:t>
      </w:r>
    </w:p>
    <w:p w14:paraId="55FB9FB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South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South",                         </w:t>
      </w:r>
    </w:p>
    <w:p w14:paraId="312C499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 = "West",</w:t>
      </w:r>
    </w:p>
    <w:p w14:paraId="0B0EF7B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5_6"   = "May-June, 2020",                          </w:t>
      </w:r>
    </w:p>
    <w:p w14:paraId="584248F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#"month20-06"  = "Jun, 2020",</w:t>
      </w:r>
    </w:p>
    <w:p w14:paraId="01F57CD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7"  = "Jul, 2020",</w:t>
      </w:r>
    </w:p>
    <w:p w14:paraId="41C28FB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8"  = "Aug, 2020",</w:t>
      </w:r>
    </w:p>
    <w:p w14:paraId="6010D40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9" = "Sep, 2020",</w:t>
      </w:r>
    </w:p>
    <w:p w14:paraId="00A3BC6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0"  = "Oct, 2020",                           </w:t>
      </w:r>
    </w:p>
    <w:p w14:paraId="247FB8C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1"  = "Nov, 2020",</w:t>
      </w:r>
    </w:p>
    <w:p w14:paraId="52E0595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2"  = "Dec, 2020",</w:t>
      </w:r>
    </w:p>
    <w:p w14:paraId="03D0936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1"  = "Jan, 2021",</w:t>
      </w:r>
    </w:p>
    <w:p w14:paraId="73B2722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2"  = "Feb, 2021",                           </w:t>
      </w:r>
    </w:p>
    <w:p w14:paraId="1FD36AA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less_than_5"  = "less than 5",</w:t>
      </w:r>
    </w:p>
    <w:p w14:paraId="0CAEC8E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5_to_6_hours"  = "5 to 6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,                    </w:t>
      </w:r>
    </w:p>
    <w:p w14:paraId="285E300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9_to_10_hours"  = "9 to 10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</w:t>
      </w:r>
    </w:p>
    <w:p w14:paraId="4064EB1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11_or_more_hours"   = "11 or more",               </w:t>
      </w:r>
    </w:p>
    <w:p w14:paraId="7A9B787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ve_alon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Live Alone",</w:t>
      </w:r>
    </w:p>
    <w:p w14:paraId="3969666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0,4.49e+04)" = "0-44.9k",</w:t>
      </w:r>
    </w:p>
    <w:p w14:paraId="1B89D93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.49e+04,6.57e+04)" = "44.9k-65.7k",</w:t>
      </w:r>
    </w:p>
    <w:p w14:paraId="125F6A2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6.57e+04,Inf)" =  "65.7k+", </w:t>
      </w:r>
    </w:p>
    <w:p w14:paraId="71790D9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150,1e+03)" = "150-1000",                </w:t>
      </w:r>
    </w:p>
    <w:p w14:paraId="4C0B8AD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1e+03,Inf)"  = "1000+",</w:t>
      </w:r>
    </w:p>
    <w:p w14:paraId="71DA0EE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 = "Feeling unwell",                     </w:t>
      </w:r>
    </w:p>
    <w:p w14:paraId="557B9C7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eeken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Weekend",</w:t>
      </w:r>
    </w:p>
    <w:p w14:paraId="022EA9E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mmunity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Community exposed",                </w:t>
      </w:r>
    </w:p>
    <w:p w14:paraId="53388B2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ousehold exposed",</w:t>
      </w:r>
    </w:p>
    <w:p w14:paraId="3B3F7CF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Case rate",                             </w:t>
      </w:r>
    </w:p>
    <w:p w14:paraId="0DAABF4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ath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ath rate",</w:t>
      </w:r>
    </w:p>
    <w:p w14:paraId="6A7866D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rt_greater_than_1TRUE" = "Rt &gt; 1",</w:t>
      </w:r>
    </w:p>
    <w:p w14:paraId="280F6AA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test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Tested for COVID-19",</w:t>
      </w:r>
    </w:p>
    <w:p w14:paraId="727C5DB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positiv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 "Positive for COVID-19",                  </w:t>
      </w:r>
    </w:p>
    <w:p w14:paraId="2825154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1" = "1",              </w:t>
      </w:r>
    </w:p>
    <w:p w14:paraId="31ADCA6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2" = "2",             </w:t>
      </w:r>
    </w:p>
    <w:p w14:paraId="733B0FE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3" = "3",</w:t>
      </w:r>
    </w:p>
    <w:p w14:paraId="3BDD46F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4" = "4",</w:t>
      </w:r>
    </w:p>
    <w:p w14:paraId="32F840E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5" = "5+",</w:t>
      </w:r>
    </w:p>
    <w:p w14:paraId="78DFC41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healthca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Healthcare professional",    </w:t>
      </w:r>
    </w:p>
    <w:p w14:paraId="3B71F00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other_essent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 essential workers",</w:t>
      </w:r>
    </w:p>
    <w:p w14:paraId="1D1248B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1" = " 1",               </w:t>
      </w:r>
    </w:p>
    <w:p w14:paraId="617D285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2" = " 2",                </w:t>
      </w:r>
    </w:p>
    <w:p w14:paraId="1982705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3"= " 3",                </w:t>
      </w:r>
    </w:p>
    <w:p w14:paraId="3C1CC3C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4+" = " 4+"))</w:t>
      </w:r>
    </w:p>
    <w:p w14:paraId="368F5AA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49646D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demo_ind1 &lt;- c(1:13,16:18)</w:t>
      </w:r>
    </w:p>
    <w:p w14:paraId="04293F9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demo_ind2 &lt;- c(31:35,45:51)</w:t>
      </w:r>
    </w:p>
    <w:p w14:paraId="3D7A2DC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time_i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c(19:26)</w:t>
      </w:r>
    </w:p>
    <w:p w14:paraId="133AC03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stressor_i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c(29,36:51)</w:t>
      </w:r>
    </w:p>
    <w:p w14:paraId="4FEC320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demo1 &lt;- rbind(fit_angry[demo_ind1,],fit_lonely[demo_ind1,],fit_sad[demo_ind1,],fit_stressed[demo_ind1,],fit_anxious[demo_ind1,],fit_tired[demo_ind1,])</w:t>
      </w:r>
    </w:p>
    <w:p w14:paraId="3347232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{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wplo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fit_demo1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om_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xintercep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0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lou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"grey60"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netyp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2),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ot_arg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list(size = 2.5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hisker_arg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list(size = 1))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theme_b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)+theme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lot.tit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face="bold"), text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size=25, face="bold"))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cale_color_manu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values = c( "#00468BFF", "black", "#42B540FF", "#0099B4FF", "#925E9FFF", "#FDAF91FF"))}%&gt;% </w:t>
      </w:r>
    </w:p>
    <w:p w14:paraId="4B1CAAB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dd_bracke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brackets_demo1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ontSiz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1.5, face="bold")</w:t>
      </w:r>
    </w:p>
    <w:p w14:paraId="25CE31F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ggsave('/ncf/xlin_covid/Users/sshen/dat5_02_09/HWF_plots/neg_demo1.pdf',height = 15,width = 15)</w:t>
      </w:r>
    </w:p>
    <w:p w14:paraId="72603B8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0D99A7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demo2 &lt;- rbind(fit_angry[demo_ind2,],fit_lonely[demo_ind2,],fit_sad[demo_ind2,],fit_stressed[demo_ind2,],fit_anxious[demo_ind2,],fit_tired[demo_ind2,])</w:t>
      </w:r>
    </w:p>
    <w:p w14:paraId="6707A60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>{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wplo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fit_demo2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om_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xintercep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0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lou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"grey60"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netyp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2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ot_arg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list(size = 2.5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hisker_arg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list(size = 1))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theme_b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)+theme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lot.tit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face="bold"), text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size=25, face="bold"))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cale_color_manu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values = c( "#00468BFF", "black", "#42B540FF", "#0099B4FF", "#925E9FFF", "#FDAF91FF"))}%&gt;% </w:t>
      </w:r>
    </w:p>
    <w:p w14:paraId="2B78B8C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dd_bracke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brackets_demo2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ontSiz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1.5, face="bold")</w:t>
      </w:r>
    </w:p>
    <w:p w14:paraId="51547AA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ggsave('/ncf/xlin_covid/Users/sshen/dat5_02_09/HWF_plots/neg_demo2.pdf',height = 15,width = 15)</w:t>
      </w:r>
    </w:p>
    <w:p w14:paraId="30F2883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6360E2F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6EF61D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tim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rbind(fit_angry[time_ind,],fit_lonely[time_ind,],fit_sad[time_ind,],fit_stressed[time_ind,],fit_anxious[time_ind,],fit_tired[time_ind,])</w:t>
      </w:r>
    </w:p>
    <w:p w14:paraId="788A301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{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wplo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tim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om_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xintercep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0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lou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"grey60"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netyp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2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ot_arg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list(size = 2.5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hisker_arg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list(size = 1))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theme_b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)+theme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lot.tit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face="bold"), text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size=18, face="bold"))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cale_color_manu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values = c( "#00468BFF", "black", "#42B540FF", "#0099B4FF", "#925E9FFF", "#FDAF91FF"))}%&gt;% </w:t>
      </w:r>
    </w:p>
    <w:p w14:paraId="686446F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dd_bracke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brackets_tim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ontSiz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1.2, face="bold")</w:t>
      </w:r>
    </w:p>
    <w:p w14:paraId="6A032C6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ggsave('/ncf/xlin_covid/Users/sshen/dat5_02_09/HWF_plots/neg_time.pdf',height = 8,width = 10)</w:t>
      </w:r>
    </w:p>
    <w:p w14:paraId="16CB278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save(fit_demo1, fit_demo2,fit_time,file = "/ncf/xlin_covid/Users/sshen/dat5_02_09/results/fit_demo_time_neg.RData")</w:t>
      </w:r>
    </w:p>
    <w:p w14:paraId="0AB799F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#{dwplot(rbind(fit_angry[stressor_ind,],fit_lonely[stressor_ind,],fit_sad[stressor_ind,],fit_stressed[stressor_ind,],fit_anxious[stressor_ind,],fit_tired[stressor_ind,]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om_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xintercep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0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lou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"grey60"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netyp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2))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theme_b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)+theme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lot.tit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face="bold"))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cale_color_manu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values = c( "#FC8D62", "#8DA0CB", "#E78AC3", "#A6D854", "#FFD92F", "#E5C494", "#B3B3B3"))}%&gt;% </w:t>
      </w:r>
    </w:p>
    <w:p w14:paraId="409B711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#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dd_bracke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brackets_stresso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037145D2" w14:textId="264EC565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ggsave('/ncf/xlin_covid/Users/sshen/dat5_02_09/HWF_plots/pos_stressor.png',height = 10,width = 8)</w:t>
      </w:r>
    </w:p>
    <w:p w14:paraId="4CADC94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4D5F825" w14:textId="77777777" w:rsidR="008232FC" w:rsidRPr="000F1307" w:rsidRDefault="008232FC" w:rsidP="008232FC">
      <w:pPr>
        <w:rPr>
          <w:rFonts w:ascii="Times New Roman" w:hAnsi="Times New Roman" w:cs="Times New Roman"/>
          <w:color w:val="FF0000"/>
        </w:rPr>
      </w:pPr>
    </w:p>
    <w:p w14:paraId="2279BB6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pack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331759E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otwhisk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21E0B39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ply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44562B9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8D38FE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angry, lonely, sad, stressed, anxious, tired</w:t>
      </w:r>
    </w:p>
    <w:p w14:paraId="2745874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happy, lonely, sad, stressed, anxious, tired</w:t>
      </w:r>
    </w:p>
    <w:p w14:paraId="3162DB1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oad('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cf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xlin_cov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/Users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she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/dat5_02_09/reg_data1.RData')</w:t>
      </w:r>
    </w:p>
    <w:p w14:paraId="387C2C0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dat5_US_ipw$income_cat &lt;- relevel(dat5_US_ipw$income_cat, ref = "[0,4.49e+04)")</w:t>
      </w:r>
    </w:p>
    <w:p w14:paraId="0EB2734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obv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observed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regions+ date_centered+time_transformed+sleep+live_alone+income_cat+density_cat+ feeling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ositiveIncreas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athIncrease+positive_percapita+death_percapita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binomial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5_US_ipw)</w:t>
      </w:r>
    </w:p>
    <w:p w14:paraId="6A8B05EB" w14:textId="6EFDE128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>save(geefit_obv,file="/ncf/xlin_covid/Users/sshen/dat5_02_09/gee_obv.RData")</w:t>
      </w:r>
    </w:p>
    <w:p w14:paraId="31CF1FB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4CB515F" w14:textId="77777777" w:rsidR="008232FC" w:rsidRPr="000F1307" w:rsidRDefault="008232FC" w:rsidP="008232FC">
      <w:pPr>
        <w:rPr>
          <w:rFonts w:ascii="Times New Roman" w:hAnsi="Times New Roman" w:cs="Times New Roman"/>
          <w:color w:val="FF0000"/>
        </w:rPr>
      </w:pPr>
    </w:p>
    <w:p w14:paraId="768266EB" w14:textId="77777777" w:rsidR="008232FC" w:rsidRPr="000F1307" w:rsidRDefault="008232FC" w:rsidP="008232FC">
      <w:pPr>
        <w:rPr>
          <w:rFonts w:ascii="Times New Roman" w:hAnsi="Times New Roman" w:cs="Times New Roman"/>
          <w:color w:val="FF0000"/>
        </w:rPr>
      </w:pPr>
    </w:p>
    <w:p w14:paraId="0E62698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pack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707793D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otwhisk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3670A97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ply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1B21A01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gsci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7407106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ColorBrew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4E0D4A4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angry, lonely, sad, stressed, anxious, tired</w:t>
      </w:r>
    </w:p>
    <w:p w14:paraId="6EE6B62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happy, optimistic, hopeful, calm, grateful, thoughtful</w:t>
      </w:r>
    </w:p>
    <w:p w14:paraId="23E6801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oad('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cf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xlin_cov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/Users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she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/dat5_02_09/reg_data1.RData')</w:t>
      </w:r>
    </w:p>
    <w:p w14:paraId="5CCB986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$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relevel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$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, ref = "[0,4.49e+04)")</w:t>
      </w:r>
    </w:p>
    <w:p w14:paraId="09A1FF1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happy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happy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Death_rate+rt_greater_than_1+covid_tested+covid_positive+household_children_count+profession_essential_cat+number_preexisting_cat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26C4934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E53479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optimistic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optimistic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Death_rate+rt_greater_than_1+covid_tested+covid_positive+household_children_count+profession_essential_cat+number_preexisting_cat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3BEF21A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FEC13A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hopeful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hopeful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Death_rate+rt_greater_than_1+covid_tested+covid_positive+household_children_count+profession_essential_cat+number_preexisting_cat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7EBA1E9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5357B6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calm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calm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Death_rate+rt_greater_than_1+covid_tested+covid_positive+household_children_count+profession_essential_cat+number_preexisting_cat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2FCBD66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9EC881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thoughtful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thoughtful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Death_rate+rt_greater_than_1+covid_tested+covid_positive+household_children_count+profes</w:t>
      </w:r>
      <w:r w:rsidRPr="000F1307">
        <w:rPr>
          <w:rFonts w:ascii="Times New Roman" w:hAnsi="Times New Roman" w:cs="Times New Roman"/>
          <w:color w:val="000000" w:themeColor="text1"/>
        </w:rPr>
        <w:lastRenderedPageBreak/>
        <w:t>sion_essential_cat+number_preexisting_cat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422E3C1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02C5093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grateful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grateful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Death_rate+rt_greater_than_1+covid_tested+covid_positive+household_children_count+profession_essential_cat+number_preexisting_cat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5C0047C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1CF206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21AB7E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#geefit_happy&lt;-geeglm(emotions_happy~age_range_NEW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ath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rt_greater_than_1 +covid_tested+covid_positive+household_children_count+profession_essential_cat+number_preexisting_cat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660D0FD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E26D5C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brackets &lt;- list(c("18-30","Age range 30-45", "Age range 80+" ),</w:t>
      </w:r>
    </w:p>
    <w:p w14:paraId="52E2E44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c("Male", "Female", "Other gender"),</w:t>
      </w:r>
    </w:p>
    <w:p w14:paraId="655BE36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c("White", "African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merican","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Race"),</w:t>
      </w:r>
    </w:p>
    <w:p w14:paraId="113023C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c("Northeast",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Midwest","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),</w:t>
      </w:r>
    </w:p>
    <w:p w14:paraId="7ED8C9E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c("May-June, 2020","Jul, 2020","Feb, 2021"),</w:t>
      </w:r>
    </w:p>
    <w:p w14:paraId="5DC6897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c("7 to 8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 "Sleep less than 5", "Sleep 11 or more"),</w:t>
      </w:r>
    </w:p>
    <w:p w14:paraId="24959A3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c("44.9k-65.7k","Median income 0-44.9k","Median income 65.7k+"),</w:t>
      </w:r>
    </w:p>
    <w:p w14:paraId="1A4AEC7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c("0-150","Density 150-1000", "Density 1000+"),</w:t>
      </w:r>
    </w:p>
    <w:p w14:paraId="475EE7C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c("0","Household children count 1","Household children count 3+"),</w:t>
      </w:r>
    </w:p>
    <w:p w14:paraId="1EED8C0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c("Profession: \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No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ssential","Healthca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professional", "Other essential workers"),</w:t>
      </w:r>
    </w:p>
    <w:p w14:paraId="1A21321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c("0","No. preexisting conditions 1", "No. preexisting conditions 4+")</w:t>
      </w:r>
    </w:p>
    <w:p w14:paraId="068AB45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1235DC6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75530F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A451E0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brackets_demo1 &lt;- list(c("Age range: \n18-30","30-45", "80+" ),</w:t>
      </w:r>
    </w:p>
    <w:p w14:paraId="289D83E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c("Gender: \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Ma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 "Female", "Other"),</w:t>
      </w:r>
    </w:p>
    <w:p w14:paraId="3DDAFA5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c("Race/Ethnicity: \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Whi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 "African American"," Other"),</w:t>
      </w:r>
    </w:p>
    <w:p w14:paraId="14C2638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c("Region \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Northea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Midwest","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)</w:t>
      </w:r>
    </w:p>
    <w:p w14:paraId="0071D57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2A1612E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2BDF693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brackets_demo2 &lt;- list(c("Median income: \n0-44.9k","44.9k-65.7k","65.7k+"),</w:t>
      </w:r>
    </w:p>
    <w:p w14:paraId="34D3D3F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c("Density: \n0-150","150-1000", "1000+"),</w:t>
      </w:r>
    </w:p>
    <w:p w14:paraId="3D773AF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c("No. of children: 0","1","5+"),</w:t>
      </w:r>
    </w:p>
    <w:p w14:paraId="221D75C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c("Profession: \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No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ssential","Healthca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professional", "Other essential workers")</w:t>
      </w:r>
    </w:p>
    <w:p w14:paraId="5F3C07F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1D0A832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756ECC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brackets_tim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list(#c("18-30","Age range 30-45", "Age range 80+" ),</w:t>
      </w:r>
    </w:p>
    <w:p w14:paraId="1CC748B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#c("Male", "Female", "Other gender"),</w:t>
      </w:r>
    </w:p>
    <w:p w14:paraId="243C8E7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White", "African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merican","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Race"),</w:t>
      </w:r>
    </w:p>
    <w:p w14:paraId="423113E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Northeast",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Midwest","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),</w:t>
      </w:r>
    </w:p>
    <w:p w14:paraId="6FD4C3F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c("May-June, 2020","Jul, 2020","Feb, 2021")</w:t>
      </w:r>
    </w:p>
    <w:p w14:paraId="506E555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7 to 8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 "Sleep less than 5", "Sleep 11 or more"),</w:t>
      </w:r>
    </w:p>
    <w:p w14:paraId="33CC9B1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44.9k-65.7k","Median income 0-44.9k","Median income 65.7k+"),</w:t>
      </w:r>
    </w:p>
    <w:p w14:paraId="4B66627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0-150","Density 150-1000", "Density 1000+"),</w:t>
      </w:r>
    </w:p>
    <w:p w14:paraId="31DCA0B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0","Household children count 1","Household children count 3+"),</w:t>
      </w:r>
    </w:p>
    <w:p w14:paraId="780F31E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Non-essential","Healthcare professional", "Other essential workers"),</w:t>
      </w:r>
    </w:p>
    <w:p w14:paraId="79FA2A1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0","No. preexisting conditions 1", "No. preexisting conditions 4+")</w:t>
      </w:r>
    </w:p>
    <w:p w14:paraId="0D2D464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1CED621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9D7E4F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brackets_stresso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list(#c("Age range: \n 18-30","Age range 30-45", "Age range 80+" ),</w:t>
      </w:r>
    </w:p>
    <w:p w14:paraId="4A77B9D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Male", "Female", "Other gender"),</w:t>
      </w:r>
    </w:p>
    <w:p w14:paraId="6E20317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White", "African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merican","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Race"),</w:t>
      </w:r>
    </w:p>
    <w:p w14:paraId="6417427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Northeast",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Midwest","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),</w:t>
      </w:r>
    </w:p>
    <w:p w14:paraId="6B5E39D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May-June, 2020","Jul, 2020","Feb, 2021"),</w:t>
      </w:r>
    </w:p>
    <w:p w14:paraId="18DD6F5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Sleep: \n7 to 8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 "less than 5", "11 or more"),</w:t>
      </w:r>
    </w:p>
    <w:p w14:paraId="0205BAC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44.9k-65.7k","Median income 0-44.9k","Median income 65.7k+"),</w:t>
      </w:r>
    </w:p>
    <w:p w14:paraId="30DAE0B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#c("0-150","Density 150-1000", "Density 1000+"),</w:t>
      </w:r>
    </w:p>
    <w:p w14:paraId="57EAF14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c("Household children count: \n0","1","3+"),</w:t>
      </w:r>
    </w:p>
    <w:p w14:paraId="6B37B8E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c("Non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ssential","Healthca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professional", "Other essential workers"),</w:t>
      </w:r>
    </w:p>
    <w:p w14:paraId="53BDCDB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c("No. preexisting conditions: \n0"," 1", " 4+")</w:t>
      </w:r>
    </w:p>
    <w:p w14:paraId="33899DC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4175B86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happy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happy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Happy") %&gt;% </w:t>
      </w:r>
    </w:p>
    <w:p w14:paraId="5C2FFF3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fema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Female",                          </w:t>
      </w:r>
    </w:p>
    <w:p w14:paraId="385FAD5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",</w:t>
      </w:r>
    </w:p>
    <w:p w14:paraId="498A995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30,45)" = "30-45",</w:t>
      </w:r>
    </w:p>
    <w:p w14:paraId="652935D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5,60)" = "45-60",</w:t>
      </w:r>
    </w:p>
    <w:p w14:paraId="7903120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60,80)" = "60-80",</w:t>
      </w:r>
    </w:p>
    <w:p w14:paraId="05D88F9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80+)" = "80+",</w:t>
      </w:r>
    </w:p>
    <w:p w14:paraId="6009219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frican_americ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African American",              </w:t>
      </w:r>
    </w:p>
    <w:p w14:paraId="59599AB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si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sian",</w:t>
      </w:r>
    </w:p>
    <w:p w14:paraId="5D91D6B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ispanic_latino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ispanic/Latinx" ,</w:t>
      </w:r>
    </w:p>
    <w:p w14:paraId="3EE7221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awaiian_or_island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awaiian/Islander" ,</w:t>
      </w:r>
    </w:p>
    <w:p w14:paraId="4412BC1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nativ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merican Indian/Alaska Native" ,</w:t>
      </w:r>
    </w:p>
    <w:p w14:paraId="1DC7B1D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multirac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ultiracial",</w:t>
      </w:r>
    </w:p>
    <w:p w14:paraId="10FEC1B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 Other",                        </w:t>
      </w:r>
    </w:p>
    <w:p w14:paraId="1859D12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before_5_am"  = "Before 5 a.m.",</w:t>
      </w:r>
    </w:p>
    <w:p w14:paraId="48B8EEC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after_5_am" = "After 5 a.m.",</w:t>
      </w:r>
    </w:p>
    <w:p w14:paraId="79AD119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Mid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idwest",</w:t>
      </w:r>
    </w:p>
    <w:p w14:paraId="7F88009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South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South",                         </w:t>
      </w:r>
    </w:p>
    <w:p w14:paraId="1F8C09C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 = "West",</w:t>
      </w:r>
    </w:p>
    <w:p w14:paraId="5A61196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5_6"   = "May-June, 2020",                          </w:t>
      </w:r>
    </w:p>
    <w:p w14:paraId="5A1837A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#"month20-06"  = "Jun, 2020",</w:t>
      </w:r>
    </w:p>
    <w:p w14:paraId="6E1C7E4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                     "month120-07"  = "Jul, 2020",</w:t>
      </w:r>
    </w:p>
    <w:p w14:paraId="5624430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8"  = "Aug, 2020",</w:t>
      </w:r>
    </w:p>
    <w:p w14:paraId="482B4A7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9" = "Sep, 2020",</w:t>
      </w:r>
    </w:p>
    <w:p w14:paraId="3FD48D8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0"  = "Oct, 2020",                           </w:t>
      </w:r>
    </w:p>
    <w:p w14:paraId="5847174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1"  = "Nov, 2020",</w:t>
      </w:r>
    </w:p>
    <w:p w14:paraId="3A554D2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2"  = "Dec, 2020",</w:t>
      </w:r>
    </w:p>
    <w:p w14:paraId="757D676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1"  = "Jan, 2021",</w:t>
      </w:r>
    </w:p>
    <w:p w14:paraId="66F5720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2"  = "Feb, 2021",                           </w:t>
      </w:r>
    </w:p>
    <w:p w14:paraId="7125321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less_than_5"  = "less than 5",</w:t>
      </w:r>
    </w:p>
    <w:p w14:paraId="3AFE8BB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5_to_6_hours"  = "5 to 6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,                    </w:t>
      </w:r>
    </w:p>
    <w:p w14:paraId="5243E27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9_to_10_hours"  = "9 to 10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</w:t>
      </w:r>
    </w:p>
    <w:p w14:paraId="1155004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11_or_more_hours"   = "11 or more",               </w:t>
      </w:r>
    </w:p>
    <w:p w14:paraId="04F7502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ve_alon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Live Alone",</w:t>
      </w:r>
    </w:p>
    <w:p w14:paraId="1EC989E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0,4.49e+04)" = "0-44.9k",</w:t>
      </w:r>
    </w:p>
    <w:p w14:paraId="34BD530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.49e+04,6.57e+04)" = "44.9k-65.7k",</w:t>
      </w:r>
    </w:p>
    <w:p w14:paraId="5E278FD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6.57e+04,Inf)" =  "65.7k+", </w:t>
      </w:r>
    </w:p>
    <w:p w14:paraId="2EC5B91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150,1e+03)" = "150-1000",                </w:t>
      </w:r>
    </w:p>
    <w:p w14:paraId="725B8C7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1e+03,Inf)"  = "1000+",</w:t>
      </w:r>
    </w:p>
    <w:p w14:paraId="3D287F8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 = "Feeling unwell",                     </w:t>
      </w:r>
    </w:p>
    <w:p w14:paraId="55B1573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eeken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Weekend",</w:t>
      </w:r>
    </w:p>
    <w:p w14:paraId="0F6B34B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mmunity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Community exposed",                </w:t>
      </w:r>
    </w:p>
    <w:p w14:paraId="1ED22D9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ousehold exposed",</w:t>
      </w:r>
    </w:p>
    <w:p w14:paraId="002CD7C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Case rate",                             </w:t>
      </w:r>
    </w:p>
    <w:p w14:paraId="535E847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ath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ath rate",</w:t>
      </w:r>
    </w:p>
    <w:p w14:paraId="6C0BE81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rt_greater_than_1TRUE" = "Rt &gt; 1",</w:t>
      </w:r>
    </w:p>
    <w:p w14:paraId="1FD4EC4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test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Tested for COVID-19",</w:t>
      </w:r>
    </w:p>
    <w:p w14:paraId="4678C20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positiv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 "Positive for COVID-19",                  </w:t>
      </w:r>
    </w:p>
    <w:p w14:paraId="21B91BE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1" = "1",              </w:t>
      </w:r>
    </w:p>
    <w:p w14:paraId="55713D9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2" = "2",             </w:t>
      </w:r>
    </w:p>
    <w:p w14:paraId="7453E82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3" = "3",</w:t>
      </w:r>
    </w:p>
    <w:p w14:paraId="51FDD90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4" = "4",</w:t>
      </w:r>
    </w:p>
    <w:p w14:paraId="127C296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5" = "5+",</w:t>
      </w:r>
    </w:p>
    <w:p w14:paraId="404C326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healthca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Healthcare professional",    </w:t>
      </w:r>
    </w:p>
    <w:p w14:paraId="46373E5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other_essent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 essential workers",</w:t>
      </w:r>
    </w:p>
    <w:p w14:paraId="505E5E2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1" = " 1",               </w:t>
      </w:r>
    </w:p>
    <w:p w14:paraId="4F4FB96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2" = " 2",                </w:t>
      </w:r>
    </w:p>
    <w:p w14:paraId="4088116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3"= " 3",                </w:t>
      </w:r>
    </w:p>
    <w:p w14:paraId="3F0FD78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4+" = " 4+"))</w:t>
      </w:r>
    </w:p>
    <w:p w14:paraId="5DCD658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2BBE0C4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ca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calm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Calm") %&gt;% </w:t>
      </w:r>
    </w:p>
    <w:p w14:paraId="34E98D6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fema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Female",                          </w:t>
      </w:r>
    </w:p>
    <w:p w14:paraId="7EE3910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",</w:t>
      </w:r>
    </w:p>
    <w:p w14:paraId="7B405C4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30,45)" = "30-45",</w:t>
      </w:r>
    </w:p>
    <w:p w14:paraId="6F206D8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5,60)" = "45-60",</w:t>
      </w:r>
    </w:p>
    <w:p w14:paraId="4A1793C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60,80)" = "60-80",</w:t>
      </w:r>
    </w:p>
    <w:p w14:paraId="058C7C1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80+)" = "80+",</w:t>
      </w:r>
    </w:p>
    <w:p w14:paraId="7980D5B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frican_americ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African American",              </w:t>
      </w:r>
    </w:p>
    <w:p w14:paraId="5E94C8F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si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sian",</w:t>
      </w:r>
    </w:p>
    <w:p w14:paraId="0CEF929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ispanic_latino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ispanic/Latinx" ,</w:t>
      </w:r>
    </w:p>
    <w:p w14:paraId="5DD6736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awaiian_or_island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awaiian/Islander" ,</w:t>
      </w:r>
    </w:p>
    <w:p w14:paraId="071729F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nativ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merican Indian/Alaska Native" ,</w:t>
      </w:r>
    </w:p>
    <w:p w14:paraId="1EB29F6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multirac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ultiracial",</w:t>
      </w:r>
    </w:p>
    <w:p w14:paraId="45994F9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 Other",                        </w:t>
      </w:r>
    </w:p>
    <w:p w14:paraId="258F174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before_5_am"  = "Before 5 a.m.",</w:t>
      </w:r>
    </w:p>
    <w:p w14:paraId="7D7D5E0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after_5_am" = "After 5 a.m.",</w:t>
      </w:r>
    </w:p>
    <w:p w14:paraId="4D8C2A5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Mid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idwest",</w:t>
      </w:r>
    </w:p>
    <w:p w14:paraId="1540837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South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South",                         </w:t>
      </w:r>
    </w:p>
    <w:p w14:paraId="66FFAFB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 = "West",</w:t>
      </w:r>
    </w:p>
    <w:p w14:paraId="7A03D5C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5_6"   = "May-June, 2020",                          </w:t>
      </w:r>
    </w:p>
    <w:p w14:paraId="002CB07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#"month20-06"  = "Jun, 2020",</w:t>
      </w:r>
    </w:p>
    <w:p w14:paraId="4D79E30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7"  = "Jul, 2020",</w:t>
      </w:r>
    </w:p>
    <w:p w14:paraId="58064BD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8"  = "Aug, 2020",</w:t>
      </w:r>
    </w:p>
    <w:p w14:paraId="049790D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9" = "Sep, 2020",</w:t>
      </w:r>
    </w:p>
    <w:p w14:paraId="459BF12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0"  = "Oct, 2020",                           </w:t>
      </w:r>
    </w:p>
    <w:p w14:paraId="0A80353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1"  = "Nov, 2020",</w:t>
      </w:r>
    </w:p>
    <w:p w14:paraId="7386986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2"  = "Dec, 2020",</w:t>
      </w:r>
    </w:p>
    <w:p w14:paraId="0D92B42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1"  = "Jan, 2021",</w:t>
      </w:r>
    </w:p>
    <w:p w14:paraId="5016810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2"  = "Feb, 2021",                           </w:t>
      </w:r>
    </w:p>
    <w:p w14:paraId="0A5FE3B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less_than_5"  = "less than 5",</w:t>
      </w:r>
    </w:p>
    <w:p w14:paraId="1BAFFA5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5_to_6_hours"  = "5 to 6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,                    </w:t>
      </w:r>
    </w:p>
    <w:p w14:paraId="49229B3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9_to_10_hours"  = "9 to 10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</w:t>
      </w:r>
    </w:p>
    <w:p w14:paraId="4FA86F4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11_or_more_hours"   = "11 or more",               </w:t>
      </w:r>
    </w:p>
    <w:p w14:paraId="0BC1034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ve_alon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Live Alone",</w:t>
      </w:r>
    </w:p>
    <w:p w14:paraId="06A6AB0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0,4.49e+04)" = "0-44.9k",</w:t>
      </w:r>
    </w:p>
    <w:p w14:paraId="42FB2FC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.49e+04,6.57e+04)" = "44.9k-65.7k",</w:t>
      </w:r>
    </w:p>
    <w:p w14:paraId="396422F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6.57e+04,Inf)" =  "65.7k+", </w:t>
      </w:r>
    </w:p>
    <w:p w14:paraId="519EDA8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150,1e+03)" = "150-1000",                </w:t>
      </w:r>
    </w:p>
    <w:p w14:paraId="5632B46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1e+03,Inf)"  = "1000+",</w:t>
      </w:r>
    </w:p>
    <w:p w14:paraId="7240A0B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 = "Feeling unwell",                     </w:t>
      </w:r>
    </w:p>
    <w:p w14:paraId="3461CA7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eeken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Weekend",</w:t>
      </w:r>
    </w:p>
    <w:p w14:paraId="26A1368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mmunity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Community exposed",                </w:t>
      </w:r>
    </w:p>
    <w:p w14:paraId="11B5F08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ousehold exposed",</w:t>
      </w:r>
    </w:p>
    <w:p w14:paraId="0BDA0F5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Case rate",                             </w:t>
      </w:r>
    </w:p>
    <w:p w14:paraId="478B465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ath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ath rate",</w:t>
      </w:r>
    </w:p>
    <w:p w14:paraId="451620E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rt_greater_than_1TRUE" = "Rt &gt; 1",</w:t>
      </w:r>
    </w:p>
    <w:p w14:paraId="7CF8A7E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test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Tested for COVID-19",</w:t>
      </w:r>
    </w:p>
    <w:p w14:paraId="6A4DA03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positiv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 "Positive for COVID-19",                  </w:t>
      </w:r>
    </w:p>
    <w:p w14:paraId="3F08DF8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1" = "1",              </w:t>
      </w:r>
    </w:p>
    <w:p w14:paraId="5273638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2" = "2",             </w:t>
      </w:r>
    </w:p>
    <w:p w14:paraId="2FBE221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3" = "3",</w:t>
      </w:r>
    </w:p>
    <w:p w14:paraId="2C2D887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4" = "4",</w:t>
      </w:r>
    </w:p>
    <w:p w14:paraId="69DA2AF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                     "household_children_count5" = "5+",</w:t>
      </w:r>
    </w:p>
    <w:p w14:paraId="71AEC30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healthca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Healthcare professional",    </w:t>
      </w:r>
    </w:p>
    <w:p w14:paraId="587CF56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other_essent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 essential workers",</w:t>
      </w:r>
    </w:p>
    <w:p w14:paraId="4CE0499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1" = " 1",               </w:t>
      </w:r>
    </w:p>
    <w:p w14:paraId="5374DEE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2" = " 2",                </w:t>
      </w:r>
    </w:p>
    <w:p w14:paraId="4598401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3"= " 3",                </w:t>
      </w:r>
    </w:p>
    <w:p w14:paraId="7CDEF1E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4+" = " 4+"))</w:t>
      </w:r>
    </w:p>
    <w:p w14:paraId="0FF3961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0ED2DD5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A81D6F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thoughtfu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thoughtful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Thoughtful") %&gt;% </w:t>
      </w:r>
    </w:p>
    <w:p w14:paraId="722016A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fema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Female",                          </w:t>
      </w:r>
    </w:p>
    <w:p w14:paraId="5411A72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",</w:t>
      </w:r>
    </w:p>
    <w:p w14:paraId="4445B27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30,45)" = "30-45",</w:t>
      </w:r>
    </w:p>
    <w:p w14:paraId="40DC8DB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5,60)" = "45-60",</w:t>
      </w:r>
    </w:p>
    <w:p w14:paraId="68369E4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60,80)" = "60-80",</w:t>
      </w:r>
    </w:p>
    <w:p w14:paraId="12638F2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80+)" = "80+",</w:t>
      </w:r>
    </w:p>
    <w:p w14:paraId="1077478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frican_americ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African American",              </w:t>
      </w:r>
    </w:p>
    <w:p w14:paraId="4AFEB0C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si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sian",</w:t>
      </w:r>
    </w:p>
    <w:p w14:paraId="27D15DE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ispanic_latino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ispanic/Latinx" ,</w:t>
      </w:r>
    </w:p>
    <w:p w14:paraId="260C079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awaiian_or_island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awaiian/Islander" ,</w:t>
      </w:r>
    </w:p>
    <w:p w14:paraId="368BE6D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nativ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merican Indian/Alaska Native" ,</w:t>
      </w:r>
    </w:p>
    <w:p w14:paraId="3023049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multirac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ultiracial",</w:t>
      </w:r>
    </w:p>
    <w:p w14:paraId="4A7504A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 Other",                        </w:t>
      </w:r>
    </w:p>
    <w:p w14:paraId="0641548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before_5_am"  = "Before 5 a.m.",</w:t>
      </w:r>
    </w:p>
    <w:p w14:paraId="1354F6F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after_5_am" = "After 5 a.m.",</w:t>
      </w:r>
    </w:p>
    <w:p w14:paraId="3D94455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Mid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idwest",</w:t>
      </w:r>
    </w:p>
    <w:p w14:paraId="7C34F6F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South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South",                         </w:t>
      </w:r>
    </w:p>
    <w:p w14:paraId="16F446B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 = "West",</w:t>
      </w:r>
    </w:p>
    <w:p w14:paraId="3448B4A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5_6"   = "May-June, 2020",                          </w:t>
      </w:r>
    </w:p>
    <w:p w14:paraId="6447B8B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#"month20-06"  = "Jun, 2020",</w:t>
      </w:r>
    </w:p>
    <w:p w14:paraId="2E86585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7"  = "Jul, 2020",</w:t>
      </w:r>
    </w:p>
    <w:p w14:paraId="72F6DD5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8"  = "Aug, 2020",</w:t>
      </w:r>
    </w:p>
    <w:p w14:paraId="03970CA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9" = "Sep, 2020",</w:t>
      </w:r>
    </w:p>
    <w:p w14:paraId="54CC603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0"  = "Oct, 2020",                           </w:t>
      </w:r>
    </w:p>
    <w:p w14:paraId="3F94151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1"  = "Nov, 2020",</w:t>
      </w:r>
    </w:p>
    <w:p w14:paraId="2EFAF26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2"  = "Dec, 2020",</w:t>
      </w:r>
    </w:p>
    <w:p w14:paraId="6C31E60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1"  = "Jan, 2021",</w:t>
      </w:r>
    </w:p>
    <w:p w14:paraId="5151A1F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2"  = "Feb, 2021",                           </w:t>
      </w:r>
    </w:p>
    <w:p w14:paraId="43C0107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less_than_5"  = "less than 5",</w:t>
      </w:r>
    </w:p>
    <w:p w14:paraId="3A45AAB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5_to_6_hours"  = "5 to 6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,                    </w:t>
      </w:r>
    </w:p>
    <w:p w14:paraId="1DB2C20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9_to_10_hours"  = "9 to 10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</w:t>
      </w:r>
    </w:p>
    <w:p w14:paraId="6DCABCC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11_or_more_hours"   = "11 or more",               </w:t>
      </w:r>
    </w:p>
    <w:p w14:paraId="15B8A1D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ve_alon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Live Alone",</w:t>
      </w:r>
    </w:p>
    <w:p w14:paraId="6724971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0,4.49e+04)" = "0-44.9k",</w:t>
      </w:r>
    </w:p>
    <w:p w14:paraId="01C4D76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.49e+04,6.57e+04)" = "44.9k-65.7k",</w:t>
      </w:r>
    </w:p>
    <w:p w14:paraId="7788249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6.57e+04,Inf)" =  "65.7k+", </w:t>
      </w:r>
    </w:p>
    <w:p w14:paraId="3CEFB79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150,1e+03)" = "150-1000",                </w:t>
      </w:r>
    </w:p>
    <w:p w14:paraId="53627E8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1e+03,Inf)"  = "1000+",</w:t>
      </w:r>
    </w:p>
    <w:p w14:paraId="049E0CF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 = "Feeling unwell",                     </w:t>
      </w:r>
    </w:p>
    <w:p w14:paraId="3E64317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eeken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Weekend",</w:t>
      </w:r>
    </w:p>
    <w:p w14:paraId="24CAF5A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mmunity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Community exposed",                </w:t>
      </w:r>
    </w:p>
    <w:p w14:paraId="193FDE5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ousehold exposed",</w:t>
      </w:r>
    </w:p>
    <w:p w14:paraId="4240958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Case rate",                             </w:t>
      </w:r>
    </w:p>
    <w:p w14:paraId="42B6310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ath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ath rate",</w:t>
      </w:r>
    </w:p>
    <w:p w14:paraId="62843F4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rt_greater_than_1TRUE" = "Rt &gt; 1",</w:t>
      </w:r>
    </w:p>
    <w:p w14:paraId="067C36D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test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Tested for COVID-19",</w:t>
      </w:r>
    </w:p>
    <w:p w14:paraId="665000A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positiv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 "Positive for COVID-19",                  </w:t>
      </w:r>
    </w:p>
    <w:p w14:paraId="2637371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1" = "1",              </w:t>
      </w:r>
    </w:p>
    <w:p w14:paraId="2F48DD9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2" = "2",             </w:t>
      </w:r>
    </w:p>
    <w:p w14:paraId="196AF10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3" = "3",</w:t>
      </w:r>
    </w:p>
    <w:p w14:paraId="36AE8D3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4" = "4",</w:t>
      </w:r>
    </w:p>
    <w:p w14:paraId="616B41E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5" = "5+",</w:t>
      </w:r>
    </w:p>
    <w:p w14:paraId="6ACB2D9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healthca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Healthcare professional",    </w:t>
      </w:r>
    </w:p>
    <w:p w14:paraId="0FA1571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other_essent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 essential workers",</w:t>
      </w:r>
    </w:p>
    <w:p w14:paraId="3B98029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1" = " 1",               </w:t>
      </w:r>
    </w:p>
    <w:p w14:paraId="51A791B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2" = " 2",                </w:t>
      </w:r>
    </w:p>
    <w:p w14:paraId="248E5B9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3"= " 3",                </w:t>
      </w:r>
    </w:p>
    <w:p w14:paraId="045DAE7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4+" = " 4+"))</w:t>
      </w:r>
    </w:p>
    <w:p w14:paraId="18F9EA1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695267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gratefu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grateful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Grateful") %&gt;% </w:t>
      </w:r>
    </w:p>
    <w:p w14:paraId="62F1044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fema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Female",                          </w:t>
      </w:r>
    </w:p>
    <w:p w14:paraId="533E3DA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",</w:t>
      </w:r>
    </w:p>
    <w:p w14:paraId="15D1424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30,45)" = "30-45",</w:t>
      </w:r>
    </w:p>
    <w:p w14:paraId="17E7B61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5,60)" = "45-60",</w:t>
      </w:r>
    </w:p>
    <w:p w14:paraId="2F41819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60,80)" = "60-80",</w:t>
      </w:r>
    </w:p>
    <w:p w14:paraId="7F14A97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80+)" = "80+",</w:t>
      </w:r>
    </w:p>
    <w:p w14:paraId="56B6E60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frican_americ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African American",              </w:t>
      </w:r>
    </w:p>
    <w:p w14:paraId="41A31DE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si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sian",</w:t>
      </w:r>
    </w:p>
    <w:p w14:paraId="29BF7A8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ispanic_latino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ispanic/Latinx" ,</w:t>
      </w:r>
    </w:p>
    <w:p w14:paraId="31CBF1F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awaiian_or_island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awaiian/Islander" ,</w:t>
      </w:r>
    </w:p>
    <w:p w14:paraId="780F878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nativ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merican Indian/Alaska Native" ,</w:t>
      </w:r>
    </w:p>
    <w:p w14:paraId="06CEE8E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multirac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ultiracial",</w:t>
      </w:r>
    </w:p>
    <w:p w14:paraId="4AC911C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 Other",                        </w:t>
      </w:r>
    </w:p>
    <w:p w14:paraId="1EBBB37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before_5_am"  = "Before 5 a.m.",</w:t>
      </w:r>
    </w:p>
    <w:p w14:paraId="21DFE01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after_5_am" = "After 5 a.m.",</w:t>
      </w:r>
    </w:p>
    <w:p w14:paraId="24A4139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Mid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idwest",</w:t>
      </w:r>
    </w:p>
    <w:p w14:paraId="458F734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South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South",                         </w:t>
      </w:r>
    </w:p>
    <w:p w14:paraId="2B4616D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 = "West",</w:t>
      </w:r>
    </w:p>
    <w:p w14:paraId="3AE77B8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5_6"   = "May-June, 2020",                          </w:t>
      </w:r>
    </w:p>
    <w:p w14:paraId="5D7B4ED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#"month20-06"  = "Jun, 2020",</w:t>
      </w:r>
    </w:p>
    <w:p w14:paraId="5E8DB6D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                     "month120-07"  = "Jul, 2020",</w:t>
      </w:r>
    </w:p>
    <w:p w14:paraId="7DAD7E7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8"  = "Aug, 2020",</w:t>
      </w:r>
    </w:p>
    <w:p w14:paraId="03DAC72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9" = "Sep, 2020",</w:t>
      </w:r>
    </w:p>
    <w:p w14:paraId="7B16BDC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0"  = "Oct, 2020",                           </w:t>
      </w:r>
    </w:p>
    <w:p w14:paraId="327AF48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1"  = "Nov, 2020",</w:t>
      </w:r>
    </w:p>
    <w:p w14:paraId="320491B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2"  = "Dec, 2020",</w:t>
      </w:r>
    </w:p>
    <w:p w14:paraId="7457518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1"  = "Jan, 2021",</w:t>
      </w:r>
    </w:p>
    <w:p w14:paraId="54DE9FE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2"  = "Feb, 2021",                           </w:t>
      </w:r>
    </w:p>
    <w:p w14:paraId="7BA912E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less_than_5"  = "less than 5",</w:t>
      </w:r>
    </w:p>
    <w:p w14:paraId="2046BAF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5_to_6_hours"  = "5 to 6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,                    </w:t>
      </w:r>
    </w:p>
    <w:p w14:paraId="547EDB5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9_to_10_hours"  = "9 to 10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</w:t>
      </w:r>
    </w:p>
    <w:p w14:paraId="21B2458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11_or_more_hours"   = "11 or more",               </w:t>
      </w:r>
    </w:p>
    <w:p w14:paraId="4F21C4C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ve_alon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Live Alone",</w:t>
      </w:r>
    </w:p>
    <w:p w14:paraId="5D86C86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0,4.49e+04)" = "0-44.9k",</w:t>
      </w:r>
    </w:p>
    <w:p w14:paraId="16C2130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.49e+04,6.57e+04)" = "44.9k-65.7k",</w:t>
      </w:r>
    </w:p>
    <w:p w14:paraId="2E60823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6.57e+04,Inf)" =  "65.7k+", </w:t>
      </w:r>
    </w:p>
    <w:p w14:paraId="4770DBF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150,1e+03)" = "150-1000",                </w:t>
      </w:r>
    </w:p>
    <w:p w14:paraId="4FB4487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1e+03,Inf)"  = "1000+",</w:t>
      </w:r>
    </w:p>
    <w:p w14:paraId="524D932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 = "Feeling unwell",                     </w:t>
      </w:r>
    </w:p>
    <w:p w14:paraId="05129A9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eeken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Weekend",</w:t>
      </w:r>
    </w:p>
    <w:p w14:paraId="35C1ED9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mmunity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Community exposed",                </w:t>
      </w:r>
    </w:p>
    <w:p w14:paraId="6BC3DBE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ousehold exposed",</w:t>
      </w:r>
    </w:p>
    <w:p w14:paraId="53D7C29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Case rate",                             </w:t>
      </w:r>
    </w:p>
    <w:p w14:paraId="175047E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ath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ath rate",</w:t>
      </w:r>
    </w:p>
    <w:p w14:paraId="7DE38C8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rt_greater_than_1TRUE" = "Rt &gt; 1",</w:t>
      </w:r>
    </w:p>
    <w:p w14:paraId="1D943EC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test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Tested for COVID-19",</w:t>
      </w:r>
    </w:p>
    <w:p w14:paraId="5B389F9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positiv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 "Positive for COVID-19",                  </w:t>
      </w:r>
    </w:p>
    <w:p w14:paraId="264E90F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1" = "1",              </w:t>
      </w:r>
    </w:p>
    <w:p w14:paraId="2F1CF16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2" = "2",             </w:t>
      </w:r>
    </w:p>
    <w:p w14:paraId="0466F9A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3" = "3",</w:t>
      </w:r>
    </w:p>
    <w:p w14:paraId="7D845CB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4" = "4",</w:t>
      </w:r>
    </w:p>
    <w:p w14:paraId="59E5217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5" = "5+",</w:t>
      </w:r>
    </w:p>
    <w:p w14:paraId="46425F7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healthca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Healthcare professional",    </w:t>
      </w:r>
    </w:p>
    <w:p w14:paraId="7B548A9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other_essent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 essential workers",</w:t>
      </w:r>
    </w:p>
    <w:p w14:paraId="75562F4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1" = " 1",               </w:t>
      </w:r>
    </w:p>
    <w:p w14:paraId="065FAD7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2" = " 2",                </w:t>
      </w:r>
    </w:p>
    <w:p w14:paraId="1F8DF0B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3"= " 3",                </w:t>
      </w:r>
    </w:p>
    <w:p w14:paraId="2358717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4+" = " 4+"))</w:t>
      </w:r>
    </w:p>
    <w:p w14:paraId="130521D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6F11A5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hopefu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hopeful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Hopeful") %&gt;% </w:t>
      </w:r>
    </w:p>
    <w:p w14:paraId="2A8D3E0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fema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Female",                          </w:t>
      </w:r>
    </w:p>
    <w:p w14:paraId="079136A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",</w:t>
      </w:r>
    </w:p>
    <w:p w14:paraId="68EAB9F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30,45)" = "30-45",</w:t>
      </w:r>
    </w:p>
    <w:p w14:paraId="0FEE6C3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5,60)" = "45-60",</w:t>
      </w:r>
    </w:p>
    <w:p w14:paraId="48BA482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60,80)" = "60-80",</w:t>
      </w:r>
    </w:p>
    <w:p w14:paraId="2D6E052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80+)" = "80+",</w:t>
      </w:r>
    </w:p>
    <w:p w14:paraId="70C7DFC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frican_americ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African American",              </w:t>
      </w:r>
    </w:p>
    <w:p w14:paraId="3EE20F1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si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sian",</w:t>
      </w:r>
    </w:p>
    <w:p w14:paraId="0168FD9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ispanic_latino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ispanic/Latinx" ,</w:t>
      </w:r>
    </w:p>
    <w:p w14:paraId="33D5010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awaiian_or_island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awaiian/Islander" ,</w:t>
      </w:r>
    </w:p>
    <w:p w14:paraId="0D94BFA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nativ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merican Indian/Alaska Native" ,</w:t>
      </w:r>
    </w:p>
    <w:p w14:paraId="1E89872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multirac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ultiracial",</w:t>
      </w:r>
    </w:p>
    <w:p w14:paraId="1D11DF2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 Other",                        </w:t>
      </w:r>
    </w:p>
    <w:p w14:paraId="51ABD64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before_5_am"  = "Before 5 a.m.",</w:t>
      </w:r>
    </w:p>
    <w:p w14:paraId="4847DC2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after_5_am" = "After 5 a.m.",</w:t>
      </w:r>
    </w:p>
    <w:p w14:paraId="07D4FC6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Mid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idwest",</w:t>
      </w:r>
    </w:p>
    <w:p w14:paraId="10E33B5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South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South",                         </w:t>
      </w:r>
    </w:p>
    <w:p w14:paraId="7868E04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 = "West",</w:t>
      </w:r>
    </w:p>
    <w:p w14:paraId="6A711C4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5_6"   = "May-June, 2020",                          </w:t>
      </w:r>
    </w:p>
    <w:p w14:paraId="1056757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#"month20-06"  = "Jun, 2020",</w:t>
      </w:r>
    </w:p>
    <w:p w14:paraId="5FE5D78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7"  = "Jul, 2020",</w:t>
      </w:r>
    </w:p>
    <w:p w14:paraId="0F8A732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8"  = "Aug, 2020",</w:t>
      </w:r>
    </w:p>
    <w:p w14:paraId="4D710EA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9" = "Sep, 2020",</w:t>
      </w:r>
    </w:p>
    <w:p w14:paraId="054B712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0"  = "Oct, 2020",                           </w:t>
      </w:r>
    </w:p>
    <w:p w14:paraId="3A40111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1"  = "Nov, 2020",</w:t>
      </w:r>
    </w:p>
    <w:p w14:paraId="46DCCD9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2"  = "Dec, 2020",</w:t>
      </w:r>
    </w:p>
    <w:p w14:paraId="1FC6F33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1"  = "Jan, 2021",</w:t>
      </w:r>
    </w:p>
    <w:p w14:paraId="2E6D600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2"  = "Feb, 2021",                           </w:t>
      </w:r>
    </w:p>
    <w:p w14:paraId="35096DE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less_than_5"  = "less than 5",</w:t>
      </w:r>
    </w:p>
    <w:p w14:paraId="45C9A80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5_to_6_hours"  = "5 to 6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,                    </w:t>
      </w:r>
    </w:p>
    <w:p w14:paraId="643F28F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9_to_10_hours"  = "9 to 10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</w:t>
      </w:r>
    </w:p>
    <w:p w14:paraId="6612AC0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11_or_more_hours"   = "11 or more",               </w:t>
      </w:r>
    </w:p>
    <w:p w14:paraId="755F23E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ve_alon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Live Alone",</w:t>
      </w:r>
    </w:p>
    <w:p w14:paraId="5DF1ED3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0,4.49e+04)" = "0-44.9k",</w:t>
      </w:r>
    </w:p>
    <w:p w14:paraId="2526917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.49e+04,6.57e+04)" = "44.9k-65.7k",</w:t>
      </w:r>
    </w:p>
    <w:p w14:paraId="53A7D32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6.57e+04,Inf)" =  "65.7k+", </w:t>
      </w:r>
    </w:p>
    <w:p w14:paraId="685B82B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150,1e+03)" = "150-1000",                </w:t>
      </w:r>
    </w:p>
    <w:p w14:paraId="19B2654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1e+03,Inf)"  = "1000+",</w:t>
      </w:r>
    </w:p>
    <w:p w14:paraId="6BE3EA2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 = "Feeling unwell",                     </w:t>
      </w:r>
    </w:p>
    <w:p w14:paraId="219A84B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eeken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Weekend",</w:t>
      </w:r>
    </w:p>
    <w:p w14:paraId="3FE2B40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mmunity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Community exposed",                </w:t>
      </w:r>
    </w:p>
    <w:p w14:paraId="77205B6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ousehold exposed",</w:t>
      </w:r>
    </w:p>
    <w:p w14:paraId="2F609FB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Case rate",                             </w:t>
      </w:r>
    </w:p>
    <w:p w14:paraId="28DB389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ath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ath rate",</w:t>
      </w:r>
    </w:p>
    <w:p w14:paraId="7D1608C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rt_greater_than_1TRUE" = "Rt &gt; 1",</w:t>
      </w:r>
    </w:p>
    <w:p w14:paraId="515B04D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test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Tested for COVID-19",</w:t>
      </w:r>
    </w:p>
    <w:p w14:paraId="2BD6A55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positiv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 "Positive for COVID-19",                  </w:t>
      </w:r>
    </w:p>
    <w:p w14:paraId="6492F67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1" = "1",              </w:t>
      </w:r>
    </w:p>
    <w:p w14:paraId="7507167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2" = "2",             </w:t>
      </w:r>
    </w:p>
    <w:p w14:paraId="2BF5B32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3" = "3",</w:t>
      </w:r>
    </w:p>
    <w:p w14:paraId="0BE632B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4" = "4",</w:t>
      </w:r>
    </w:p>
    <w:p w14:paraId="19353B2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                     "household_children_count5" = "5+",</w:t>
      </w:r>
    </w:p>
    <w:p w14:paraId="2A2B0D6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healthca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Healthcare professional",    </w:t>
      </w:r>
    </w:p>
    <w:p w14:paraId="50ACFD4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other_essent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 essential workers",</w:t>
      </w:r>
    </w:p>
    <w:p w14:paraId="177D921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1" = " 1",               </w:t>
      </w:r>
    </w:p>
    <w:p w14:paraId="475A5B8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2" = " 2",                </w:t>
      </w:r>
    </w:p>
    <w:p w14:paraId="7075A4A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3"= " 3",                </w:t>
      </w:r>
    </w:p>
    <w:p w14:paraId="6C3A825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4+" = " 4+"))</w:t>
      </w:r>
    </w:p>
    <w:p w14:paraId="1BA838F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F9E86C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optimistic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optimistic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Optimistic") %&gt;% </w:t>
      </w:r>
    </w:p>
    <w:p w14:paraId="1FA5E78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fema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Female",                          </w:t>
      </w:r>
    </w:p>
    <w:p w14:paraId="3AAFC7F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",</w:t>
      </w:r>
    </w:p>
    <w:p w14:paraId="0497F34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30,45)" = "30-45",</w:t>
      </w:r>
    </w:p>
    <w:p w14:paraId="545BBCE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5,60)" = "45-60",</w:t>
      </w:r>
    </w:p>
    <w:p w14:paraId="5E6A13C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60,80)" = "60-80",</w:t>
      </w:r>
    </w:p>
    <w:p w14:paraId="26848AF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80+)" = "80+",</w:t>
      </w:r>
    </w:p>
    <w:p w14:paraId="45D2D90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frican_americ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African American",              </w:t>
      </w:r>
    </w:p>
    <w:p w14:paraId="44DCB21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asia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sian",</w:t>
      </w:r>
    </w:p>
    <w:p w14:paraId="61A9004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ispanic_latino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ispanic/Latinx" ,</w:t>
      </w:r>
    </w:p>
    <w:p w14:paraId="2B7DBC6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hawaiian_or_island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awaiian/Islander" ,</w:t>
      </w:r>
    </w:p>
    <w:p w14:paraId="11B09B6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nativ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American Indian/Alaska Native" ,</w:t>
      </w:r>
    </w:p>
    <w:p w14:paraId="3F4565F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multirac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ultiracial",</w:t>
      </w:r>
    </w:p>
    <w:p w14:paraId="6464FE5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ace_cat_newoth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 Other",                        </w:t>
      </w:r>
    </w:p>
    <w:p w14:paraId="117DE1A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before_5_am"  = "Before 5 a.m.",</w:t>
      </w:r>
    </w:p>
    <w:p w14:paraId="254707F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after_5_am" = "After 5 a.m.",</w:t>
      </w:r>
    </w:p>
    <w:p w14:paraId="3109FE2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Mid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Midwest",</w:t>
      </w:r>
    </w:p>
    <w:p w14:paraId="6766F89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South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South",                         </w:t>
      </w:r>
    </w:p>
    <w:p w14:paraId="745B0F4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gionsWes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 = "West",</w:t>
      </w:r>
    </w:p>
    <w:p w14:paraId="6465AB2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5_6"   = "May-June, 2020",                          </w:t>
      </w:r>
    </w:p>
    <w:p w14:paraId="2B64A06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#"month20-06"  = "Jun, 2020",</w:t>
      </w:r>
    </w:p>
    <w:p w14:paraId="4E6AA56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7"  = "Jul, 2020",</w:t>
      </w:r>
    </w:p>
    <w:p w14:paraId="6C5912C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8"  = "Aug, 2020",</w:t>
      </w:r>
    </w:p>
    <w:p w14:paraId="303311E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09" = "Sep, 2020",</w:t>
      </w:r>
    </w:p>
    <w:p w14:paraId="32426CB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0"  = "Oct, 2020",                           </w:t>
      </w:r>
    </w:p>
    <w:p w14:paraId="395158E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1"  = "Nov, 2020",</w:t>
      </w:r>
    </w:p>
    <w:p w14:paraId="00CBBCF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0-12"  = "Dec, 2020",</w:t>
      </w:r>
    </w:p>
    <w:p w14:paraId="231DABB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1"  = "Jan, 2021",</w:t>
      </w:r>
    </w:p>
    <w:p w14:paraId="4451971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month121-02"  = "Feb, 2021",                           </w:t>
      </w:r>
    </w:p>
    <w:p w14:paraId="091D821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less_than_5"  = "less than 5",</w:t>
      </w:r>
    </w:p>
    <w:p w14:paraId="4C1487D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5_to_6_hours"  = "5 to 6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,                    </w:t>
      </w:r>
    </w:p>
    <w:p w14:paraId="4AAC3AF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9_to_10_hours"  = "9 to 10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,</w:t>
      </w:r>
    </w:p>
    <w:p w14:paraId="4C5FEDB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sleep11_or_more_hours"   = "11 or more",               </w:t>
      </w:r>
    </w:p>
    <w:p w14:paraId="172FCF0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ve_alon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Live Alone",</w:t>
      </w:r>
    </w:p>
    <w:p w14:paraId="20267DA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0,4.49e+04)" = "0-44.9k",</w:t>
      </w:r>
    </w:p>
    <w:p w14:paraId="7FAEA93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4.49e+04,6.57e+04)" = "44.9k-65.7k",</w:t>
      </w:r>
    </w:p>
    <w:p w14:paraId="6A9F468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6.57e+04,Inf)" =  "65.7k+", </w:t>
      </w:r>
    </w:p>
    <w:p w14:paraId="7B6179E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[150,1e+03)" = "150-1000",                </w:t>
      </w:r>
    </w:p>
    <w:p w14:paraId="658DF94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nsity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1e+03,Inf)"  = "1000+",</w:t>
      </w:r>
    </w:p>
    <w:p w14:paraId="12A1877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 = "Feeling unwell",                     </w:t>
      </w:r>
    </w:p>
    <w:p w14:paraId="59D5C1A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eeken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Weekend",</w:t>
      </w:r>
    </w:p>
    <w:p w14:paraId="787422E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mmunity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"Community exposed",                </w:t>
      </w:r>
    </w:p>
    <w:p w14:paraId="1A6CBB7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ousehold exposed",</w:t>
      </w:r>
    </w:p>
    <w:p w14:paraId="58605DC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Case rate",                             </w:t>
      </w:r>
    </w:p>
    <w:p w14:paraId="03FA992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ath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ath rate",</w:t>
      </w:r>
    </w:p>
    <w:p w14:paraId="3FD30CD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rt_greater_than_1TRUE" = "Rt &gt; 1",</w:t>
      </w:r>
    </w:p>
    <w:p w14:paraId="1E9F93F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tested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 = "Tested for COVID-19",</w:t>
      </w:r>
    </w:p>
    <w:p w14:paraId="6AFCC6C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vid_positiveTRU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 =  "Positive for COVID-19",                  </w:t>
      </w:r>
    </w:p>
    <w:p w14:paraId="7E6345F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1" = "1",              </w:t>
      </w:r>
    </w:p>
    <w:p w14:paraId="417F137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2" = "2",             </w:t>
      </w:r>
    </w:p>
    <w:p w14:paraId="431B22E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3" = "3",</w:t>
      </w:r>
    </w:p>
    <w:p w14:paraId="03180F1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4" = "4",</w:t>
      </w:r>
    </w:p>
    <w:p w14:paraId="4D074D7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household_children_count5" = "5+",</w:t>
      </w:r>
    </w:p>
    <w:p w14:paraId="2C33372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healthca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" = "Healthcare professional",    </w:t>
      </w:r>
    </w:p>
    <w:p w14:paraId="43D7C61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rofession_essential_catother_essenti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ther essential workers",</w:t>
      </w:r>
    </w:p>
    <w:p w14:paraId="47D7EC1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1" = " 1",               </w:t>
      </w:r>
    </w:p>
    <w:p w14:paraId="41886ED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2" = " 2",                </w:t>
      </w:r>
    </w:p>
    <w:p w14:paraId="2A10209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3"= " 3",                </w:t>
      </w:r>
    </w:p>
    <w:p w14:paraId="47BE2FF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     "number_preexisting_cat4+" = " 4+"))</w:t>
      </w:r>
    </w:p>
    <w:p w14:paraId="6642258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2A6013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demo_ind1 &lt;- c(1:13,16:18)</w:t>
      </w:r>
    </w:p>
    <w:p w14:paraId="058845D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demo_ind2 &lt;- c(31:35,45:51)</w:t>
      </w:r>
    </w:p>
    <w:p w14:paraId="57EAF8F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time_i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c(19:26)</w:t>
      </w:r>
    </w:p>
    <w:p w14:paraId="6C5D91E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stressor_i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c(29,36:51)</w:t>
      </w:r>
    </w:p>
    <w:p w14:paraId="5CB39FB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demo1 &lt;- rbind(fit_happy[demo_ind1,],fit_optimistic[demo_ind1,],fit_hopeful[demo_ind1,],fit_calm[demo_ind1,],fit_grateful[demo_ind1,],fit_thoughtful[demo_ind1,])</w:t>
      </w:r>
    </w:p>
    <w:p w14:paraId="720303E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{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wplo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fit_demo1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om_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xintercep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0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lou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"grey60"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netyp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2),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ot_arg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list(size = 2.5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hisker_arg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list(size = 1))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theme_b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)+theme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lot.tit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face="bold"), text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size=25, face="bold"))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cale_color_manu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values = c( "#00468BFF", "black", "#42B540FF", "#0099B4FF", "#925E9FFF", "#FDAF91FF"))}%&gt;% </w:t>
      </w:r>
    </w:p>
    <w:p w14:paraId="78BA69C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dd_bracke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brackets_demo1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ontSiz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1.5, face="bold")</w:t>
      </w:r>
    </w:p>
    <w:p w14:paraId="2278A02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ggsave('/ncf/xlin_covid/Users/sshen/dat5_02_09/HWF_plots/pos_demo1.pdf',height = 15,width = 15)</w:t>
      </w:r>
    </w:p>
    <w:p w14:paraId="08A3EBA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39535F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demo2 &lt;- rbind(fit_happy[demo_ind2,],fit_optimistic[demo_ind2,],fit_hopeful[demo_ind2,],fit_calm[demo_ind2,],fit_grateful[demo_ind2,],fit_thoughtful[demo_ind2,])</w:t>
      </w:r>
    </w:p>
    <w:p w14:paraId="5E43668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{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wplo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fit_demo2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om_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xintercep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0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lou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"grey60"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netyp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2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ot_arg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list(size = 2.5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hisker_arg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list(size = 1))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theme_b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)+theme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lot.tit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face="bold"), text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size=25, face="bold"))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lastRenderedPageBreak/>
        <w:t>scale_color_manu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values = c( "#00468BFF", "black", "#42B540FF", "#0099B4FF", "#925E9FFF", "#FDAF91FF"))}%&gt;% </w:t>
      </w:r>
    </w:p>
    <w:p w14:paraId="5AC1D65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dd_bracke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brackets_demo2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ontSiz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1.5, face="bold")</w:t>
      </w:r>
    </w:p>
    <w:p w14:paraId="5948740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ggsave('/ncf/xlin_covid/Users/sshen/dat5_02_09/HWF_plots/pos_demo2.pdf',height = 15,width = 15)</w:t>
      </w:r>
    </w:p>
    <w:p w14:paraId="4B98727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26BCFA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6D0997F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tim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rbind(fit_happy[time_ind,],fit_optimistic[time_ind,],fit_hopeful[time_ind,],fit_calm[time_ind,],fit_grateful[time_ind,],fit_thoughtful[time_ind,])</w:t>
      </w:r>
    </w:p>
    <w:p w14:paraId="2417292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{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wplo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tim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om_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xintercep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0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lou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"grey60"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netyp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2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ot_arg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list(size = 2.5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hisker_arg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list(size = 1))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theme_b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)+theme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lot.tit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face="bold"), text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size=18, face="bold"))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cale_color_manu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values = c( "#00468BFF", "black", "#42B540FF", "#0099B4FF", "#925E9FFF", "#FDAF91FF"))}%&gt;% </w:t>
      </w:r>
    </w:p>
    <w:p w14:paraId="2792C25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dd_bracke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brackets_tim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ontSiz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1.2, face="bold")</w:t>
      </w:r>
    </w:p>
    <w:p w14:paraId="44356EA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ggsave('/ncf/xlin_covid/Users/sshen/dat5_02_09/HWF_plots/pos_time.pdf',height = 8,width = 10)</w:t>
      </w:r>
    </w:p>
    <w:p w14:paraId="50E2AC3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save(fit_demo1, fit_demo2,fit_time,file = "/ncf/xlin_covid/Users/sshen/dat5_02_09/results/fit_demo_time_pos.RData")</w:t>
      </w:r>
    </w:p>
    <w:p w14:paraId="22F6D3D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#{dwplot(rbind(fit_happy[stressor_ind,],fit_optimistic[stressor_ind,],fit_hopeful[stressor_ind,],fit_calm[stressor_ind,],fit_grateful[stressor_ind,],fit_thoughtful[stressor_ind,]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om_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xintercep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0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lou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"grey60"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netyp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2))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theme_b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)+theme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lot.tit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face="bold"))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cale_color_manu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values = c( "#FC8D62", "#8DA0CB", "#E78AC3", "#A6D854", "#FFD92F", "#E5C494", "#B3B3B3"))}%&gt;% </w:t>
      </w:r>
    </w:p>
    <w:p w14:paraId="7229A89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#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add_bracke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brackets_stresso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0B595A01" w14:textId="433649C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ggsave('/ncf/xlin_covid/Users/sshen/dat5_02_09/HWF_plots/pos_stressor.png',height = 10,width = 8)</w:t>
      </w:r>
    </w:p>
    <w:p w14:paraId="21F49C2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134EB71" w14:textId="364410C2" w:rsidR="008232FC" w:rsidRPr="000F1307" w:rsidRDefault="008232FC" w:rsidP="008232FC">
      <w:pPr>
        <w:rPr>
          <w:rFonts w:ascii="Times New Roman" w:hAnsi="Times New Roman" w:cs="Times New Roman"/>
          <w:color w:val="FF0000"/>
        </w:rPr>
      </w:pPr>
      <w:proofErr w:type="spellStart"/>
      <w:r w:rsidRPr="000F1307">
        <w:rPr>
          <w:rFonts w:ascii="Times New Roman" w:hAnsi="Times New Roman" w:cs="Times New Roman"/>
          <w:color w:val="FF0000"/>
        </w:rPr>
        <w:t>reg_protect_behav_neg.R</w:t>
      </w:r>
      <w:proofErr w:type="spellEnd"/>
    </w:p>
    <w:p w14:paraId="7A24090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99EDDC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pack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5EAF311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otwhisk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01FA83A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ply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0298E6F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gsci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3EE1A15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ColorBrew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70F88BD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oad('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cf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xlin_cov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/Users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she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/dat5_02_09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prot.RData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')</w:t>
      </w:r>
    </w:p>
    <w:p w14:paraId="0A1A144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!is.na(dat_ipw_complete$stay_home_1w_5), ]</w:t>
      </w:r>
    </w:p>
    <w:p w14:paraId="258962E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22A31F3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dat_prot1 &lt;- dat_prot1[!is.na(dat_prot1$social_dist_1w_5), ]</w:t>
      </w:r>
    </w:p>
    <w:p w14:paraId="66F153C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327C81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angry, lonely, sad, stressed, anxious, tired</w:t>
      </w:r>
    </w:p>
    <w:p w14:paraId="3835040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angry, lonely, sad, stressed, anxious, tired</w:t>
      </w:r>
    </w:p>
    <w:p w14:paraId="64E89EA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B1ADD7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60AEB03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###stayhome</w:t>
      </w:r>
    </w:p>
    <w:p w14:paraId="28AAF83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lastRenderedPageBreak/>
        <w:t>geefit_angry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angry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tay_home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4201EFD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F5BB17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lonely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lonely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tay_home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5BB5488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4AC326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sad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sad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tay_home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6D160DE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021F4BA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stressed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stressed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tay_home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05A51FB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2ABE096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anxious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anxious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tay_home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577C343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2EC1F2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tired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tired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tay_home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47753BE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7888B2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angry1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angry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Angry") %&gt;% </w:t>
      </w:r>
    </w:p>
    <w:p w14:paraId="4C4F166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111B795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tay_home_1w_75TRUE" = "Stayed home"))</w:t>
      </w:r>
    </w:p>
    <w:p w14:paraId="6609AA4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BD588A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lonely1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lonely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Lonely") %&gt;% </w:t>
      </w:r>
    </w:p>
    <w:p w14:paraId="69E8775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1637041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tay_home_1w_75TRUE" = "Stayed home"))</w:t>
      </w:r>
    </w:p>
    <w:p w14:paraId="57A3FA9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8D204D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sad1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sad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Sad") %&gt;% </w:t>
      </w:r>
    </w:p>
    <w:p w14:paraId="3C119C7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0AABE5E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tay_home_1w_75TRUE" = "Stayed home"))</w:t>
      </w:r>
    </w:p>
    <w:p w14:paraId="7F9EDD7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0CA36B0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stressed1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stressed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Stressed") %&gt;% </w:t>
      </w:r>
    </w:p>
    <w:p w14:paraId="744D15E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4C4E012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tay_home_1w_75TRUE" = "Stayed home"))</w:t>
      </w:r>
    </w:p>
    <w:p w14:paraId="678F24E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986EBA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anxious1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anxious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Anxious") %&gt;% </w:t>
      </w:r>
    </w:p>
    <w:p w14:paraId="480A978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596391E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tay_home_1w_75TRUE" = "Stayed home"))</w:t>
      </w:r>
    </w:p>
    <w:p w14:paraId="5BE1E4F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04190C6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tired1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tired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Tired") %&gt;% </w:t>
      </w:r>
    </w:p>
    <w:p w14:paraId="4FFE9CB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75D01B7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tay_home_1w_75TRUE" = "Stayed home"))</w:t>
      </w:r>
    </w:p>
    <w:p w14:paraId="4BBB448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6A41D3A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A608B5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###face cover</w:t>
      </w:r>
    </w:p>
    <w:p w14:paraId="64CFAB1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angry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angry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face_covering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2,weights=weights)</w:t>
      </w:r>
    </w:p>
    <w:p w14:paraId="0DE309F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A0116B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lonely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lonely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face_covering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2,weights=weights)</w:t>
      </w:r>
    </w:p>
    <w:p w14:paraId="76D0BB0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0A4BC6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sad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sad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</w:t>
      </w:r>
      <w:r w:rsidRPr="000F1307">
        <w:rPr>
          <w:rFonts w:ascii="Times New Roman" w:hAnsi="Times New Roman" w:cs="Times New Roman"/>
          <w:color w:val="000000" w:themeColor="text1"/>
        </w:rPr>
        <w:lastRenderedPageBreak/>
        <w:t>mber_preexisting_cat+face_covering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2,weights=weights)</w:t>
      </w:r>
    </w:p>
    <w:p w14:paraId="0ADBF39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31BADB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stressed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stressed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face_covering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2,weights=weights)</w:t>
      </w:r>
    </w:p>
    <w:p w14:paraId="47E4D7A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131A05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anxious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anxious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face_covering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2,weights=weights)</w:t>
      </w:r>
    </w:p>
    <w:p w14:paraId="57E0394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0029B0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tired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tired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face_covering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2,weights=weights)</w:t>
      </w:r>
    </w:p>
    <w:p w14:paraId="0F016E6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4F419C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angry2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angry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Angry") %&gt;% </w:t>
      </w:r>
    </w:p>
    <w:p w14:paraId="638D333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3AF2BBF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face_covering_1w_75TRUE" = "Face covering"))</w:t>
      </w:r>
    </w:p>
    <w:p w14:paraId="0D21DDA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6741313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lonely2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lonely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Lonely") %&gt;% </w:t>
      </w:r>
    </w:p>
    <w:p w14:paraId="4B0A449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63F5B8A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face_covering_1w_75TRUE" = "Face covering"))</w:t>
      </w:r>
    </w:p>
    <w:p w14:paraId="64BAE00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03126D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sad2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sad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Sad") %&gt;% </w:t>
      </w:r>
    </w:p>
    <w:p w14:paraId="28ABC5B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60CD05E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face_covering_1w_75TRUE" = "Face covering"))</w:t>
      </w:r>
    </w:p>
    <w:p w14:paraId="3469260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0E46E4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stressed2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stressed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Stressed") %&gt;% </w:t>
      </w:r>
    </w:p>
    <w:p w14:paraId="16665E5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703D5E2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face_covering_1w_75TRUE" = "Face covering"))</w:t>
      </w:r>
    </w:p>
    <w:p w14:paraId="7D5213B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0CB8F5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anxious2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anxious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Anxious") %&gt;% </w:t>
      </w:r>
    </w:p>
    <w:p w14:paraId="2C464B6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1FC6951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  "face_covering_1w_75TRUE" = "Face covering"))</w:t>
      </w:r>
    </w:p>
    <w:p w14:paraId="2053615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9C9037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tired2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tired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Tired") %&gt;% </w:t>
      </w:r>
    </w:p>
    <w:p w14:paraId="6F97D2E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2E83223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face_covering_1w_75TRUE" = "Face covering"))</w:t>
      </w:r>
    </w:p>
    <w:p w14:paraId="77C37AB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####social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ist</w:t>
      </w:r>
      <w:proofErr w:type="spellEnd"/>
    </w:p>
    <w:p w14:paraId="2147417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angry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angry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ocial_dist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1,weights=weights)</w:t>
      </w:r>
    </w:p>
    <w:p w14:paraId="45A7C95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0E447F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lonely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lonely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ocial_dist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1,weights=weights)</w:t>
      </w:r>
    </w:p>
    <w:p w14:paraId="60AA2A3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B219AF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sad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sad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ocial_dist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1,weights=weights)</w:t>
      </w:r>
    </w:p>
    <w:p w14:paraId="5343485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73B955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stressed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stressed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ocial_dist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1,weights=weights)</w:t>
      </w:r>
    </w:p>
    <w:p w14:paraId="23DBF82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8CACA3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anxious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anxious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ocial_dist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1,weights=weights)</w:t>
      </w:r>
    </w:p>
    <w:p w14:paraId="26BBF9E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46F7BB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tired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tired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</w:t>
      </w:r>
      <w:r w:rsidRPr="000F1307">
        <w:rPr>
          <w:rFonts w:ascii="Times New Roman" w:hAnsi="Times New Roman" w:cs="Times New Roman"/>
          <w:color w:val="000000" w:themeColor="text1"/>
        </w:rPr>
        <w:lastRenderedPageBreak/>
        <w:t>mber_preexisting_cat+social_dist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1,weights=weights)</w:t>
      </w:r>
    </w:p>
    <w:p w14:paraId="13EA296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942E29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angry3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angry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Angry") %&gt;% </w:t>
      </w:r>
    </w:p>
    <w:p w14:paraId="35FB2E4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002AD32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ocial_dist_1w_75TRUE" = "Social distancing"))</w:t>
      </w:r>
    </w:p>
    <w:p w14:paraId="05F2461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A77EDE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lonely3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lonely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Lonely") %&gt;% </w:t>
      </w:r>
    </w:p>
    <w:p w14:paraId="25EE56F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438B6DE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ocial_dist_1w_75TRUE" = "Social distancing"))</w:t>
      </w:r>
    </w:p>
    <w:p w14:paraId="5704939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659E925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sad3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sad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Sad") %&gt;% </w:t>
      </w:r>
    </w:p>
    <w:p w14:paraId="0F61244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1CBA216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ocial_dist_1w_75TRUE" = "Social distancing"))</w:t>
      </w:r>
    </w:p>
    <w:p w14:paraId="2BA0ED5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7BE434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stressed3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stressed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Stressed") %&gt;% </w:t>
      </w:r>
    </w:p>
    <w:p w14:paraId="3926D8E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225ACF0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ocial_dist_1w_75TRUE" = "Social distancing"))</w:t>
      </w:r>
    </w:p>
    <w:p w14:paraId="10C6497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21FC497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anxious3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anxious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Anxious") %&gt;% </w:t>
      </w:r>
    </w:p>
    <w:p w14:paraId="669B5D2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7150A15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ocial_dist_1w_75TRUE" = "Social distancing"))</w:t>
      </w:r>
    </w:p>
    <w:p w14:paraId="3D4A651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6A14FF2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tired3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tired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Tired") %&gt;% </w:t>
      </w:r>
    </w:p>
    <w:p w14:paraId="428CF57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34B2044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ocial_dist_1w_75TRUE" = "Social distancing"))</w:t>
      </w:r>
    </w:p>
    <w:p w14:paraId="2C5B62D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8EC021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2119DFD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comb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bi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fit_angry1[1,],</w:t>
      </w:r>
    </w:p>
    <w:p w14:paraId="78ADE62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lonely1[1,],</w:t>
      </w:r>
    </w:p>
    <w:p w14:paraId="4262F08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sad1[1,],</w:t>
      </w:r>
    </w:p>
    <w:p w14:paraId="68B1879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stressed1[1,],</w:t>
      </w:r>
    </w:p>
    <w:p w14:paraId="7DAC6A7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anxious1[1,],</w:t>
      </w:r>
    </w:p>
    <w:p w14:paraId="5A7CA48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tired1[1,],</w:t>
      </w:r>
    </w:p>
    <w:p w14:paraId="7ABFC3E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angry2[1,],</w:t>
      </w:r>
    </w:p>
    <w:p w14:paraId="29CB42F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lonely2[1,],</w:t>
      </w:r>
    </w:p>
    <w:p w14:paraId="75D5EE7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sad2[1,],</w:t>
      </w:r>
    </w:p>
    <w:p w14:paraId="2B29AC5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stressed2[1,],</w:t>
      </w:r>
    </w:p>
    <w:p w14:paraId="78C6258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anxious2[1,],</w:t>
      </w:r>
    </w:p>
    <w:p w14:paraId="649B942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tired2[1,],</w:t>
      </w:r>
    </w:p>
    <w:p w14:paraId="3F8F4E4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angry3[1,],</w:t>
      </w:r>
    </w:p>
    <w:p w14:paraId="77BB80F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                fit_lonely3[1,],</w:t>
      </w:r>
    </w:p>
    <w:p w14:paraId="6F4E746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sad3[1,],</w:t>
      </w:r>
    </w:p>
    <w:p w14:paraId="2FD40E4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stressed3[1,],</w:t>
      </w:r>
    </w:p>
    <w:p w14:paraId="753372B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anxious3[1,],</w:t>
      </w:r>
    </w:p>
    <w:p w14:paraId="51C4723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tired3[1,]</w:t>
      </w:r>
    </w:p>
    <w:p w14:paraId="785E16A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4C989FE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{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wplo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comb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om_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xintercep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0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lou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"grey60"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netyp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2),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ot_arg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list(size = 2.5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hisker_arg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list(size = 1))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theme_b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)+theme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lot.tit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face="bold"), text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size=17, face = 'bold'))}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cale_color_manu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values = c( "#00468BFF", "black", "#42B540FF", "#0099B4FF", "#925E9FFF", "#FDAF91FF"))</w:t>
      </w:r>
    </w:p>
    <w:p w14:paraId="163B051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ggsave('/ncf/xlin_covid/Users/sshen/dat5_02_09/HWF_plots/prot_behav_neg.pdf',height = 6,width = 8)</w:t>
      </w:r>
    </w:p>
    <w:p w14:paraId="66484279" w14:textId="713FD2BE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save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comb,fi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"/ncf/xlin_covid/Users/sshen/dat5_02_09/results/fit_prot_neg.RData")</w:t>
      </w:r>
    </w:p>
    <w:p w14:paraId="57B2A04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3771B7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0B29CB9" w14:textId="77777777" w:rsidR="008232FC" w:rsidRPr="000F1307" w:rsidRDefault="008232FC" w:rsidP="008232FC">
      <w:pPr>
        <w:rPr>
          <w:rFonts w:ascii="Times New Roman" w:hAnsi="Times New Roman" w:cs="Times New Roman"/>
          <w:color w:val="FF0000"/>
        </w:rPr>
      </w:pPr>
    </w:p>
    <w:p w14:paraId="4DD35A0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pack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4031994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otwhisk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49D237B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ply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20B0828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gsci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2E8B87F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ColorBrew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39EB3D2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oad('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cf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xlin_cov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/Users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she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/dat5_02_09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prot.RData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')</w:t>
      </w:r>
    </w:p>
    <w:p w14:paraId="1095229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!is.na(dat_ipw_complete$stay_home_1w_5), ]</w:t>
      </w:r>
    </w:p>
    <w:p w14:paraId="445D8BA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3C4068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dat_prot1 &lt;- dat_prot1[!is.na(dat_prot1$social_dist_1w_5), ]</w:t>
      </w:r>
    </w:p>
    <w:p w14:paraId="223B0FA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ED3823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happy, optimistic, hopeful, calm, grateful, thoughtful</w:t>
      </w:r>
    </w:p>
    <w:p w14:paraId="2337FD1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angry, lonely, sad, stressed, anxious, tired</w:t>
      </w:r>
    </w:p>
    <w:p w14:paraId="35F5CF5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21F66D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9B8143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###stayhome</w:t>
      </w:r>
    </w:p>
    <w:p w14:paraId="25ECC6A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happy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happy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tay_home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078E609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C1D66B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optimistic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optimistic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tay_home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0EFA41B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1B8BF9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lastRenderedPageBreak/>
        <w:t>geefit_hopeful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hopeful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tay_home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179B963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6DFA8C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calm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calm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tay_home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0D5BD05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654437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grateful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grateful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tay_home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39AE00D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6363A15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thoughtful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thoughtful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tay_home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00320B0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ADF009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happy1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happy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Happy") %&gt;% </w:t>
      </w:r>
    </w:p>
    <w:p w14:paraId="7827496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163899E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tay_home_1w_75TRUE" = "Stayed home"))</w:t>
      </w:r>
    </w:p>
    <w:p w14:paraId="14756C3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7C55B6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optimistic1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optimistic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Optimistic") %&gt;% </w:t>
      </w:r>
    </w:p>
    <w:p w14:paraId="694FC3E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341B2DC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tay_home_1w_75TRUE" = "Stayed home"))</w:t>
      </w:r>
    </w:p>
    <w:p w14:paraId="11B8730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6C229D4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hopeful1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hopeful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Hopeful") %&gt;% </w:t>
      </w:r>
    </w:p>
    <w:p w14:paraId="06F97C2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2C1D7EB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tay_home_1w_75TRUE" = "Stayed home"))</w:t>
      </w:r>
    </w:p>
    <w:p w14:paraId="029357C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699B153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calm1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calm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Calm") %&gt;% </w:t>
      </w:r>
    </w:p>
    <w:p w14:paraId="7D8A4B2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3D721C6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  "stay_home_1w_75TRUE" = "Stayed home"))</w:t>
      </w:r>
    </w:p>
    <w:p w14:paraId="5DB8008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6F8C02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grateful1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grateful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Grateful") %&gt;% </w:t>
      </w:r>
    </w:p>
    <w:p w14:paraId="3FEFE60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7158FA0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tay_home_1w_75TRUE" = "Stayed home"))</w:t>
      </w:r>
    </w:p>
    <w:p w14:paraId="7D7DBE8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C0434C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thoughtful1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thoughtful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Thoughtful") %&gt;% </w:t>
      </w:r>
    </w:p>
    <w:p w14:paraId="2868FB5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5E7E7AD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tay_home_1w_75TRUE" = "Stayed home"))</w:t>
      </w:r>
    </w:p>
    <w:p w14:paraId="353C56B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66D7699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0F9DDA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###face cover</w:t>
      </w:r>
    </w:p>
    <w:p w14:paraId="3CB8504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happy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happy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face_covering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2,weights=weights)</w:t>
      </w:r>
    </w:p>
    <w:p w14:paraId="05ED08D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177FCE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optimistic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optimistic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face_covering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2,weights=weights)</w:t>
      </w:r>
    </w:p>
    <w:p w14:paraId="232E5F5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50B9D3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hopeful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hopeful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face_covering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2,weights=weights)</w:t>
      </w:r>
    </w:p>
    <w:p w14:paraId="699A107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676200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calm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calm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face_covering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2,weights=weights)</w:t>
      </w:r>
    </w:p>
    <w:p w14:paraId="0CB8CB3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28581EA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grateful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grateful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</w:t>
      </w:r>
      <w:r w:rsidRPr="000F1307">
        <w:rPr>
          <w:rFonts w:ascii="Times New Roman" w:hAnsi="Times New Roman" w:cs="Times New Roman"/>
          <w:color w:val="000000" w:themeColor="text1"/>
        </w:rPr>
        <w:lastRenderedPageBreak/>
        <w:t>mber_preexisting_cat+face_covering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2,weights=weights)</w:t>
      </w:r>
    </w:p>
    <w:p w14:paraId="579C85D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2AC78A8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thoughtful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thoughtful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face_covering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2,weights=weights)</w:t>
      </w:r>
    </w:p>
    <w:p w14:paraId="44196B4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E364D2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happy2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happy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Happy") %&gt;% </w:t>
      </w:r>
    </w:p>
    <w:p w14:paraId="243AA56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78E7A71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face_covering_1w_75TRUE" = "Face covering"))</w:t>
      </w:r>
    </w:p>
    <w:p w14:paraId="6A0245A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436A36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optimistic2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optimistic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Optimistic") %&gt;% </w:t>
      </w:r>
    </w:p>
    <w:p w14:paraId="6F28A0A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04A823E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face_covering_1w_75TRUE" = "Face covering"))</w:t>
      </w:r>
    </w:p>
    <w:p w14:paraId="41750FE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2F1093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hopeful2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hopeful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Hopeful") %&gt;% </w:t>
      </w:r>
    </w:p>
    <w:p w14:paraId="33FB17B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42CA6D3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face_covering_1w_75TRUE" = "Face covering"))</w:t>
      </w:r>
    </w:p>
    <w:p w14:paraId="6ACC189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2D740C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calm2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calm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Calm") %&gt;% </w:t>
      </w:r>
    </w:p>
    <w:p w14:paraId="06DBE9E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3DAA23A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face_covering_1w_75TRUE" = "Face covering"))</w:t>
      </w:r>
    </w:p>
    <w:p w14:paraId="4327AA5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63BECD8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grateful2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grateful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Grateful") %&gt;% </w:t>
      </w:r>
    </w:p>
    <w:p w14:paraId="29DFB2E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05DEE8E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face_covering_1w_75TRUE" = "Face covering"))</w:t>
      </w:r>
    </w:p>
    <w:p w14:paraId="5399234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4EC552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thoughtful2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thoughtful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Thoughtful") %&gt;% </w:t>
      </w:r>
    </w:p>
    <w:p w14:paraId="698CAA7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5475630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face_covering_1w_75TRUE" = "Face covering"))</w:t>
      </w:r>
    </w:p>
    <w:p w14:paraId="36644F9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####social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ist</w:t>
      </w:r>
      <w:proofErr w:type="spellEnd"/>
    </w:p>
    <w:p w14:paraId="414F3EF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happy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happy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ocial_dist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1,weights=weights)</w:t>
      </w:r>
    </w:p>
    <w:p w14:paraId="182F1FB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62DF5EE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optimistic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optimistic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ocial_dist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1,weights=weights)</w:t>
      </w:r>
    </w:p>
    <w:p w14:paraId="2E47C39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22665C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hopeful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hopeful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ocial_dist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1,weights=weights)</w:t>
      </w:r>
    </w:p>
    <w:p w14:paraId="661A229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3AD91F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calm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calm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ocial_dist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1,weights=weights)</w:t>
      </w:r>
    </w:p>
    <w:p w14:paraId="04C4559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B136A0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grateful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grateful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ocial_dist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1,weights=weights)</w:t>
      </w:r>
    </w:p>
    <w:p w14:paraId="32D84E6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2F44FC5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thoughtful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thoughtful~age_range_NE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nder+rac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+ before_5_am+after_5_am+regions+ month1+sleep+live_alone+income_cat+density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+community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household_expo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rt_greater_than_1+covid_tested+covid_positive+child_count_cat+profession_essential_cat+number_preexisting_cat+social_dist_1w_75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dat_prot1,weights=weights)</w:t>
      </w:r>
    </w:p>
    <w:p w14:paraId="0490980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A250DE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happy3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happy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Happy") %&gt;% </w:t>
      </w:r>
    </w:p>
    <w:p w14:paraId="3A9303B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3502C1E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ocial_dist_1w_75TRUE" = "Social distancing"))</w:t>
      </w:r>
    </w:p>
    <w:p w14:paraId="45D476E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02E2758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optimistic3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optimistic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Optimistic") %&gt;% </w:t>
      </w:r>
    </w:p>
    <w:p w14:paraId="44C38E5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1D377DD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ocial_dist_1w_75TRUE" = "Social distancing"))</w:t>
      </w:r>
    </w:p>
    <w:p w14:paraId="74E3655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2B48CD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>fit_hopeful3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hopeful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Hopeful") %&gt;% </w:t>
      </w:r>
    </w:p>
    <w:p w14:paraId="738B9E5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4E4777E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ocial_dist_1w_75TRUE" = "Social distancing"))</w:t>
      </w:r>
    </w:p>
    <w:p w14:paraId="26D0C20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1AF39F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calm3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calm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Calm") %&gt;% </w:t>
      </w:r>
    </w:p>
    <w:p w14:paraId="2A507D6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6CE7676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ocial_dist_1w_75TRUE" = "Social distancing"))</w:t>
      </w:r>
    </w:p>
    <w:p w14:paraId="0476C0D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AD103F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grateful3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grateful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Grateful") %&gt;% </w:t>
      </w:r>
    </w:p>
    <w:p w14:paraId="1F932C3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6C135CD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ocial_dist_1w_75TRUE" = "Social distancing"))</w:t>
      </w:r>
    </w:p>
    <w:p w14:paraId="3DDDACC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C3A0DC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thoughtful3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thoughtful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Thoughtful") %&gt;% </w:t>
      </w:r>
    </w:p>
    <w:p w14:paraId="5A2E9F8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49AB900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social_dist_1w_75TRUE" = "Social distancing"))</w:t>
      </w:r>
    </w:p>
    <w:p w14:paraId="55C24CE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A0C9E9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12C156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comb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bi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fit_happy1[1,],</w:t>
      </w:r>
    </w:p>
    <w:p w14:paraId="433E5D3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optimistic1[1,],</w:t>
      </w:r>
    </w:p>
    <w:p w14:paraId="4A8A315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hopeful1[1,],</w:t>
      </w:r>
    </w:p>
    <w:p w14:paraId="329398D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calm1[1,],</w:t>
      </w:r>
    </w:p>
    <w:p w14:paraId="635B5FD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grateful1[1,],</w:t>
      </w:r>
    </w:p>
    <w:p w14:paraId="4377F4D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thoughtful1[1,],</w:t>
      </w:r>
    </w:p>
    <w:p w14:paraId="6BF80DF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happy2[1,],</w:t>
      </w:r>
    </w:p>
    <w:p w14:paraId="263C388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optimistic2[1,],</w:t>
      </w:r>
    </w:p>
    <w:p w14:paraId="6F51B30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hopeful2[1,],</w:t>
      </w:r>
    </w:p>
    <w:p w14:paraId="2C4D72B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calm2[1,],</w:t>
      </w:r>
    </w:p>
    <w:p w14:paraId="32370DF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grateful2[1,],</w:t>
      </w:r>
    </w:p>
    <w:p w14:paraId="052029C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thoughtful2[1,],</w:t>
      </w:r>
    </w:p>
    <w:p w14:paraId="3DF0929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happy3[1,],</w:t>
      </w:r>
    </w:p>
    <w:p w14:paraId="51345AA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optimistic3[1,],</w:t>
      </w:r>
    </w:p>
    <w:p w14:paraId="6086DAE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hopeful3[1,],</w:t>
      </w:r>
    </w:p>
    <w:p w14:paraId="308819F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calm3[1,],</w:t>
      </w:r>
    </w:p>
    <w:p w14:paraId="7059215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grateful3[1,],</w:t>
      </w:r>
    </w:p>
    <w:p w14:paraId="26604C0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fit_thoughtful3[1,]</w:t>
      </w:r>
    </w:p>
    <w:p w14:paraId="5750E74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     )</w:t>
      </w:r>
    </w:p>
    <w:p w14:paraId="55C586F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{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wplo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comb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om_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xintercep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0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lou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"grey60"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netyp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2),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ot_arg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list(size = 2.5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hisker_arg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list(size = 1))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theme_b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)+theme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lot.tit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face="bold"), text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size=17, face = 'bold'))}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cale_color_manu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values = c( "#00468BFF", "black", "#42B540FF", "#0099B4FF", "#925E9FFF", "#FDAF91FF"))</w:t>
      </w:r>
    </w:p>
    <w:p w14:paraId="15D80C2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>ggsave('/ncf/xlin_covid/Users/sshen/dat5_02_09/HWF_plots/prot_behav_pos.pdf',height = 6,width = 8)</w:t>
      </w:r>
    </w:p>
    <w:p w14:paraId="1BDB62F9" w14:textId="1C56D3CA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save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comb,fi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"/ncf/xlin_covid/Users/sshen/dat5_02_09/results/fit_prot_pos.RData")</w:t>
      </w:r>
    </w:p>
    <w:p w14:paraId="254CA16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D6C2066" w14:textId="77777777" w:rsidR="008232FC" w:rsidRPr="000F1307" w:rsidRDefault="008232FC" w:rsidP="008232FC">
      <w:pPr>
        <w:rPr>
          <w:rFonts w:ascii="Times New Roman" w:hAnsi="Times New Roman" w:cs="Times New Roman"/>
          <w:color w:val="FF0000"/>
        </w:rPr>
      </w:pPr>
    </w:p>
    <w:p w14:paraId="76B7646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pack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7493598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otwhisk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53DE33A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ply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0E6FB27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gsci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6E1EF05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ColorBrew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33F7741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oad('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cf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xlin_cov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/Users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she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/dat5_02_09/reg_data1.RData')</w:t>
      </w:r>
    </w:p>
    <w:p w14:paraId="372DE75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$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relevel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$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, ref = "[0,4.49e+04)")</w:t>
      </w:r>
    </w:p>
    <w:p w14:paraId="7710723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angry, lonely, sad, stressed, anxious, tired</w:t>
      </w:r>
    </w:p>
    <w:p w14:paraId="4CFA3C4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angry, lonely, sad, stressed, anxious, tired</w:t>
      </w:r>
    </w:p>
    <w:p w14:paraId="36E79F0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angry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angry~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rt_greater_than_1 + gender + before_5_am+after_5_am+regions+ month1+income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Death_rate+covid_tested+covid_tested+covid_positive+sleep_score 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6ECD8A1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5E37826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lonely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lonely~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rt_greater_than_1 + gender + before_5_am+after_5_am+regions+ month1+income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Death_rate+covid_tested+covid_tested+covid_positive+sleep_score 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129362F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B498A7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sad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sad~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rt_greater_than_1 + gender + before_5_am+after_5_am+regions+ month1+income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Death_rate+covid_tested+covid_tested+covid_positive+sleep_score 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0F52733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691AD95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stressed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stressed~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rt_greater_than_1 + gender + before_5_am+after_5_am+regions+ month1+income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Death_rate+covid_tested+covid_tested+covid_positive+sleep_score 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4611196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90857B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anxious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anxious~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rt_greater_than_1 + gender + before_5_am+after_5_am+regions+ month1+income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Death_rate+covid_tested+covid_tested+covid_positive+sleep_score 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701AC6E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E4D4C3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tired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tired~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rt_greater_than_1 + gender + </w:t>
      </w: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before_5_am+after_5_am+regions+ month1+income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Death_rate+covid_tested+covid_tested+covid_positive+sleep_score 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0671614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6AC9F7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angry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angry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Angry") %&gt;% </w:t>
      </w:r>
    </w:p>
    <w:p w14:paraId="676EF33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26768F4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rt_greater_than_1TRUE" = "Rt value",</w:t>
      </w:r>
    </w:p>
    <w:p w14:paraId="2D62828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ccupational stressors",</w:t>
      </w:r>
    </w:p>
    <w:p w14:paraId="3735A38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amily stressors",</w:t>
      </w:r>
    </w:p>
    <w:p w14:paraId="1FCF0D8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ealth stressors",</w:t>
      </w:r>
    </w:p>
    <w:p w14:paraId="65475A5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ymptom stressors",</w:t>
      </w:r>
    </w:p>
    <w:p w14:paraId="7D62D64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mographic stressors",</w:t>
      </w:r>
    </w:p>
    <w:p w14:paraId="53C39E5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Exposure stressors",</w:t>
      </w:r>
    </w:p>
    <w:p w14:paraId="129D3D3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lee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leep stressors",</w:t>
      </w:r>
    </w:p>
    <w:p w14:paraId="3541BB1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eeling unwell"</w:t>
      </w:r>
    </w:p>
    <w:p w14:paraId="35B290C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))</w:t>
      </w:r>
    </w:p>
    <w:p w14:paraId="1E6A24E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691755C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lonely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lonely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Lonely") %&gt;% </w:t>
      </w:r>
    </w:p>
    <w:p w14:paraId="3F42067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62FFAB6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rt_greater_than_1TRUE" = "Rt value",</w:t>
      </w:r>
    </w:p>
    <w:p w14:paraId="0560290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ccupational stressors",</w:t>
      </w:r>
    </w:p>
    <w:p w14:paraId="551390E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amily stressors",</w:t>
      </w:r>
    </w:p>
    <w:p w14:paraId="6AAA6B5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ealth stressors",</w:t>
      </w:r>
    </w:p>
    <w:p w14:paraId="26E5EE9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ymptom stressors",</w:t>
      </w:r>
    </w:p>
    <w:p w14:paraId="5DFF9B0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mographic stressors",</w:t>
      </w:r>
    </w:p>
    <w:p w14:paraId="31EA686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Exposure stressors",</w:t>
      </w:r>
    </w:p>
    <w:p w14:paraId="08B3241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lee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leep stressors",</w:t>
      </w:r>
    </w:p>
    <w:p w14:paraId="5B7D1BF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eeling unwell"</w:t>
      </w:r>
    </w:p>
    <w:p w14:paraId="69A6ABB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))</w:t>
      </w:r>
    </w:p>
    <w:p w14:paraId="3A17902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50148B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sa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sad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Sad") %&gt;% </w:t>
      </w:r>
    </w:p>
    <w:p w14:paraId="0D4F383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332CAED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rt_greater_than_1TRUE" = "Rt value",</w:t>
      </w:r>
    </w:p>
    <w:p w14:paraId="543C103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ccupational stressors",</w:t>
      </w:r>
    </w:p>
    <w:p w14:paraId="1F4640C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amily stressors",</w:t>
      </w:r>
    </w:p>
    <w:p w14:paraId="6530F53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ealth stressors",</w:t>
      </w:r>
    </w:p>
    <w:p w14:paraId="223C9C7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ymptom stressors",</w:t>
      </w:r>
    </w:p>
    <w:p w14:paraId="0A4B7EB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mographic stressors",</w:t>
      </w:r>
    </w:p>
    <w:p w14:paraId="0D49D5A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Exposure stressors",</w:t>
      </w:r>
    </w:p>
    <w:p w14:paraId="64963BF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lee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leep stressors",</w:t>
      </w:r>
    </w:p>
    <w:p w14:paraId="7287337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eeling unwell"</w:t>
      </w:r>
    </w:p>
    <w:p w14:paraId="47CE5A0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))</w:t>
      </w:r>
    </w:p>
    <w:p w14:paraId="5260E43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stress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stressed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Stressed") %&gt;% </w:t>
      </w:r>
    </w:p>
    <w:p w14:paraId="6A1FB66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5DA5252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rt_greater_than_1TRUE" = "Rt value",</w:t>
      </w:r>
    </w:p>
    <w:p w14:paraId="238FD2B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ccupational stressors",</w:t>
      </w:r>
    </w:p>
    <w:p w14:paraId="5F93862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amily stressors",</w:t>
      </w:r>
    </w:p>
    <w:p w14:paraId="398D7D0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ealth stressors",</w:t>
      </w:r>
    </w:p>
    <w:p w14:paraId="0403262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ymptom stressors",</w:t>
      </w:r>
    </w:p>
    <w:p w14:paraId="07DA81A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mographic stressors",</w:t>
      </w:r>
    </w:p>
    <w:p w14:paraId="64ABB57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Exposure stressors",</w:t>
      </w:r>
    </w:p>
    <w:p w14:paraId="2A5D3DA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lee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leep stressors",</w:t>
      </w:r>
    </w:p>
    <w:p w14:paraId="5612AB3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eeling unwell"</w:t>
      </w:r>
    </w:p>
    <w:p w14:paraId="2540749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))</w:t>
      </w:r>
    </w:p>
    <w:p w14:paraId="34C5A37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anxiou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anxious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Anxious") %&gt;% </w:t>
      </w:r>
    </w:p>
    <w:p w14:paraId="1D1DDC1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1D9009A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rt_greater_than_1TRUE" = "Rt value",</w:t>
      </w:r>
    </w:p>
    <w:p w14:paraId="39CE720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ccupational stressors",</w:t>
      </w:r>
    </w:p>
    <w:p w14:paraId="3FFA53A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amily stressors",</w:t>
      </w:r>
    </w:p>
    <w:p w14:paraId="016751C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ealth stressors",</w:t>
      </w:r>
    </w:p>
    <w:p w14:paraId="73BA318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ymptom stressors",</w:t>
      </w:r>
    </w:p>
    <w:p w14:paraId="490A5B1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mographic stressors",</w:t>
      </w:r>
    </w:p>
    <w:p w14:paraId="2D5540F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Exposure stressors",</w:t>
      </w:r>
    </w:p>
    <w:p w14:paraId="3AAA4C1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lee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leep stressors",</w:t>
      </w:r>
    </w:p>
    <w:p w14:paraId="32364B6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eeling unwell"</w:t>
      </w:r>
    </w:p>
    <w:p w14:paraId="67F76C9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))</w:t>
      </w:r>
    </w:p>
    <w:p w14:paraId="1A0E6D5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tire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tired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Tired") %&gt;% </w:t>
      </w:r>
    </w:p>
    <w:p w14:paraId="3686A10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65DCDA1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rt_greater_than_1TRUE" = "Rt value",</w:t>
      </w:r>
    </w:p>
    <w:p w14:paraId="64A6AB6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ccupational stressors",</w:t>
      </w:r>
    </w:p>
    <w:p w14:paraId="690B21A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amily stressors",</w:t>
      </w:r>
    </w:p>
    <w:p w14:paraId="6B15FDB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ealth stressors",</w:t>
      </w:r>
    </w:p>
    <w:p w14:paraId="45B2783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ymptom stressors",</w:t>
      </w:r>
    </w:p>
    <w:p w14:paraId="6AB9EA9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mographic stressors",</w:t>
      </w:r>
    </w:p>
    <w:p w14:paraId="796A315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Exposure stressors",</w:t>
      </w:r>
    </w:p>
    <w:p w14:paraId="79F3F28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lee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leep stressors",</w:t>
      </w:r>
    </w:p>
    <w:p w14:paraId="1EAC251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eeling unwell"</w:t>
      </w:r>
    </w:p>
    <w:p w14:paraId="4D17F3E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))</w:t>
      </w:r>
    </w:p>
    <w:p w14:paraId="2AF45A6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B3DF75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stressor_i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c(1,7,4,9,5,6,8)</w:t>
      </w:r>
    </w:p>
    <w:p w14:paraId="1345B19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3BB05E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n_ord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c("Rt value",</w:t>
      </w:r>
    </w:p>
    <w:p w14:paraId="68DD9DF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"Occupational stressors",</w:t>
      </w:r>
    </w:p>
    <w:p w14:paraId="190312E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"Family stressors",</w:t>
      </w:r>
    </w:p>
    <w:p w14:paraId="25F83A6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"Health stressors",</w:t>
      </w:r>
    </w:p>
    <w:p w14:paraId="3EE4394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"Symptom stressors",</w:t>
      </w:r>
    </w:p>
    <w:p w14:paraId="5476792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"Demographic stressors",</w:t>
      </w:r>
    </w:p>
    <w:p w14:paraId="601228D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"Exposure stressors",</w:t>
      </w:r>
    </w:p>
    <w:p w14:paraId="33B5232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           "Sleep stressors",</w:t>
      </w:r>
    </w:p>
    <w:p w14:paraId="4713979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"Feeling unwell"</w:t>
      </w:r>
    </w:p>
    <w:p w14:paraId="55AA792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07F7BBF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5F1EB6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fit_all&lt;-rbind(fit_angry[stressor_ind,],fit_lonely[stressor_ind,], fit_sad[stressor_ind,],fit_stressed[stressor_ind,],fit_anxious[stressor_ind,],fit_tired[stressor_ind,])</w:t>
      </w:r>
    </w:p>
    <w:p w14:paraId="6CE0F35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all$ter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factor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all$term,level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_ord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tressor_i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])</w:t>
      </w:r>
    </w:p>
    <w:p w14:paraId="0CE3FC1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2149D92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291C001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{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wplo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a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om_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xintercep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0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lou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"grey60"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netyp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2),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ot_arg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list(size = 2.5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hisker_arg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list(size = 1))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theme_b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)+theme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lot.tit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face="bold"),text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size=17, face="bold"))}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cale_color_manu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values = c( "#00468BFF", "black", "#42B540FF", "#0099B4FF", "#925E9FFF", "#FDAF91FF"))</w:t>
      </w:r>
    </w:p>
    <w:p w14:paraId="323B325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ggsave('/ncf/xlin_covid/Users/sshen/dat5_02_09/HWF_plots/stressor_neg.pdf',height = 6.5,width = 8)</w:t>
      </w:r>
    </w:p>
    <w:p w14:paraId="212363E8" w14:textId="2406125D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save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all,fi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"/ncf/xlin_covid/Users/sshen/dat5_02_09/results/fit_stressor_neg.RData")</w:t>
      </w:r>
    </w:p>
    <w:p w14:paraId="1AA52DC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6A2ECA8" w14:textId="77777777" w:rsidR="008232FC" w:rsidRPr="000F1307" w:rsidRDefault="008232FC" w:rsidP="008232FC">
      <w:pPr>
        <w:rPr>
          <w:rFonts w:ascii="Times New Roman" w:hAnsi="Times New Roman" w:cs="Times New Roman"/>
          <w:color w:val="FF0000"/>
        </w:rPr>
      </w:pPr>
    </w:p>
    <w:p w14:paraId="3ACFA29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pack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4A9E8EC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otwhisk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3FD8E43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ply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7EB76C4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gsci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5DC2451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ibrar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ColorBrew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00E0BCD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load('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cf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xlin_cov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/Users/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shen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/dat5_02_09/reg_data1.RData')</w:t>
      </w:r>
    </w:p>
    <w:p w14:paraId="48B9AD9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$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relevel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$income_ca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, ref = "[0,4.49e+04)")</w:t>
      </w:r>
    </w:p>
    <w:p w14:paraId="1645751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happy, optimistic, hopeful, calm, grateful, thoughtful</w:t>
      </w:r>
    </w:p>
    <w:p w14:paraId="01AAB72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#angry, lonely, sad, stressed, anxious, tired</w:t>
      </w:r>
    </w:p>
    <w:p w14:paraId="0D3FF51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happy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happy~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rt_greater_than_1 + gender + before_5_am+after_5_am+regions+ month1+income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ath_rate+covid_tested+covid_positive+slee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69A9F1C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37AD7D9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optimistic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optimistic~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rt_greater_than_1 + gender + before_5_am+after_5_am+regions+ month1+income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ath_rate+covid_tested+covid_positive+slee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15B88CC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63FEB17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hopeful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hopeful~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rt_greater_than_1 + gender + before_5_am+after_5_am+regions+ month1+income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ath_rate+covid_tested+covid_positive+slee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3CEA50D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042CD7B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calm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calm~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rt_greater_than_1 + gender + before_5_am+after_5_am+regions+ month1+income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ath_rate+covid_tested+covid_positive+slee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475C98D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66058A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grateful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grateful~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rt_greater_than_1 + gender + before_5_am+after_5_am+regions+ month1+income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ath_rate+covid_tested+covid_positive+slee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7935013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017D587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thoughtful_ip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&lt;-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g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motions_thoughtful~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 rt_greater_than_1 + gender + before_5_am+after_5_am+regions+ month1+income_cat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+weeke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ase_rat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ath_rate+covid_tested+covid_positive+slee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, id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ession_i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family=gaussian(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rst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"independence", data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at_ipw_complete,weight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=weights)</w:t>
      </w:r>
    </w:p>
    <w:p w14:paraId="40B7252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D18CF7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happy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happy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Happy") %&gt;% </w:t>
      </w:r>
    </w:p>
    <w:p w14:paraId="4BDBD10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4AF01B9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rt_greater_than_1TRUE" = "Rt value",</w:t>
      </w:r>
    </w:p>
    <w:p w14:paraId="785E71D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ccupational stressors",</w:t>
      </w:r>
    </w:p>
    <w:p w14:paraId="5A4197E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amily stressors",</w:t>
      </w:r>
    </w:p>
    <w:p w14:paraId="216E24B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ealth stressors",</w:t>
      </w:r>
    </w:p>
    <w:p w14:paraId="198303C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ymptom stressors",</w:t>
      </w:r>
    </w:p>
    <w:p w14:paraId="5234C2D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mographic stressors",</w:t>
      </w:r>
    </w:p>
    <w:p w14:paraId="4D23418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Exposure stressors",</w:t>
      </w:r>
    </w:p>
    <w:p w14:paraId="5C96350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lee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leep stressors",</w:t>
      </w:r>
    </w:p>
    <w:p w14:paraId="097C5A7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eeling unwell"</w:t>
      </w:r>
    </w:p>
    <w:p w14:paraId="02A6EDF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))</w:t>
      </w:r>
    </w:p>
    <w:p w14:paraId="590487D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1DDCB5F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optimistic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optimistic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Optimistic") %&gt;% </w:t>
      </w:r>
    </w:p>
    <w:p w14:paraId="373D108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3CAF0DE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rt_greater_than_1TRUE" = "Rt value",</w:t>
      </w:r>
    </w:p>
    <w:p w14:paraId="22B596D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ccupational stressors",</w:t>
      </w:r>
    </w:p>
    <w:p w14:paraId="2B67640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amily stressors",</w:t>
      </w:r>
    </w:p>
    <w:p w14:paraId="38746E4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ealth stressors",</w:t>
      </w:r>
    </w:p>
    <w:p w14:paraId="65B7738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ymptom stressors",</w:t>
      </w:r>
    </w:p>
    <w:p w14:paraId="49D8FFA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mographic stressors",</w:t>
      </w:r>
    </w:p>
    <w:p w14:paraId="24D4872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Exposure stressors",</w:t>
      </w:r>
    </w:p>
    <w:p w14:paraId="0852BD9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lee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leep stressors",</w:t>
      </w:r>
    </w:p>
    <w:p w14:paraId="693F0C9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eeling unwell"</w:t>
      </w:r>
    </w:p>
    <w:p w14:paraId="32D2B71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))</w:t>
      </w:r>
    </w:p>
    <w:p w14:paraId="58C632E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469BFAC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hopefu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hopeful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Hopeful") %&gt;% </w:t>
      </w:r>
    </w:p>
    <w:p w14:paraId="68F0478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64F42E4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rt_greater_than_1TRUE" = "Rt value",</w:t>
      </w:r>
    </w:p>
    <w:p w14:paraId="06A1254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ccupational stressors",</w:t>
      </w:r>
    </w:p>
    <w:p w14:paraId="6F1FDE7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amily stressors",</w:t>
      </w:r>
    </w:p>
    <w:p w14:paraId="34A5AA7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ealth stressors",</w:t>
      </w:r>
    </w:p>
    <w:p w14:paraId="52892BA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ymptom stressors",</w:t>
      </w:r>
    </w:p>
    <w:p w14:paraId="735DC8F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mographic stressors",</w:t>
      </w:r>
    </w:p>
    <w:p w14:paraId="6FF3974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Exposure stressors",</w:t>
      </w:r>
    </w:p>
    <w:p w14:paraId="6EFE654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lee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leep stressors",</w:t>
      </w:r>
    </w:p>
    <w:p w14:paraId="307FB4A6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eeling unwell"</w:t>
      </w:r>
    </w:p>
    <w:p w14:paraId="2E42212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))</w:t>
      </w:r>
    </w:p>
    <w:p w14:paraId="39FE3DF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cal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calm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Calm") %&gt;% </w:t>
      </w:r>
    </w:p>
    <w:p w14:paraId="699B148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7D70426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rt_greater_than_1TRUE" = "Rt value",</w:t>
      </w:r>
    </w:p>
    <w:p w14:paraId="56B174A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ccupational stressors",</w:t>
      </w:r>
    </w:p>
    <w:p w14:paraId="70D57D9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amily stressors",</w:t>
      </w:r>
    </w:p>
    <w:p w14:paraId="493FEFE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ealth stressors",</w:t>
      </w:r>
    </w:p>
    <w:p w14:paraId="34E3804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ymptom stressors",</w:t>
      </w:r>
    </w:p>
    <w:p w14:paraId="16BC29D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mographic stressors",</w:t>
      </w:r>
    </w:p>
    <w:p w14:paraId="4B9CCF2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Exposure stressors",</w:t>
      </w:r>
    </w:p>
    <w:p w14:paraId="59C2F22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lee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leep stressors",</w:t>
      </w:r>
    </w:p>
    <w:p w14:paraId="26D1128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eeling unwell"</w:t>
      </w:r>
    </w:p>
    <w:p w14:paraId="3DC13DC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))</w:t>
      </w:r>
    </w:p>
    <w:p w14:paraId="396CE379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gratefu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grateful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Grateful") %&gt;% </w:t>
      </w:r>
    </w:p>
    <w:p w14:paraId="215F786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669B641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rt_greater_than_1TRUE" = "Rt value",</w:t>
      </w:r>
    </w:p>
    <w:p w14:paraId="725B50D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ccupational stressors",</w:t>
      </w:r>
    </w:p>
    <w:p w14:paraId="343958C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amily stressors",</w:t>
      </w:r>
    </w:p>
    <w:p w14:paraId="171033F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ealth stressors",</w:t>
      </w:r>
    </w:p>
    <w:p w14:paraId="63A785B7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ymptom stressors",</w:t>
      </w:r>
    </w:p>
    <w:p w14:paraId="2CC1B3A5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mographic stressors",</w:t>
      </w:r>
    </w:p>
    <w:p w14:paraId="1E15859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Exposure stressors",</w:t>
      </w:r>
    </w:p>
    <w:p w14:paraId="3AB240E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lee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leep stressors",</w:t>
      </w:r>
    </w:p>
    <w:p w14:paraId="6371ACD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eeling unwell"</w:t>
      </w:r>
    </w:p>
    <w:p w14:paraId="1B00D82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))</w:t>
      </w:r>
    </w:p>
    <w:p w14:paraId="0A700E8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thoughtfu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broom::tidy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efit_thoughtful_ipw,conf.in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TRUE)  %&gt;% mutate(model = "Thoughtful") %&gt;% </w:t>
      </w:r>
    </w:p>
    <w:p w14:paraId="07EB29A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elabel_predictor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c(</w:t>
      </w:r>
    </w:p>
    <w:p w14:paraId="63A93A1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rt_greater_than_1TRUE" = "Rt value",</w:t>
      </w:r>
    </w:p>
    <w:p w14:paraId="6E256E9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occu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Occupational stressors",</w:t>
      </w:r>
    </w:p>
    <w:p w14:paraId="2D0FD36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amily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amily stressors",</w:t>
      </w:r>
    </w:p>
    <w:p w14:paraId="532E9DC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lastRenderedPageBreak/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umber_preexisting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Health stressors",</w:t>
      </w:r>
    </w:p>
    <w:p w14:paraId="3E683A2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ym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ymptom stressors",</w:t>
      </w:r>
    </w:p>
    <w:p w14:paraId="3F8AE578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emo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Demographic stressors",</w:t>
      </w:r>
    </w:p>
    <w:p w14:paraId="4E92127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xposure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Exposure stressors",</w:t>
      </w:r>
    </w:p>
    <w:p w14:paraId="54DC6D2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leep_scor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Sleep stressors",</w:t>
      </w:r>
    </w:p>
    <w:p w14:paraId="2755256D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"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eelingnot_we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" = "Feeling unwell"</w:t>
      </w:r>
    </w:p>
    <w:p w14:paraId="0889846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))</w:t>
      </w:r>
    </w:p>
    <w:p w14:paraId="1EA9AAB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6E0781B3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stressor_i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c(1,7,4,9,5,6,8)</w:t>
      </w:r>
    </w:p>
    <w:p w14:paraId="3107B1F4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n_ord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c("Rt value",</w:t>
      </w:r>
    </w:p>
    <w:p w14:paraId="0F42B62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"Occupational stressors",</w:t>
      </w:r>
    </w:p>
    <w:p w14:paraId="0D51FDB0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"Family stressors",</w:t>
      </w:r>
    </w:p>
    <w:p w14:paraId="1D7DF96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"Health stressors",</w:t>
      </w:r>
    </w:p>
    <w:p w14:paraId="04D6455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"Symptom stressors",</w:t>
      </w:r>
    </w:p>
    <w:p w14:paraId="2B2F727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"Demographic stressors",</w:t>
      </w:r>
    </w:p>
    <w:p w14:paraId="5647718F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"Exposure stressors",</w:t>
      </w:r>
    </w:p>
    <w:p w14:paraId="0DDC607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"Sleep stressors",</w:t>
      </w:r>
    </w:p>
    <w:p w14:paraId="5A6E06E1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 xml:space="preserve">             "Feeling unwell"</w:t>
      </w:r>
    </w:p>
    <w:p w14:paraId="4A0AC86B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)</w:t>
      </w:r>
    </w:p>
    <w:p w14:paraId="1AB7932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0F960B2E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a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rbi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happy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tressor_i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,],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optimistic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tressor_i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,], fit_hopeful[stressor_ind,],fit_calm[stressor_ind,],fit_grateful[stressor_ind,],fit_thoughtful[stressor_ind,])</w:t>
      </w:r>
    </w:p>
    <w:p w14:paraId="0A37916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all$term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&lt;- factor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all$term,level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n_orde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tressor_ind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])</w:t>
      </w:r>
    </w:p>
    <w:p w14:paraId="10D28812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</w:p>
    <w:p w14:paraId="77BAD7FA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{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wplo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al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geom_vlin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xintercep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0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colour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"grey60"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linetyp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2),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dot_arg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list(size = 2.5),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whisker_args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list(size = 1)) +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theme_bw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)+theme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plot.tit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face="bold"), text=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element_text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(size=17, face="bold"))}+ 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scale_color_manual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>(values = c( "#00468BFF", "black", "#42B540FF", "#0099B4FF", "#925E9FFF", "#FDAF91FF"))</w:t>
      </w:r>
    </w:p>
    <w:p w14:paraId="55FC8FEC" w14:textId="77777777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ggsave('/ncf/xlin_covid/Users/sshen/dat5_02_09/HWF_plots/stressor_pos.pdf',height = 6.5,width = 8)</w:t>
      </w:r>
    </w:p>
    <w:p w14:paraId="25EBC769" w14:textId="552A458C" w:rsidR="008232FC" w:rsidRPr="000F1307" w:rsidRDefault="008232FC" w:rsidP="008232FC">
      <w:pPr>
        <w:rPr>
          <w:rFonts w:ascii="Times New Roman" w:hAnsi="Times New Roman" w:cs="Times New Roman"/>
          <w:color w:val="000000" w:themeColor="text1"/>
        </w:rPr>
      </w:pPr>
      <w:r w:rsidRPr="000F1307">
        <w:rPr>
          <w:rFonts w:ascii="Times New Roman" w:hAnsi="Times New Roman" w:cs="Times New Roman"/>
          <w:color w:val="000000" w:themeColor="text1"/>
        </w:rPr>
        <w:t>save(</w:t>
      </w:r>
      <w:proofErr w:type="spellStart"/>
      <w:r w:rsidRPr="000F1307">
        <w:rPr>
          <w:rFonts w:ascii="Times New Roman" w:hAnsi="Times New Roman" w:cs="Times New Roman"/>
          <w:color w:val="000000" w:themeColor="text1"/>
        </w:rPr>
        <w:t>fit_all,file</w:t>
      </w:r>
      <w:proofErr w:type="spellEnd"/>
      <w:r w:rsidRPr="000F1307">
        <w:rPr>
          <w:rFonts w:ascii="Times New Roman" w:hAnsi="Times New Roman" w:cs="Times New Roman"/>
          <w:color w:val="000000" w:themeColor="text1"/>
        </w:rPr>
        <w:t xml:space="preserve"> = "/ncf/xlin_covid/Users/sshen/dat5_02_09/results/fit_stressor_pos.RData")</w:t>
      </w:r>
    </w:p>
    <w:sectPr w:rsidR="008232FC" w:rsidRPr="000F13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2FC"/>
    <w:rsid w:val="000F1307"/>
    <w:rsid w:val="00823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E6F18"/>
  <w15:chartTrackingRefBased/>
  <w15:docId w15:val="{DB6EBC68-0CAE-DB4D-B5F2-81A601B38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B3BD3F-1058-42A4-AE2C-E7D826AB2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4</Pages>
  <Words>16475</Words>
  <Characters>93912</Characters>
  <Application>Microsoft Office Word</Application>
  <DocSecurity>0</DocSecurity>
  <Lines>782</Lines>
  <Paragraphs>220</Paragraphs>
  <ScaleCrop>false</ScaleCrop>
  <Company/>
  <LinksUpToDate>false</LinksUpToDate>
  <CharactersWithSpaces>110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ting Shen</dc:creator>
  <cp:keywords/>
  <dc:description/>
  <cp:lastModifiedBy>Lin, Shengjie</cp:lastModifiedBy>
  <cp:revision>2</cp:revision>
  <dcterms:created xsi:type="dcterms:W3CDTF">2023-10-17T18:17:00Z</dcterms:created>
  <dcterms:modified xsi:type="dcterms:W3CDTF">2023-10-19T05:55:00Z</dcterms:modified>
</cp:coreProperties>
</file>